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2C44C9" w14:textId="2E6A53A1" w:rsidR="007A5253" w:rsidRDefault="005F4FE3" w:rsidP="005E36FB">
      <w:pPr>
        <w:pStyle w:val="Heading1"/>
        <w:rPr>
          <w:lang w:val="en-GB"/>
        </w:rPr>
      </w:pPr>
      <w:r>
        <w:rPr>
          <w:lang w:val="en-GB"/>
        </w:rPr>
        <w:t>Appendix S</w:t>
      </w:r>
      <w:r w:rsidR="000C0F82">
        <w:rPr>
          <w:lang w:val="en-GB"/>
        </w:rPr>
        <w:t>3</w:t>
      </w:r>
      <w:r w:rsidR="005E36FB">
        <w:rPr>
          <w:lang w:val="en-GB"/>
        </w:rPr>
        <w:t xml:space="preserve">. </w:t>
      </w:r>
      <w:r w:rsidR="000C0F82">
        <w:rPr>
          <w:lang w:val="en-GB"/>
        </w:rPr>
        <w:t>References of trait data from TRY used in the analysis</w:t>
      </w:r>
    </w:p>
    <w:p w14:paraId="04B060F1" w14:textId="5D23912D" w:rsidR="006853E8" w:rsidRDefault="006853E8" w:rsidP="006853E8">
      <w:pPr>
        <w:pStyle w:val="NoSpacing"/>
        <w:ind w:left="284" w:hanging="284"/>
        <w:rPr>
          <w:lang w:val="en-GB"/>
        </w:rPr>
      </w:pPr>
      <w:r w:rsidRPr="006853E8">
        <w:rPr>
          <w:lang w:val="en-GB"/>
        </w:rPr>
        <w:t xml:space="preserve">Adler, P. B., Salguero-Gomez, R., Compagnoni, A., Hsu, J. S., Ray-Mukherjee, J., Mbeau-Ache, C. &amp; Franco, M. (2014) Functional traits explain variation in plant life history strategies. PNAS, 111, 740-5. </w:t>
      </w:r>
      <w:hyperlink r:id="rId8" w:history="1">
        <w:r w:rsidR="00316A59" w:rsidRPr="00E2362D">
          <w:rPr>
            <w:rStyle w:val="Hyperlink"/>
            <w:lang w:val="en-GB"/>
          </w:rPr>
          <w:t>https://doi.org/10.1073/pnas.1315179111</w:t>
        </w:r>
      </w:hyperlink>
    </w:p>
    <w:p w14:paraId="7D83BB4A" w14:textId="0C5F574C" w:rsidR="006853E8" w:rsidRDefault="006853E8" w:rsidP="006853E8">
      <w:pPr>
        <w:pStyle w:val="NoSpacing"/>
        <w:ind w:left="284" w:hanging="284"/>
        <w:rPr>
          <w:lang w:val="en-GB"/>
        </w:rPr>
      </w:pPr>
      <w:r w:rsidRPr="006853E8">
        <w:rPr>
          <w:lang w:val="en-GB"/>
        </w:rPr>
        <w:t xml:space="preserve">Atkin, O. K., Bloomfield, K. J., Reich, P. B., Tjoelker, M. G., Asner, G. P., Bonal, D., Bönisch, G. et al. (2015) Global variability in leaf respiration in relation to climate, plant functional types and leaf traits. New phytologist, 206, 614-36. </w:t>
      </w:r>
      <w:hyperlink r:id="rId9" w:history="1">
        <w:r w:rsidR="00316A59" w:rsidRPr="00E2362D">
          <w:rPr>
            <w:rStyle w:val="Hyperlink"/>
            <w:lang w:val="en-GB"/>
          </w:rPr>
          <w:t>https://doi.org/10.1111/nph.13253</w:t>
        </w:r>
      </w:hyperlink>
    </w:p>
    <w:p w14:paraId="41B4F97F" w14:textId="14E8FED8" w:rsidR="006853E8" w:rsidRDefault="006853E8" w:rsidP="006853E8">
      <w:pPr>
        <w:pStyle w:val="NoSpacing"/>
        <w:ind w:left="284" w:hanging="284"/>
        <w:rPr>
          <w:lang w:val="en-GB"/>
        </w:rPr>
      </w:pPr>
      <w:r w:rsidRPr="006853E8">
        <w:rPr>
          <w:lang w:val="en-GB"/>
        </w:rPr>
        <w:t xml:space="preserve">Atkin, O. K., Westbeek, M. H., Cambridge, M. L., Lambers, H. &amp; Pons, T. L. (1997) Leaf respiration in light and darkness (a comparison of slow-and fast-growing Poa species). Plant Physiology, 113, 961-965. </w:t>
      </w:r>
      <w:hyperlink r:id="rId10" w:history="1">
        <w:r w:rsidR="00316A59" w:rsidRPr="00E2362D">
          <w:rPr>
            <w:rStyle w:val="Hyperlink"/>
            <w:lang w:val="en-GB"/>
          </w:rPr>
          <w:t>https://doi.org/10.1104/pp.113.3.961</w:t>
        </w:r>
      </w:hyperlink>
    </w:p>
    <w:p w14:paraId="56D46177" w14:textId="77777777" w:rsidR="006853E8" w:rsidRPr="006853E8" w:rsidRDefault="006853E8" w:rsidP="006853E8">
      <w:pPr>
        <w:pStyle w:val="NoSpacing"/>
        <w:ind w:left="284" w:hanging="284"/>
        <w:rPr>
          <w:lang w:val="en-GB"/>
        </w:rPr>
      </w:pPr>
      <w:r w:rsidRPr="006853E8">
        <w:rPr>
          <w:lang w:val="en-GB"/>
        </w:rPr>
        <w:t xml:space="preserve">Baruch, Z. &amp; Goldstein, G. (1999) Leaf construction cost, nutrient concentration, and net CO 2 assimilation of native and invasive species in Hawaii. Oecologia, 121, 183-192. </w:t>
      </w:r>
    </w:p>
    <w:p w14:paraId="2CABF463" w14:textId="70A6307A" w:rsidR="006853E8" w:rsidRDefault="006853E8" w:rsidP="006853E8">
      <w:pPr>
        <w:pStyle w:val="NoSpacing"/>
        <w:ind w:left="284" w:hanging="284"/>
        <w:rPr>
          <w:lang w:val="en-GB"/>
        </w:rPr>
      </w:pPr>
      <w:r w:rsidRPr="006853E8">
        <w:rPr>
          <w:lang w:val="en-GB"/>
        </w:rPr>
        <w:t xml:space="preserve">Beckmann, M., Hock, M., Bruelheide, H. &amp; Erfmeier, A. (2012) The role of UV-B radiation in the invasion of Hieracium pilosella-A comparison of German and New Zealand plants. Environmental and Experimental Botany, 75, 173-180. </w:t>
      </w:r>
      <w:hyperlink r:id="rId11" w:history="1">
        <w:r w:rsidR="00316A59" w:rsidRPr="00E2362D">
          <w:rPr>
            <w:rStyle w:val="Hyperlink"/>
            <w:lang w:val="en-GB"/>
          </w:rPr>
          <w:t>https://doi.org/10.1016/j.envexpbot.2011.09.010</w:t>
        </w:r>
      </w:hyperlink>
    </w:p>
    <w:p w14:paraId="5BCB51DB" w14:textId="4F470038" w:rsidR="006853E8" w:rsidRDefault="006853E8" w:rsidP="006853E8">
      <w:pPr>
        <w:pStyle w:val="NoSpacing"/>
        <w:ind w:left="284" w:hanging="284"/>
        <w:rPr>
          <w:lang w:val="en-GB"/>
        </w:rPr>
      </w:pPr>
      <w:r w:rsidRPr="006853E8">
        <w:rPr>
          <w:lang w:val="en-GB"/>
        </w:rPr>
        <w:t xml:space="preserve">Belluau, M. &amp; Shipley, B. (2018) Linking hard and soft traits: Physiology, morphology and anatomy interact to determine habitat affinities to soil water availability in herbaceous dicots. Plos one, 13, e0193130. </w:t>
      </w:r>
      <w:hyperlink r:id="rId12" w:history="1">
        <w:r w:rsidR="00316A59" w:rsidRPr="00E2362D">
          <w:rPr>
            <w:rStyle w:val="Hyperlink"/>
            <w:lang w:val="en-GB"/>
          </w:rPr>
          <w:t>https://doi.org/10.1371/journal.pone.0193130</w:t>
        </w:r>
      </w:hyperlink>
    </w:p>
    <w:p w14:paraId="22101ADF" w14:textId="4A71ED27" w:rsidR="006853E8" w:rsidRDefault="006853E8" w:rsidP="006853E8">
      <w:pPr>
        <w:pStyle w:val="NoSpacing"/>
        <w:ind w:left="284" w:hanging="284"/>
        <w:rPr>
          <w:lang w:val="en-GB"/>
        </w:rPr>
      </w:pPr>
      <w:r w:rsidRPr="006853E8">
        <w:rPr>
          <w:lang w:val="en-GB"/>
        </w:rPr>
        <w:t xml:space="preserve">Bragazza, L. (2009) Conservation priority of Italian Alpine habitats: a floristic approach based on potential distribution of vascular plant species. Biodiversity and conservation, 18, 2823-2835. </w:t>
      </w:r>
      <w:hyperlink r:id="rId13" w:history="1">
        <w:r w:rsidR="00316A59" w:rsidRPr="00E2362D">
          <w:rPr>
            <w:rStyle w:val="Hyperlink"/>
            <w:lang w:val="en-GB"/>
          </w:rPr>
          <w:t>https://doi.org/10.1007/s10531-009-9609-3</w:t>
        </w:r>
      </w:hyperlink>
    </w:p>
    <w:p w14:paraId="5EE3AE75" w14:textId="22B292D3" w:rsidR="006853E8" w:rsidRDefault="006853E8" w:rsidP="006853E8">
      <w:pPr>
        <w:pStyle w:val="NoSpacing"/>
        <w:ind w:left="284" w:hanging="284"/>
        <w:rPr>
          <w:lang w:val="en-GB"/>
        </w:rPr>
      </w:pPr>
      <w:r w:rsidRPr="006853E8">
        <w:rPr>
          <w:lang w:val="en-GB"/>
        </w:rPr>
        <w:t xml:space="preserve">Burrascano, S., Copiz, R., Del Vico, E., Fagiani, S., Giarrizzo, E., Mei, M., Mortelliti, A. et al. (2015) Wild boar rooting intensity determines shifts in understorey composition and functional traits. Community Ecology, 16, 244-253. </w:t>
      </w:r>
      <w:hyperlink r:id="rId14" w:history="1">
        <w:r w:rsidR="00316A59" w:rsidRPr="00E2362D">
          <w:rPr>
            <w:rStyle w:val="Hyperlink"/>
            <w:lang w:val="en-GB"/>
          </w:rPr>
          <w:t>https://doi.org/10.1556/168.2015.16.2.12</w:t>
        </w:r>
      </w:hyperlink>
    </w:p>
    <w:p w14:paraId="5FA8A95A" w14:textId="368B8A9C" w:rsidR="006853E8" w:rsidRDefault="006853E8" w:rsidP="006853E8">
      <w:pPr>
        <w:pStyle w:val="NoSpacing"/>
        <w:ind w:left="284" w:hanging="284"/>
        <w:rPr>
          <w:lang w:val="en-GB"/>
        </w:rPr>
      </w:pPr>
      <w:r w:rsidRPr="006853E8">
        <w:rPr>
          <w:lang w:val="en-GB"/>
        </w:rPr>
        <w:t xml:space="preserve">Campbell, C., Atkinson, L., Zaragoza-Castells, J., Lundmark, M., Atkin, O. &amp; Hurry, V. (2007) Acclimation of photosynthesis and respiration is asynchronous in response to changes in temperature </w:t>
      </w:r>
      <w:r w:rsidRPr="006853E8">
        <w:rPr>
          <w:lang w:val="en-GB"/>
        </w:rPr>
        <w:lastRenderedPageBreak/>
        <w:t xml:space="preserve">regardless of plant functional group. New phytologist, 176, 375-389. </w:t>
      </w:r>
      <w:hyperlink r:id="rId15" w:history="1">
        <w:r w:rsidR="00316A59" w:rsidRPr="00E2362D">
          <w:rPr>
            <w:rStyle w:val="Hyperlink"/>
            <w:lang w:val="en-GB"/>
          </w:rPr>
          <w:t>https://doi.org/10.1111/j.1469-8137.2007.02183.x</w:t>
        </w:r>
      </w:hyperlink>
    </w:p>
    <w:p w14:paraId="6475BC48" w14:textId="0C6CF795" w:rsidR="006853E8" w:rsidRDefault="006853E8" w:rsidP="006853E8">
      <w:pPr>
        <w:pStyle w:val="NoSpacing"/>
        <w:ind w:left="284" w:hanging="284"/>
        <w:rPr>
          <w:lang w:val="en-GB"/>
        </w:rPr>
      </w:pPr>
      <w:r w:rsidRPr="006853E8">
        <w:rPr>
          <w:lang w:val="en-GB"/>
        </w:rPr>
        <w:t xml:space="preserve">Campetella, G., Botta-Dukat, Z., Wellstein, C., Canullo, R., Gatto, S., Chelli, S., Mucina, L. et al. (2011) Patterns of plant trait-environment relationships along a forest succession chronosequence. Agriculture Ecosystems &amp; Environment, 145, 38-48. </w:t>
      </w:r>
      <w:hyperlink r:id="rId16" w:history="1">
        <w:r w:rsidR="00316A59" w:rsidRPr="00E2362D">
          <w:rPr>
            <w:rStyle w:val="Hyperlink"/>
            <w:lang w:val="en-GB"/>
          </w:rPr>
          <w:t>https://doi.org/10.1016/j.agee.2011.06.025</w:t>
        </w:r>
      </w:hyperlink>
    </w:p>
    <w:p w14:paraId="13C50727" w14:textId="30AD8030" w:rsidR="006853E8" w:rsidRDefault="006853E8" w:rsidP="006853E8">
      <w:pPr>
        <w:pStyle w:val="NoSpacing"/>
        <w:ind w:left="284" w:hanging="284"/>
        <w:rPr>
          <w:lang w:val="en-GB"/>
        </w:rPr>
      </w:pPr>
      <w:r w:rsidRPr="006853E8">
        <w:rPr>
          <w:lang w:val="en-GB"/>
        </w:rPr>
        <w:t xml:space="preserve">Ciccarelli, D. (2015) Mediterranean coastal dune vegetation: are disturbance and stress the key selective forces that drive the psammophilous succession? Estuarine, Coastal and Shelf Science, 165, 247-253. </w:t>
      </w:r>
      <w:hyperlink r:id="rId17" w:history="1">
        <w:r w:rsidR="00316A59" w:rsidRPr="00E2362D">
          <w:rPr>
            <w:rStyle w:val="Hyperlink"/>
            <w:lang w:val="en-GB"/>
          </w:rPr>
          <w:t>https://doi.org/10.1016/j.ecss.2015.05.023</w:t>
        </w:r>
      </w:hyperlink>
    </w:p>
    <w:p w14:paraId="08B0135A" w14:textId="77777777" w:rsidR="006853E8" w:rsidRPr="006853E8" w:rsidRDefault="006853E8" w:rsidP="006853E8">
      <w:pPr>
        <w:pStyle w:val="NoSpacing"/>
        <w:ind w:left="284" w:hanging="284"/>
        <w:rPr>
          <w:lang w:val="en-GB"/>
        </w:rPr>
      </w:pPr>
      <w:r w:rsidRPr="006853E8">
        <w:rPr>
          <w:lang w:val="en-GB"/>
        </w:rPr>
        <w:t>Ciocarlan, V. (2009) The illustrated Flora of Romania. Pteridophyta et Spermatopyta (Romanian). Editura Ceres.</w:t>
      </w:r>
    </w:p>
    <w:p w14:paraId="01735248" w14:textId="641E73DB" w:rsidR="00316A59" w:rsidRDefault="006853E8" w:rsidP="00316A59">
      <w:pPr>
        <w:pStyle w:val="NoSpacing"/>
        <w:ind w:left="284" w:hanging="284"/>
        <w:rPr>
          <w:lang w:val="en-GB"/>
        </w:rPr>
      </w:pPr>
      <w:r w:rsidRPr="006853E8">
        <w:rPr>
          <w:lang w:val="en-GB"/>
        </w:rPr>
        <w:t xml:space="preserve">Cornelissen, J. H. C. (1996) An experimental comparison of leaf decomposition rates in a wide range of temperate plant species and types. Journal of Ecology, 84, 573-582. </w:t>
      </w:r>
      <w:hyperlink r:id="rId18" w:history="1">
        <w:r w:rsidR="00316A59" w:rsidRPr="00E2362D">
          <w:rPr>
            <w:rStyle w:val="Hyperlink"/>
            <w:lang w:val="en-GB"/>
          </w:rPr>
          <w:t>https://doi.org/10.2307/2261479</w:t>
        </w:r>
      </w:hyperlink>
    </w:p>
    <w:p w14:paraId="52CEF23C" w14:textId="0FE2361E" w:rsidR="006853E8" w:rsidRDefault="006853E8" w:rsidP="006853E8">
      <w:pPr>
        <w:pStyle w:val="NoSpacing"/>
        <w:ind w:left="284" w:hanging="284"/>
        <w:rPr>
          <w:lang w:val="en-GB"/>
        </w:rPr>
      </w:pPr>
      <w:r w:rsidRPr="006853E8">
        <w:rPr>
          <w:lang w:val="en-GB"/>
        </w:rPr>
        <w:t xml:space="preserve">Cornelissen, J. H. C., Quested, H. M., Gwynn-Jones, D., Van Logtestijn, R. S. P., De Beus, M. A. H., Kondratchuk, A., Callaghan, T. V. et al. (2004) Leaf digestibility and litter decomposability are related in a wide range of subarctic plant species and types. Functional Ecology, 18, 779-786. </w:t>
      </w:r>
      <w:hyperlink r:id="rId19" w:history="1">
        <w:r w:rsidR="00316A59" w:rsidRPr="00E2362D">
          <w:rPr>
            <w:rStyle w:val="Hyperlink"/>
            <w:lang w:val="en-GB"/>
          </w:rPr>
          <w:t>https://doi.org/10.1111/j.0269-8463.2004.00900.x</w:t>
        </w:r>
      </w:hyperlink>
    </w:p>
    <w:p w14:paraId="682FCBE6" w14:textId="75552C32" w:rsidR="006853E8" w:rsidRDefault="006853E8" w:rsidP="006853E8">
      <w:pPr>
        <w:pStyle w:val="NoSpacing"/>
        <w:ind w:left="284" w:hanging="284"/>
        <w:rPr>
          <w:lang w:val="en-GB"/>
        </w:rPr>
      </w:pPr>
      <w:r w:rsidRPr="006853E8">
        <w:rPr>
          <w:lang w:val="en-GB"/>
        </w:rPr>
        <w:t xml:space="preserve">Craine, J. M., Nippert, J. B., Towne, E. G., Tucker, S., Kembel, S. W., Skibbe, A. &amp; McLauchlan, K. K. (2011) Functional consequences of climate change-induced plant species loss in a tallgrass prairie. Oecologia, 165, 1109-17. </w:t>
      </w:r>
      <w:hyperlink r:id="rId20" w:history="1">
        <w:r w:rsidR="00316A59" w:rsidRPr="00E2362D">
          <w:rPr>
            <w:rStyle w:val="Hyperlink"/>
            <w:lang w:val="en-GB"/>
          </w:rPr>
          <w:t>https://doi.org/10.1007/s00442-011-1938-8</w:t>
        </w:r>
      </w:hyperlink>
    </w:p>
    <w:p w14:paraId="0CAE2A2C" w14:textId="4195C40E" w:rsidR="006853E8" w:rsidRDefault="006853E8" w:rsidP="006853E8">
      <w:pPr>
        <w:pStyle w:val="NoSpacing"/>
        <w:ind w:left="284" w:hanging="284"/>
        <w:rPr>
          <w:lang w:val="en-GB"/>
        </w:rPr>
      </w:pPr>
      <w:r w:rsidRPr="006853E8">
        <w:rPr>
          <w:lang w:val="en-GB"/>
        </w:rPr>
        <w:t xml:space="preserve">Dalke, I. V., Novakovskiy, A. B., Maslova, S. P. &amp; Dubrovskiy, Y. A. (2018) Morphological and functional traits of herbaceous plants with different functional types in the European Northeast. Plant Ecology, 219, 1295-1305. </w:t>
      </w:r>
      <w:hyperlink r:id="rId21" w:history="1">
        <w:r w:rsidR="00316A59" w:rsidRPr="00E2362D">
          <w:rPr>
            <w:rStyle w:val="Hyperlink"/>
            <w:lang w:val="en-GB"/>
          </w:rPr>
          <w:t>https://doi.org/10.1007/s11258-018-0879-2</w:t>
        </w:r>
      </w:hyperlink>
    </w:p>
    <w:p w14:paraId="109497E1" w14:textId="59208A0E" w:rsidR="006853E8" w:rsidRDefault="006853E8" w:rsidP="006853E8">
      <w:pPr>
        <w:pStyle w:val="NoSpacing"/>
        <w:ind w:left="284" w:hanging="284"/>
        <w:rPr>
          <w:lang w:val="en-GB"/>
        </w:rPr>
      </w:pPr>
      <w:r w:rsidRPr="006853E8">
        <w:rPr>
          <w:lang w:val="en-GB"/>
        </w:rPr>
        <w:t xml:space="preserve">de Vries, F. T. &amp; Bardgett, R. D. (2016) Plant community controls on short-term ecosystem nitrogen retention. New phytologist, 210, 861-74. </w:t>
      </w:r>
      <w:hyperlink r:id="rId22" w:history="1">
        <w:r w:rsidR="00316A59" w:rsidRPr="00E2362D">
          <w:rPr>
            <w:rStyle w:val="Hyperlink"/>
            <w:lang w:val="en-GB"/>
          </w:rPr>
          <w:t>https://doi.org/10.1111/nph.13832</w:t>
        </w:r>
      </w:hyperlink>
    </w:p>
    <w:p w14:paraId="2F934790" w14:textId="10BB967E" w:rsidR="006853E8" w:rsidRDefault="006853E8" w:rsidP="006853E8">
      <w:pPr>
        <w:pStyle w:val="NoSpacing"/>
        <w:ind w:left="284" w:hanging="284"/>
        <w:rPr>
          <w:lang w:val="en-GB"/>
        </w:rPr>
      </w:pPr>
      <w:r w:rsidRPr="006853E8">
        <w:rPr>
          <w:lang w:val="en-GB"/>
        </w:rPr>
        <w:lastRenderedPageBreak/>
        <w:t xml:space="preserve">Diaz, S., Hodgson, J. G., Thompson, K., Cabido, M., Cornelissen, J. H. C., Jalili, A., Montserrat-Marti, G. et al. (2004) The plant traits that drive ecosystems: Evidence from three continents. Journal of vegetation science, 15, 295-304. </w:t>
      </w:r>
      <w:hyperlink r:id="rId23" w:history="1">
        <w:r w:rsidR="00316A59" w:rsidRPr="00E2362D">
          <w:rPr>
            <w:rStyle w:val="Hyperlink"/>
            <w:lang w:val="en-GB"/>
          </w:rPr>
          <w:t>https://doi.org/10.1111/j.1654-1103.2004.tb02266.x</w:t>
        </w:r>
      </w:hyperlink>
    </w:p>
    <w:p w14:paraId="402D3B53" w14:textId="49C7124E" w:rsidR="006853E8" w:rsidRDefault="006853E8" w:rsidP="006853E8">
      <w:pPr>
        <w:pStyle w:val="NoSpacing"/>
        <w:ind w:left="284" w:hanging="284"/>
        <w:rPr>
          <w:lang w:val="en-GB"/>
        </w:rPr>
      </w:pPr>
      <w:r w:rsidRPr="006853E8">
        <w:rPr>
          <w:lang w:val="en-GB"/>
        </w:rPr>
        <w:t xml:space="preserve">Dwyer, J. M., Hobbs, R. J. &amp; Mayfield, M. M. (2014) Specific leaf area responses to environmental gradients through space and time. Ecology, 95, 399-410. </w:t>
      </w:r>
      <w:hyperlink r:id="rId24" w:history="1">
        <w:r w:rsidR="00316A59" w:rsidRPr="00E2362D">
          <w:rPr>
            <w:rStyle w:val="Hyperlink"/>
            <w:lang w:val="en-GB"/>
          </w:rPr>
          <w:t>https://doi.org/10.1890/13-0412.1</w:t>
        </w:r>
      </w:hyperlink>
    </w:p>
    <w:p w14:paraId="2249BB17" w14:textId="77777777" w:rsidR="006853E8" w:rsidRPr="006853E8" w:rsidRDefault="006853E8" w:rsidP="006853E8">
      <w:pPr>
        <w:pStyle w:val="NoSpacing"/>
        <w:ind w:left="284" w:hanging="284"/>
        <w:rPr>
          <w:lang w:val="en-GB"/>
        </w:rPr>
      </w:pPr>
      <w:r w:rsidRPr="006853E8">
        <w:rPr>
          <w:lang w:val="en-GB"/>
        </w:rPr>
        <w:t xml:space="preserve">Everwand, G., Fry, E., Eggers, T. &amp; Manning, P. (2014) Seasonal variation in the relationship between plant traits and grassland carbon and water fluxes. Ecosystems, 17, 1095-1108. </w:t>
      </w:r>
    </w:p>
    <w:p w14:paraId="019B3654" w14:textId="6BF39008" w:rsidR="006853E8" w:rsidRDefault="006853E8" w:rsidP="006853E8">
      <w:pPr>
        <w:pStyle w:val="NoSpacing"/>
        <w:ind w:left="284" w:hanging="284"/>
        <w:rPr>
          <w:lang w:val="en-GB"/>
        </w:rPr>
      </w:pPr>
      <w:r w:rsidRPr="006853E8">
        <w:rPr>
          <w:lang w:val="en-GB"/>
        </w:rPr>
        <w:t xml:space="preserve">Fan, Y., Miguez-Macho, G., Jobbágy, E. G., Jackson, R. B. &amp; Otero-Casal, C. (2017) Hydrologic regulation of plant rooting depth. PNAS, 114, 10572-10577. </w:t>
      </w:r>
      <w:hyperlink r:id="rId25" w:history="1">
        <w:r w:rsidR="00316A59" w:rsidRPr="00E2362D">
          <w:rPr>
            <w:rStyle w:val="Hyperlink"/>
            <w:lang w:val="en-GB"/>
          </w:rPr>
          <w:t>https://doi.org/10.1073/pnas.1712381114</w:t>
        </w:r>
      </w:hyperlink>
    </w:p>
    <w:p w14:paraId="3A7FE73E" w14:textId="64795FD3" w:rsidR="006853E8" w:rsidRDefault="006853E8" w:rsidP="006853E8">
      <w:pPr>
        <w:pStyle w:val="NoSpacing"/>
        <w:ind w:left="284" w:hanging="284"/>
        <w:rPr>
          <w:lang w:val="en-GB"/>
        </w:rPr>
      </w:pPr>
      <w:r w:rsidRPr="006853E8">
        <w:rPr>
          <w:lang w:val="en-GB"/>
        </w:rPr>
        <w:t xml:space="preserve">Fitter, A. H. &amp; Peat, H. J. (1994) The Ecological Flora Database. Journal of Ecology, 82, 415-425. </w:t>
      </w:r>
      <w:hyperlink r:id="rId26" w:history="1">
        <w:r w:rsidR="00316A59" w:rsidRPr="00E2362D">
          <w:rPr>
            <w:rStyle w:val="Hyperlink"/>
            <w:lang w:val="en-GB"/>
          </w:rPr>
          <w:t>https://doi.org/10.2307/2261309</w:t>
        </w:r>
      </w:hyperlink>
    </w:p>
    <w:p w14:paraId="57D70E3D" w14:textId="020006EE" w:rsidR="006853E8" w:rsidRDefault="006853E8" w:rsidP="006853E8">
      <w:pPr>
        <w:pStyle w:val="NoSpacing"/>
        <w:ind w:left="284" w:hanging="284"/>
        <w:rPr>
          <w:lang w:val="en-GB"/>
        </w:rPr>
      </w:pPr>
      <w:r w:rsidRPr="006853E8">
        <w:rPr>
          <w:rFonts w:hint="eastAsia"/>
          <w:lang w:val="en-GB"/>
        </w:rPr>
        <w:t>Fonseca, C. R., Overton, J. M., Collins, B. &amp; Westoby, M. (2000) Shifts in trait</w:t>
      </w:r>
      <w:r w:rsidRPr="006853E8">
        <w:rPr>
          <w:rFonts w:hint="eastAsia"/>
          <w:lang w:val="en-GB"/>
        </w:rPr>
        <w:t>‐</w:t>
      </w:r>
      <w:r w:rsidRPr="006853E8">
        <w:rPr>
          <w:rFonts w:hint="eastAsia"/>
          <w:lang w:val="en-GB"/>
        </w:rPr>
        <w:t xml:space="preserve">combinations along rainfall and phosphorus gradients. Journal of Ecology, 88, 964-977. </w:t>
      </w:r>
      <w:hyperlink r:id="rId27" w:history="1">
        <w:r w:rsidR="00316A59" w:rsidRPr="00E2362D">
          <w:rPr>
            <w:rStyle w:val="Hyperlink"/>
            <w:rFonts w:hint="eastAsia"/>
            <w:lang w:val="en-GB"/>
          </w:rPr>
          <w:t>https://doi.org/10.1046/j.1365-2745.2000.00506.x</w:t>
        </w:r>
      </w:hyperlink>
    </w:p>
    <w:p w14:paraId="704A21DC" w14:textId="7BCC2C72" w:rsidR="006853E8" w:rsidRDefault="006853E8" w:rsidP="006853E8">
      <w:pPr>
        <w:pStyle w:val="NoSpacing"/>
        <w:ind w:left="284" w:hanging="284"/>
        <w:rPr>
          <w:lang w:val="en-GB"/>
        </w:rPr>
      </w:pPr>
      <w:r w:rsidRPr="006853E8">
        <w:rPr>
          <w:lang w:val="en-GB"/>
        </w:rPr>
        <w:t xml:space="preserve">Freschet, G. T., Cornelissen, J. H., Van Logtestijn, R. S. &amp; Aerts, R. (2010) Evidence of the ‘plant economics spectrum’in a subarctic flora. Journal of Ecology, 98, 362-373. </w:t>
      </w:r>
      <w:hyperlink r:id="rId28" w:history="1">
        <w:r w:rsidR="00316A59" w:rsidRPr="00E2362D">
          <w:rPr>
            <w:rStyle w:val="Hyperlink"/>
            <w:lang w:val="en-GB"/>
          </w:rPr>
          <w:t>https://doi.org/10.1111/j.1365-2745.2009.01615.x</w:t>
        </w:r>
      </w:hyperlink>
    </w:p>
    <w:p w14:paraId="6701DDBF" w14:textId="12B49510" w:rsidR="006853E8" w:rsidRDefault="006853E8" w:rsidP="006853E8">
      <w:pPr>
        <w:pStyle w:val="NoSpacing"/>
        <w:ind w:left="284" w:hanging="284"/>
        <w:rPr>
          <w:lang w:val="en-GB"/>
        </w:rPr>
      </w:pPr>
      <w:r w:rsidRPr="006853E8">
        <w:rPr>
          <w:lang w:val="en-GB"/>
        </w:rPr>
        <w:t xml:space="preserve">Fry, E. L., Power, S. A. &amp; Manning, P. (2014) Trait-based classification and manipulation of plant functional groups for biodiversity-ecosystem function experiments. Journal of vegetation science, 25, 248-261. </w:t>
      </w:r>
      <w:hyperlink r:id="rId29" w:history="1">
        <w:r w:rsidR="00316A59" w:rsidRPr="00E2362D">
          <w:rPr>
            <w:rStyle w:val="Hyperlink"/>
            <w:lang w:val="en-GB"/>
          </w:rPr>
          <w:t>https://doi.org/10.1111/jvs.12068</w:t>
        </w:r>
      </w:hyperlink>
    </w:p>
    <w:p w14:paraId="4DA4C6B9" w14:textId="7C4CAECD" w:rsidR="006853E8" w:rsidRDefault="006853E8" w:rsidP="006853E8">
      <w:pPr>
        <w:pStyle w:val="NoSpacing"/>
        <w:ind w:left="284" w:hanging="284"/>
        <w:rPr>
          <w:lang w:val="en-GB"/>
        </w:rPr>
      </w:pPr>
      <w:r w:rsidRPr="006853E8">
        <w:rPr>
          <w:rFonts w:hint="eastAsia"/>
          <w:lang w:val="en-GB"/>
        </w:rPr>
        <w:t>Giarrizzo, E., Burrascano, S., Chiti, T., de Bello, F., Lep</w:t>
      </w:r>
      <w:r w:rsidRPr="006853E8">
        <w:rPr>
          <w:rFonts w:hint="eastAsia"/>
          <w:lang w:val="en-GB"/>
        </w:rPr>
        <w:t>š</w:t>
      </w:r>
      <w:r w:rsidRPr="006853E8">
        <w:rPr>
          <w:rFonts w:hint="eastAsia"/>
          <w:lang w:val="en-GB"/>
        </w:rPr>
        <w:t>, J., Zavattero, L. &amp; Blasi, C. (2017) Re</w:t>
      </w:r>
      <w:r w:rsidRPr="006853E8">
        <w:rPr>
          <w:rFonts w:hint="eastAsia"/>
          <w:lang w:val="en-GB"/>
        </w:rPr>
        <w:t>‐</w:t>
      </w:r>
      <w:r w:rsidRPr="006853E8">
        <w:rPr>
          <w:rFonts w:hint="eastAsia"/>
          <w:lang w:val="en-GB"/>
        </w:rPr>
        <w:t>visiting historical semi</w:t>
      </w:r>
      <w:r w:rsidRPr="006853E8">
        <w:rPr>
          <w:rFonts w:hint="eastAsia"/>
          <w:lang w:val="en-GB"/>
        </w:rPr>
        <w:t>‐</w:t>
      </w:r>
      <w:r w:rsidRPr="006853E8">
        <w:rPr>
          <w:rFonts w:hint="eastAsia"/>
          <w:lang w:val="en-GB"/>
        </w:rPr>
        <w:t>natural grasslands in the Apennines to assess patterns of changes in species composition and functional traits. Applied Vegetatio</w:t>
      </w:r>
      <w:r w:rsidRPr="006853E8">
        <w:rPr>
          <w:lang w:val="en-GB"/>
        </w:rPr>
        <w:t xml:space="preserve">n Science, 20, 247-258. </w:t>
      </w:r>
      <w:hyperlink r:id="rId30" w:history="1">
        <w:r w:rsidR="00316A59" w:rsidRPr="00E2362D">
          <w:rPr>
            <w:rStyle w:val="Hyperlink"/>
            <w:lang w:val="en-GB"/>
          </w:rPr>
          <w:t>https://doi.org/10.1111/avsc.12288</w:t>
        </w:r>
      </w:hyperlink>
    </w:p>
    <w:p w14:paraId="456874FC" w14:textId="2AEB0E11" w:rsidR="006853E8" w:rsidRDefault="006853E8" w:rsidP="006853E8">
      <w:pPr>
        <w:pStyle w:val="NoSpacing"/>
        <w:ind w:left="284" w:hanging="284"/>
        <w:rPr>
          <w:lang w:val="en-GB"/>
        </w:rPr>
      </w:pPr>
      <w:r w:rsidRPr="006853E8">
        <w:rPr>
          <w:lang w:val="en-GB"/>
        </w:rPr>
        <w:lastRenderedPageBreak/>
        <w:t xml:space="preserve">Gos, P., Loucougaray, G., Colace, M.-P., Arnoldi, C., Gaucherand, S., Dumazel, D., Girard, L. et al. (2016) Relative contribution of soil, management and traits to co-variations of multiple ecosystem properties in grasslands. Oecologia, 180, 1001-1013. </w:t>
      </w:r>
      <w:hyperlink r:id="rId31" w:history="1">
        <w:r w:rsidR="00316A59" w:rsidRPr="00E2362D">
          <w:rPr>
            <w:rStyle w:val="Hyperlink"/>
            <w:lang w:val="en-GB"/>
          </w:rPr>
          <w:t>https://doi.org/10.1007/s00442-016-3551-3</w:t>
        </w:r>
      </w:hyperlink>
    </w:p>
    <w:p w14:paraId="535CAFDA" w14:textId="77777777" w:rsidR="006853E8" w:rsidRPr="006853E8" w:rsidRDefault="006853E8" w:rsidP="006853E8">
      <w:pPr>
        <w:pStyle w:val="NoSpacing"/>
        <w:ind w:left="284" w:hanging="284"/>
        <w:rPr>
          <w:lang w:val="en-GB"/>
        </w:rPr>
      </w:pPr>
      <w:r w:rsidRPr="006853E8">
        <w:rPr>
          <w:lang w:val="en-GB"/>
        </w:rPr>
        <w:t>Green, W. A. (2009) USDA PLANTS Compilation. Available: http://bricol.net/downloads/data/PLANTSdatabase/ [Accessed 09-02-02].</w:t>
      </w:r>
    </w:p>
    <w:p w14:paraId="25D322E7" w14:textId="1A999105" w:rsidR="006853E8" w:rsidRDefault="006853E8" w:rsidP="006853E8">
      <w:pPr>
        <w:pStyle w:val="NoSpacing"/>
        <w:ind w:left="284" w:hanging="284"/>
        <w:rPr>
          <w:lang w:val="en-GB"/>
        </w:rPr>
      </w:pPr>
      <w:r w:rsidRPr="006853E8">
        <w:rPr>
          <w:lang w:val="en-GB"/>
        </w:rPr>
        <w:t xml:space="preserve">Guy, A. L., Mischkolz, J. M. &amp; Lamb, E. G. (2013) Limited effects of simulated acidic deposition on seedling survivorship and root morphology of endemic plant taxa of the Athabasca Sand Dunes in well-watered greenhouse trials. Botany, 91, 176-181. </w:t>
      </w:r>
      <w:hyperlink r:id="rId32" w:history="1">
        <w:r w:rsidR="005B32A8" w:rsidRPr="00E2362D">
          <w:rPr>
            <w:rStyle w:val="Hyperlink"/>
            <w:lang w:val="en-GB"/>
          </w:rPr>
          <w:t>https://doi.org/10.1139/cjb-2012-0162</w:t>
        </w:r>
      </w:hyperlink>
    </w:p>
    <w:p w14:paraId="2FEEB031" w14:textId="623789CB" w:rsidR="006853E8" w:rsidRDefault="006853E8" w:rsidP="006853E8">
      <w:pPr>
        <w:pStyle w:val="NoSpacing"/>
        <w:ind w:left="284" w:hanging="284"/>
        <w:rPr>
          <w:lang w:val="en-GB"/>
        </w:rPr>
      </w:pPr>
      <w:r w:rsidRPr="006853E8">
        <w:rPr>
          <w:lang w:val="en-GB"/>
        </w:rPr>
        <w:t xml:space="preserve">Herz, K., Dietz, S., Haider, S., Jandt, U., Scheel, D. &amp; Bruelheide, H. (2017) Drivers of intraspecific trait variation of grass and forb species in German meadows and pastures. Journal of vegetation science, 28, 705-716. </w:t>
      </w:r>
      <w:hyperlink r:id="rId33" w:history="1">
        <w:r w:rsidR="005B32A8" w:rsidRPr="00E2362D">
          <w:rPr>
            <w:rStyle w:val="Hyperlink"/>
            <w:lang w:val="en-GB"/>
          </w:rPr>
          <w:t>https://doi.org/10.1111/jvs.12534</w:t>
        </w:r>
      </w:hyperlink>
    </w:p>
    <w:p w14:paraId="72EA0B15" w14:textId="1814FD55" w:rsidR="006853E8" w:rsidRDefault="006853E8" w:rsidP="006853E8">
      <w:pPr>
        <w:pStyle w:val="NoSpacing"/>
        <w:ind w:left="284" w:hanging="284"/>
        <w:rPr>
          <w:lang w:val="en-GB"/>
        </w:rPr>
      </w:pPr>
      <w:r w:rsidRPr="006853E8">
        <w:rPr>
          <w:lang w:val="en-GB"/>
        </w:rPr>
        <w:t xml:space="preserve">Herz, K., Dietz, S., Haider, S., Jandt, U., Scheel, D. &amp; Bruelheide, H. (2017) Predicting individual plant performance in grasslands. Ecology and Evolution, 7, 8958-8965. </w:t>
      </w:r>
      <w:hyperlink r:id="rId34" w:history="1">
        <w:r w:rsidR="005B32A8" w:rsidRPr="00E2362D">
          <w:rPr>
            <w:rStyle w:val="Hyperlink"/>
            <w:lang w:val="en-GB"/>
          </w:rPr>
          <w:t>https://doi.org/10.1002/ece3.3393</w:t>
        </w:r>
      </w:hyperlink>
    </w:p>
    <w:p w14:paraId="17B8292E" w14:textId="5A10B619" w:rsidR="006853E8" w:rsidRDefault="006853E8" w:rsidP="006853E8">
      <w:pPr>
        <w:pStyle w:val="NoSpacing"/>
        <w:ind w:left="284" w:hanging="284"/>
        <w:rPr>
          <w:lang w:val="en-GB"/>
        </w:rPr>
      </w:pPr>
      <w:r w:rsidRPr="006853E8">
        <w:rPr>
          <w:lang w:val="en-GB"/>
        </w:rPr>
        <w:t xml:space="preserve">Iversen, C. M., McCormack, M. L., Powell, A. S., Blackwood, C. B., Freschet, G. T., Kattge, J., Roumet, C. et al. (2017) A global Fine-Root Ecology Database to address below-ground challenges in plant ecology. New phytologist, 215, 15-26. </w:t>
      </w:r>
      <w:hyperlink r:id="rId35" w:history="1">
        <w:r w:rsidR="005B32A8" w:rsidRPr="00E2362D">
          <w:rPr>
            <w:rStyle w:val="Hyperlink"/>
            <w:lang w:val="en-GB"/>
          </w:rPr>
          <w:t>https://doi.org/10.1111/nph.14486</w:t>
        </w:r>
      </w:hyperlink>
    </w:p>
    <w:p w14:paraId="0F1089A1" w14:textId="0393F3EA" w:rsidR="006853E8" w:rsidRDefault="006853E8" w:rsidP="006853E8">
      <w:pPr>
        <w:pStyle w:val="NoSpacing"/>
        <w:ind w:left="284" w:hanging="284"/>
        <w:rPr>
          <w:lang w:val="en-GB"/>
        </w:rPr>
      </w:pPr>
      <w:r w:rsidRPr="006853E8">
        <w:rPr>
          <w:lang w:val="en-GB"/>
        </w:rPr>
        <w:t xml:space="preserve">Kattge, J., Knorr, W., Raddatz, T. &amp; Wirth, C. (2009) Quantifying photosynthetic capacity and its relationship to leaf nitrogen content for global-scale terrestrial biosphere models. Global change biology, 15, 976-991. </w:t>
      </w:r>
      <w:hyperlink r:id="rId36" w:history="1">
        <w:r w:rsidR="005B32A8" w:rsidRPr="00E2362D">
          <w:rPr>
            <w:rStyle w:val="Hyperlink"/>
            <w:lang w:val="en-GB"/>
          </w:rPr>
          <w:t>https://doi.org/10.1111/j.1365-2486.2008.01744.x</w:t>
        </w:r>
      </w:hyperlink>
    </w:p>
    <w:p w14:paraId="087C96A5" w14:textId="08F6E566" w:rsidR="006853E8" w:rsidRDefault="006853E8" w:rsidP="006853E8">
      <w:pPr>
        <w:pStyle w:val="NoSpacing"/>
        <w:ind w:left="284" w:hanging="284"/>
        <w:rPr>
          <w:lang w:val="en-GB"/>
        </w:rPr>
      </w:pPr>
      <w:r w:rsidRPr="006853E8">
        <w:rPr>
          <w:lang w:val="en-GB"/>
        </w:rPr>
        <w:t xml:space="preserve">Kazakou, E., Vile, D., Shipley, B., Gallet, C. &amp; Garnier, E. (2006) Co-variations in litter decomposition, leaf traits and plant growth in species from a Mediterranean old-field succession. Functional Ecology, 20, 21-30. </w:t>
      </w:r>
      <w:hyperlink r:id="rId37" w:history="1">
        <w:r w:rsidR="005B32A8" w:rsidRPr="00E2362D">
          <w:rPr>
            <w:rStyle w:val="Hyperlink"/>
            <w:lang w:val="en-GB"/>
          </w:rPr>
          <w:t>https://doi.org/10.1111/j.1365-2435.2006.01080.x</w:t>
        </w:r>
      </w:hyperlink>
    </w:p>
    <w:p w14:paraId="2EABF16A" w14:textId="100889DC" w:rsidR="006853E8" w:rsidRDefault="006853E8" w:rsidP="006853E8">
      <w:pPr>
        <w:pStyle w:val="NoSpacing"/>
        <w:ind w:left="284" w:hanging="284"/>
        <w:rPr>
          <w:lang w:val="en-GB"/>
        </w:rPr>
      </w:pPr>
      <w:r w:rsidRPr="006853E8">
        <w:rPr>
          <w:rFonts w:hint="eastAsia"/>
          <w:lang w:val="en-GB"/>
        </w:rPr>
        <w:t>Kichenin, E., Wardle, D. A., Peltzer, D. A., Morse, C. W. &amp; Freschet, G. T. (2013) Contrasting effects of plant inter</w:t>
      </w:r>
      <w:r w:rsidRPr="006853E8">
        <w:rPr>
          <w:rFonts w:hint="eastAsia"/>
          <w:lang w:val="en-GB"/>
        </w:rPr>
        <w:t>‐</w:t>
      </w:r>
      <w:r w:rsidRPr="006853E8">
        <w:rPr>
          <w:rFonts w:hint="eastAsia"/>
          <w:lang w:val="en-GB"/>
        </w:rPr>
        <w:t>and intraspecific variation on community</w:t>
      </w:r>
      <w:r w:rsidRPr="006853E8">
        <w:rPr>
          <w:rFonts w:hint="eastAsia"/>
          <w:lang w:val="en-GB"/>
        </w:rPr>
        <w:t>‐</w:t>
      </w:r>
      <w:r w:rsidRPr="006853E8">
        <w:rPr>
          <w:rFonts w:hint="eastAsia"/>
          <w:lang w:val="en-GB"/>
        </w:rPr>
        <w:t xml:space="preserve">level trait measures along an environmental gradient. Functional Ecology, 27, 1254-1261. </w:t>
      </w:r>
      <w:hyperlink r:id="rId38" w:history="1">
        <w:r w:rsidR="005B32A8" w:rsidRPr="00E2362D">
          <w:rPr>
            <w:rStyle w:val="Hyperlink"/>
            <w:rFonts w:hint="eastAsia"/>
            <w:lang w:val="en-GB"/>
          </w:rPr>
          <w:t>https://</w:t>
        </w:r>
        <w:r w:rsidR="005B32A8" w:rsidRPr="00E2362D">
          <w:rPr>
            <w:rStyle w:val="Hyperlink"/>
            <w:lang w:val="en-GB"/>
          </w:rPr>
          <w:t>doi.org/10.1111/1365-2435.12116</w:t>
        </w:r>
      </w:hyperlink>
    </w:p>
    <w:p w14:paraId="15592F33" w14:textId="231D9FA9" w:rsidR="006853E8" w:rsidRDefault="006853E8" w:rsidP="006853E8">
      <w:pPr>
        <w:pStyle w:val="NoSpacing"/>
        <w:ind w:left="284" w:hanging="284"/>
        <w:rPr>
          <w:lang w:val="en-GB"/>
        </w:rPr>
      </w:pPr>
      <w:r w:rsidRPr="006853E8">
        <w:rPr>
          <w:lang w:val="en-GB"/>
        </w:rPr>
        <w:lastRenderedPageBreak/>
        <w:t xml:space="preserve">Kleyer, M., Bekker, R. M., Knevel, I. C., Bakker, J. P., Thompson, K., Sonnenschein, M., Poschlod, P. et al. (2008) The LEDA Traitbase: a database of life-history traits of the Northwest European flora. Journal of Ecology, 96, 1266-1274. </w:t>
      </w:r>
      <w:hyperlink r:id="rId39" w:history="1">
        <w:r w:rsidR="005B32A8" w:rsidRPr="00E2362D">
          <w:rPr>
            <w:rStyle w:val="Hyperlink"/>
            <w:lang w:val="en-GB"/>
          </w:rPr>
          <w:t>https://doi.org/10.1111/j.1365-2745.2008.01430.x</w:t>
        </w:r>
      </w:hyperlink>
    </w:p>
    <w:p w14:paraId="19747A24" w14:textId="77777777" w:rsidR="006853E8" w:rsidRPr="006853E8" w:rsidRDefault="006853E8" w:rsidP="006853E8">
      <w:pPr>
        <w:pStyle w:val="NoSpacing"/>
        <w:ind w:left="284" w:hanging="284"/>
        <w:rPr>
          <w:lang w:val="en-GB"/>
        </w:rPr>
      </w:pPr>
      <w:r w:rsidRPr="006853E8">
        <w:rPr>
          <w:lang w:val="en-GB"/>
        </w:rPr>
        <w:t xml:space="preserve">Kühn, I., Durka, W. &amp; Klotz, S. (2004) BiolFlor: a new plant-trait database as a tool for plant invasion ecology. Diversity and Distributions, 10, 363-365. </w:t>
      </w:r>
    </w:p>
    <w:p w14:paraId="247E7CEA" w14:textId="0D023B39" w:rsidR="006853E8" w:rsidRDefault="006853E8" w:rsidP="006853E8">
      <w:pPr>
        <w:pStyle w:val="NoSpacing"/>
        <w:ind w:left="284" w:hanging="284"/>
        <w:rPr>
          <w:lang w:val="en-GB"/>
        </w:rPr>
      </w:pPr>
      <w:r w:rsidRPr="006853E8">
        <w:rPr>
          <w:rFonts w:hint="eastAsia"/>
          <w:lang w:val="en-GB"/>
        </w:rPr>
        <w:t>Laughlin, D. C., Leppert, J. J., Moore, M. M. &amp; Sieg, C. H. (2010) A multi</w:t>
      </w:r>
      <w:r w:rsidRPr="006853E8">
        <w:rPr>
          <w:rFonts w:hint="eastAsia"/>
          <w:lang w:val="en-GB"/>
        </w:rPr>
        <w:t>‐</w:t>
      </w:r>
      <w:r w:rsidRPr="006853E8">
        <w:rPr>
          <w:rFonts w:hint="eastAsia"/>
          <w:lang w:val="en-GB"/>
        </w:rPr>
        <w:t>trait test of the leaf</w:t>
      </w:r>
      <w:r w:rsidRPr="006853E8">
        <w:rPr>
          <w:rFonts w:hint="eastAsia"/>
          <w:lang w:val="en-GB"/>
        </w:rPr>
        <w:t>‐</w:t>
      </w:r>
      <w:r w:rsidRPr="006853E8">
        <w:rPr>
          <w:rFonts w:hint="eastAsia"/>
          <w:lang w:val="en-GB"/>
        </w:rPr>
        <w:t>height</w:t>
      </w:r>
      <w:r w:rsidRPr="006853E8">
        <w:rPr>
          <w:rFonts w:hint="eastAsia"/>
          <w:lang w:val="en-GB"/>
        </w:rPr>
        <w:t>‐</w:t>
      </w:r>
      <w:r w:rsidRPr="006853E8">
        <w:rPr>
          <w:rFonts w:hint="eastAsia"/>
          <w:lang w:val="en-GB"/>
        </w:rPr>
        <w:t xml:space="preserve">seed plant strategy scheme with 133 species from a pine forest flora. Functional Ecology, 24, 493-501. </w:t>
      </w:r>
      <w:hyperlink r:id="rId40" w:history="1">
        <w:r w:rsidR="005B32A8" w:rsidRPr="00E2362D">
          <w:rPr>
            <w:rStyle w:val="Hyperlink"/>
            <w:rFonts w:hint="eastAsia"/>
            <w:lang w:val="en-GB"/>
          </w:rPr>
          <w:t>https://doi.org/10.1111/j.1365-2435.2009.01672.x</w:t>
        </w:r>
      </w:hyperlink>
    </w:p>
    <w:p w14:paraId="238ADB93" w14:textId="77777777" w:rsidR="006853E8" w:rsidRPr="006853E8" w:rsidRDefault="006853E8" w:rsidP="006853E8">
      <w:pPr>
        <w:pStyle w:val="NoSpacing"/>
        <w:ind w:left="284" w:hanging="284"/>
        <w:rPr>
          <w:lang w:val="en-GB"/>
        </w:rPr>
      </w:pPr>
      <w:r w:rsidRPr="006853E8">
        <w:rPr>
          <w:lang w:val="en-GB"/>
        </w:rPr>
        <w:t xml:space="preserve">Lhotsky, B., Csecserits, A., Kovács, B. &amp; Botta-Dukát, Z. (2016) New plant trait records of the Hungarian flora. Acta Botanica Hungarica, 58, 397-400. </w:t>
      </w:r>
    </w:p>
    <w:p w14:paraId="21166395" w14:textId="2F0AAFF9" w:rsidR="006853E8" w:rsidRDefault="006853E8" w:rsidP="006853E8">
      <w:pPr>
        <w:pStyle w:val="NoSpacing"/>
        <w:ind w:left="284" w:hanging="284"/>
        <w:rPr>
          <w:lang w:val="en-GB"/>
        </w:rPr>
      </w:pPr>
      <w:r w:rsidRPr="006853E8">
        <w:rPr>
          <w:lang w:val="en-GB"/>
        </w:rPr>
        <w:t xml:space="preserve">Li, Y. &amp; Shipley, B. (2018) Community divergence and convergence along experimental gradients of stress and disturbance. Ecology, 99, 775-781. </w:t>
      </w:r>
      <w:hyperlink r:id="rId41" w:history="1">
        <w:r w:rsidR="005B32A8" w:rsidRPr="00E2362D">
          <w:rPr>
            <w:rStyle w:val="Hyperlink"/>
            <w:lang w:val="en-GB"/>
          </w:rPr>
          <w:t>https://doi.org/10.1002/ecy.2162</w:t>
        </w:r>
      </w:hyperlink>
    </w:p>
    <w:p w14:paraId="72F7020C" w14:textId="38F3B1E0" w:rsidR="006853E8" w:rsidRDefault="006853E8" w:rsidP="006853E8">
      <w:pPr>
        <w:pStyle w:val="NoSpacing"/>
        <w:ind w:left="284" w:hanging="284"/>
        <w:rPr>
          <w:lang w:val="en-GB"/>
        </w:rPr>
      </w:pPr>
      <w:r w:rsidRPr="006853E8">
        <w:rPr>
          <w:lang w:val="en-GB"/>
        </w:rPr>
        <w:t xml:space="preserve">Louault, F., Pillar, V. D., Aufrere, J., Garnier, E. &amp; Soussana, J. F. (2005) Plant traits and functional types in response to reduced disturbance in a semi-natural grassland. Journal of vegetation science, 16, 151-160. </w:t>
      </w:r>
      <w:hyperlink r:id="rId42" w:history="1">
        <w:r w:rsidR="005B32A8" w:rsidRPr="00E2362D">
          <w:rPr>
            <w:rStyle w:val="Hyperlink"/>
            <w:lang w:val="en-GB"/>
          </w:rPr>
          <w:t>https://doi.org/10.1111/j.1654-1103.2005.tb02350.x</w:t>
        </w:r>
      </w:hyperlink>
    </w:p>
    <w:p w14:paraId="09168C09" w14:textId="2BCD8F26" w:rsidR="006853E8" w:rsidRDefault="006853E8" w:rsidP="006853E8">
      <w:pPr>
        <w:pStyle w:val="NoSpacing"/>
        <w:ind w:left="284" w:hanging="284"/>
        <w:rPr>
          <w:lang w:val="en-GB"/>
        </w:rPr>
      </w:pPr>
      <w:r w:rsidRPr="006853E8">
        <w:rPr>
          <w:rFonts w:hint="eastAsia"/>
          <w:lang w:val="en-GB"/>
        </w:rPr>
        <w:t>Loveys, B., Atkinson, L. J., Sherlock, D., Roberts, R. L., Fitter, A. H. &amp; Atkin, O. K. (2003) Thermal acclimation of leaf and root respiration: an investigation comparing inherently fast</w:t>
      </w:r>
      <w:r w:rsidRPr="006853E8">
        <w:rPr>
          <w:rFonts w:hint="eastAsia"/>
          <w:lang w:val="en-GB"/>
        </w:rPr>
        <w:t>‐</w:t>
      </w:r>
      <w:r w:rsidRPr="006853E8">
        <w:rPr>
          <w:rFonts w:hint="eastAsia"/>
          <w:lang w:val="en-GB"/>
        </w:rPr>
        <w:t>and slow</w:t>
      </w:r>
      <w:r w:rsidRPr="006853E8">
        <w:rPr>
          <w:rFonts w:hint="eastAsia"/>
          <w:lang w:val="en-GB"/>
        </w:rPr>
        <w:t>‐</w:t>
      </w:r>
      <w:r w:rsidRPr="006853E8">
        <w:rPr>
          <w:rFonts w:hint="eastAsia"/>
          <w:lang w:val="en-GB"/>
        </w:rPr>
        <w:t xml:space="preserve">growing plant species. Global change biology, 9, 895-910. </w:t>
      </w:r>
      <w:hyperlink r:id="rId43" w:history="1">
        <w:r w:rsidR="005B32A8" w:rsidRPr="00E2362D">
          <w:rPr>
            <w:rStyle w:val="Hyperlink"/>
            <w:rFonts w:hint="eastAsia"/>
            <w:lang w:val="en-GB"/>
          </w:rPr>
          <w:t>h</w:t>
        </w:r>
        <w:r w:rsidR="005B32A8" w:rsidRPr="00E2362D">
          <w:rPr>
            <w:rStyle w:val="Hyperlink"/>
            <w:lang w:val="en-GB"/>
          </w:rPr>
          <w:t>ttps://doi.org/10.1046/j.1365-2486.2003.00611.x</w:t>
        </w:r>
      </w:hyperlink>
    </w:p>
    <w:p w14:paraId="4106EA8B" w14:textId="6597E46F" w:rsidR="006853E8" w:rsidRDefault="006853E8" w:rsidP="006853E8">
      <w:pPr>
        <w:pStyle w:val="NoSpacing"/>
        <w:ind w:left="284" w:hanging="284"/>
        <w:rPr>
          <w:lang w:val="en-GB"/>
        </w:rPr>
      </w:pPr>
      <w:r w:rsidRPr="006853E8">
        <w:rPr>
          <w:lang w:val="en-GB"/>
        </w:rPr>
        <w:t xml:space="preserve">Maire, V., Wright, I. J., Prentice, I. C., Batjes, N. H., Bhaskar, R., van Bodegom, P. M., Cornwell, W. K. et al. (2015) Global effects of soil and climate on leaf photosynthetic traits and rates. Global Ecology and Biogeography, 24, 706-717. </w:t>
      </w:r>
      <w:hyperlink r:id="rId44" w:history="1">
        <w:r w:rsidR="005B32A8" w:rsidRPr="00E2362D">
          <w:rPr>
            <w:rStyle w:val="Hyperlink"/>
            <w:lang w:val="en-GB"/>
          </w:rPr>
          <w:t>https://doi.org/10.1111/geb.12296</w:t>
        </w:r>
      </w:hyperlink>
    </w:p>
    <w:p w14:paraId="4160B5F4" w14:textId="4C5BC924" w:rsidR="006853E8" w:rsidRPr="006853E8" w:rsidRDefault="006853E8" w:rsidP="006853E8">
      <w:pPr>
        <w:pStyle w:val="NoSpacing"/>
        <w:ind w:left="284" w:hanging="284"/>
        <w:rPr>
          <w:lang w:val="en-GB"/>
        </w:rPr>
      </w:pPr>
      <w:r w:rsidRPr="006853E8">
        <w:rPr>
          <w:lang w:val="en-GB"/>
        </w:rPr>
        <w:t>Maire, V., Wright, I. J., Prentice, I. C., Batjes, N. H., Bhaskar, R., van Bodegom, P. M., Cornwell, W. K. et al. (2016) Data from: Global effects of soil and climate on leaf photosynthetic traits and rates. Dryad.</w:t>
      </w:r>
    </w:p>
    <w:p w14:paraId="36313B37" w14:textId="082592DA" w:rsidR="006853E8" w:rsidRDefault="006853E8" w:rsidP="006853E8">
      <w:pPr>
        <w:pStyle w:val="NoSpacing"/>
        <w:ind w:left="284" w:hanging="284"/>
        <w:rPr>
          <w:lang w:val="en-GB"/>
        </w:rPr>
      </w:pPr>
      <w:r w:rsidRPr="006853E8">
        <w:rPr>
          <w:lang w:val="en-GB"/>
        </w:rPr>
        <w:lastRenderedPageBreak/>
        <w:t xml:space="preserve">Manning, P., Houston, K. &amp; Evans, T. (2009) Shifts in seed size across experimental nitrogen enrichment and plant density gradients. Basic and Applied Ecology, 10, 300-308. </w:t>
      </w:r>
      <w:hyperlink r:id="rId45" w:history="1">
        <w:r w:rsidR="005B32A8" w:rsidRPr="00E2362D">
          <w:rPr>
            <w:rStyle w:val="Hyperlink"/>
            <w:lang w:val="en-GB"/>
          </w:rPr>
          <w:t>https://doi.org/10.1016/j.baae.2008.08.004</w:t>
        </w:r>
      </w:hyperlink>
    </w:p>
    <w:p w14:paraId="19B98433" w14:textId="44A3D726" w:rsidR="006853E8" w:rsidRDefault="006853E8" w:rsidP="006853E8">
      <w:pPr>
        <w:pStyle w:val="NoSpacing"/>
        <w:ind w:left="284" w:hanging="284"/>
        <w:rPr>
          <w:lang w:val="en-GB"/>
        </w:rPr>
      </w:pPr>
      <w:r w:rsidRPr="006853E8">
        <w:rPr>
          <w:lang w:val="en-GB"/>
        </w:rPr>
        <w:t xml:space="preserve">Meziane, D. &amp; Shipley, B. (1999) Interacting determinants of specific leaf area in 22 herbaceous species: effects of irradiance and nutrient availability. Plant, Cell &amp; Environment, 22, 447-459. </w:t>
      </w:r>
      <w:hyperlink r:id="rId46" w:history="1">
        <w:r w:rsidR="005B32A8" w:rsidRPr="00E2362D">
          <w:rPr>
            <w:rStyle w:val="Hyperlink"/>
            <w:lang w:val="en-GB"/>
          </w:rPr>
          <w:t>https://doi.org/10.1046/j.1365-3040.1999.00423.x</w:t>
        </w:r>
      </w:hyperlink>
    </w:p>
    <w:p w14:paraId="7D115C7C" w14:textId="77777777" w:rsidR="006853E8" w:rsidRPr="006853E8" w:rsidRDefault="006853E8" w:rsidP="006853E8">
      <w:pPr>
        <w:pStyle w:val="NoSpacing"/>
        <w:ind w:left="284" w:hanging="284"/>
        <w:rPr>
          <w:lang w:val="en-GB"/>
        </w:rPr>
      </w:pPr>
      <w:r w:rsidRPr="006853E8">
        <w:rPr>
          <w:lang w:val="en-GB"/>
        </w:rPr>
        <w:t xml:space="preserve">Milla, R. &amp; Reich, P. B. (2011) Multi-trait interactions, not phylogeny, fine-tune leaf size reduction with increasing altitude. Annals of Botany, 107, 455-465. </w:t>
      </w:r>
    </w:p>
    <w:p w14:paraId="1E15F796" w14:textId="5F32949D" w:rsidR="006853E8" w:rsidRDefault="006853E8" w:rsidP="006853E8">
      <w:pPr>
        <w:pStyle w:val="NoSpacing"/>
        <w:ind w:left="284" w:hanging="284"/>
        <w:rPr>
          <w:lang w:val="en-GB"/>
        </w:rPr>
      </w:pPr>
      <w:r w:rsidRPr="006853E8">
        <w:rPr>
          <w:rFonts w:hint="eastAsia"/>
          <w:lang w:val="en-GB"/>
        </w:rPr>
        <w:t>Moles, A. T., Falster, D. S., Leishman, M. R. &amp; Westoby, M. (2004) Small</w:t>
      </w:r>
      <w:r w:rsidRPr="006853E8">
        <w:rPr>
          <w:rFonts w:hint="eastAsia"/>
          <w:lang w:val="en-GB"/>
        </w:rPr>
        <w:t>‐</w:t>
      </w:r>
      <w:r w:rsidRPr="006853E8">
        <w:rPr>
          <w:rFonts w:hint="eastAsia"/>
          <w:lang w:val="en-GB"/>
        </w:rPr>
        <w:t xml:space="preserve">seeded species produce more seeds per square metre of canopy per year, but not per individual per lifetime. Journal of Ecology, 92, 384-396. </w:t>
      </w:r>
      <w:hyperlink r:id="rId47" w:history="1">
        <w:r w:rsidR="005B32A8" w:rsidRPr="00E2362D">
          <w:rPr>
            <w:rStyle w:val="Hyperlink"/>
            <w:rFonts w:hint="eastAsia"/>
            <w:lang w:val="en-GB"/>
          </w:rPr>
          <w:t>https://doi.org/10.1111/j.0022-0477.2004.0</w:t>
        </w:r>
        <w:r w:rsidR="005B32A8" w:rsidRPr="00E2362D">
          <w:rPr>
            <w:rStyle w:val="Hyperlink"/>
            <w:lang w:val="en-GB"/>
          </w:rPr>
          <w:t>0880.x</w:t>
        </w:r>
      </w:hyperlink>
    </w:p>
    <w:p w14:paraId="4BC7F6C1" w14:textId="7981E972" w:rsidR="006853E8" w:rsidRDefault="006853E8" w:rsidP="006853E8">
      <w:pPr>
        <w:pStyle w:val="NoSpacing"/>
        <w:ind w:left="284" w:hanging="284"/>
        <w:rPr>
          <w:lang w:val="en-GB"/>
        </w:rPr>
      </w:pPr>
      <w:r w:rsidRPr="006853E8">
        <w:rPr>
          <w:lang w:val="en-GB"/>
        </w:rPr>
        <w:t xml:space="preserve">Moretti, M. &amp; Legg, C. (2009) Combining plant and animal traits to assess community functional responses to disturbance. Ecography, 32, 299-309. </w:t>
      </w:r>
      <w:hyperlink r:id="rId48" w:history="1">
        <w:r w:rsidR="005B32A8" w:rsidRPr="00E2362D">
          <w:rPr>
            <w:rStyle w:val="Hyperlink"/>
            <w:lang w:val="en-GB"/>
          </w:rPr>
          <w:t>https://doi.org/10.1111/j.1600-0587.2008.05524.x</w:t>
        </w:r>
      </w:hyperlink>
    </w:p>
    <w:p w14:paraId="51522BF8" w14:textId="62F946A4" w:rsidR="006853E8" w:rsidRDefault="006853E8" w:rsidP="006853E8">
      <w:pPr>
        <w:pStyle w:val="NoSpacing"/>
        <w:ind w:left="284" w:hanging="284"/>
        <w:rPr>
          <w:lang w:val="en-GB"/>
        </w:rPr>
      </w:pPr>
      <w:r w:rsidRPr="006853E8">
        <w:rPr>
          <w:lang w:val="en-GB"/>
        </w:rPr>
        <w:t xml:space="preserve">Onoda, Y., Wright, I. J., Evans, J. R., Hikosaka, K., Kitajima, K., Niinemets, Ü., Poorter, H. et al. (2017) Physiological and structural tradeoffs underlying the leaf economics spectrum. New phytologist, 214, 1447-1463. </w:t>
      </w:r>
      <w:hyperlink r:id="rId49" w:history="1">
        <w:r w:rsidR="005B32A8" w:rsidRPr="00E2362D">
          <w:rPr>
            <w:rStyle w:val="Hyperlink"/>
            <w:lang w:val="en-GB"/>
          </w:rPr>
          <w:t>https://doi.org/10.1111/nph.14496</w:t>
        </w:r>
      </w:hyperlink>
    </w:p>
    <w:p w14:paraId="586DAB79" w14:textId="77777777" w:rsidR="006853E8" w:rsidRPr="006853E8" w:rsidRDefault="006853E8" w:rsidP="006853E8">
      <w:pPr>
        <w:pStyle w:val="NoSpacing"/>
        <w:ind w:left="284" w:hanging="284"/>
        <w:rPr>
          <w:lang w:val="en-GB"/>
        </w:rPr>
      </w:pPr>
      <w:r w:rsidRPr="006853E8">
        <w:rPr>
          <w:lang w:val="en-GB"/>
        </w:rPr>
        <w:t xml:space="preserve">Ordonez, J. C., van Bodegom, P. M., Witte, J.-P. M., Bartholomeus, R. P., van Hal, J. R. &amp; Aerts, R. (2010) Plant strategies in relation to resource supply in mesic to wet environments: does theory mirror nature? The American Naturalist, 175, 225-239. </w:t>
      </w:r>
    </w:p>
    <w:p w14:paraId="02582DC2" w14:textId="55E6F21A" w:rsidR="006853E8" w:rsidRDefault="006853E8" w:rsidP="006853E8">
      <w:pPr>
        <w:pStyle w:val="NoSpacing"/>
        <w:ind w:left="284" w:hanging="284"/>
        <w:rPr>
          <w:lang w:val="en-GB"/>
        </w:rPr>
      </w:pPr>
      <w:r w:rsidRPr="006853E8">
        <w:rPr>
          <w:lang w:val="en-GB"/>
        </w:rPr>
        <w:t xml:space="preserve">Paula, S., Arianoutsou, M., Kazanis, D., Tavsanoglu, Ç., Lloret, F., Buhk, C., Ojeda, F. et al. (2009) Fire-related traits for plant species of the Mediterranean Basin. Ecology, 90, 1420-1420. </w:t>
      </w:r>
      <w:hyperlink r:id="rId50" w:history="1">
        <w:r w:rsidR="005B32A8" w:rsidRPr="00E2362D">
          <w:rPr>
            <w:rStyle w:val="Hyperlink"/>
            <w:lang w:val="en-GB"/>
          </w:rPr>
          <w:t>https://doi.org/10.1890/08-1309.1</w:t>
        </w:r>
      </w:hyperlink>
    </w:p>
    <w:p w14:paraId="0BE01511" w14:textId="703B7653" w:rsidR="006853E8" w:rsidRDefault="006853E8" w:rsidP="006853E8">
      <w:pPr>
        <w:pStyle w:val="NoSpacing"/>
        <w:ind w:left="284" w:hanging="284"/>
        <w:rPr>
          <w:lang w:val="en-GB"/>
        </w:rPr>
      </w:pPr>
      <w:r w:rsidRPr="006853E8">
        <w:rPr>
          <w:lang w:val="en-GB"/>
        </w:rPr>
        <w:t xml:space="preserve">Peco, B., de Pablos, I., Traba, J. &amp; Levassor, C. (2005) The effect of grazing abandonment on species composition and functional traits: the case of dehesa grasslands. Basic and Applied Ecology, 6, 175-183. </w:t>
      </w:r>
      <w:hyperlink r:id="rId51" w:history="1">
        <w:r w:rsidR="005B32A8" w:rsidRPr="00E2362D">
          <w:rPr>
            <w:rStyle w:val="Hyperlink"/>
            <w:lang w:val="en-GB"/>
          </w:rPr>
          <w:t>https://doi.org/10.1016/j.baae.2005.01.002</w:t>
        </w:r>
      </w:hyperlink>
    </w:p>
    <w:p w14:paraId="2E94D963" w14:textId="19651ABD" w:rsidR="006853E8" w:rsidRDefault="006853E8" w:rsidP="006853E8">
      <w:pPr>
        <w:pStyle w:val="NoSpacing"/>
        <w:ind w:left="284" w:hanging="284"/>
        <w:rPr>
          <w:lang w:val="en-GB"/>
        </w:rPr>
      </w:pPr>
      <w:r w:rsidRPr="006853E8">
        <w:rPr>
          <w:lang w:val="en-GB"/>
        </w:rPr>
        <w:lastRenderedPageBreak/>
        <w:t xml:space="preserve">Prentice, I. C., Meng, T., Wang, H., Harrison, S. P., Ni, J. &amp; Wang, G. (2011) Evidence of a universal scaling relationship for leaf CO2 drawdown along an aridity gradient. New phytologist, 190, 169-180. </w:t>
      </w:r>
      <w:hyperlink r:id="rId52" w:history="1">
        <w:r w:rsidR="005B32A8" w:rsidRPr="00E2362D">
          <w:rPr>
            <w:rStyle w:val="Hyperlink"/>
            <w:lang w:val="en-GB"/>
          </w:rPr>
          <w:t>https://doi.org/10.1111/j.1469-8137.2010.03579.x</w:t>
        </w:r>
      </w:hyperlink>
    </w:p>
    <w:p w14:paraId="1F647BE1" w14:textId="2E49875C" w:rsidR="006853E8" w:rsidRDefault="006853E8" w:rsidP="006853E8">
      <w:pPr>
        <w:pStyle w:val="NoSpacing"/>
        <w:ind w:left="284" w:hanging="284"/>
        <w:rPr>
          <w:lang w:val="en-GB"/>
        </w:rPr>
      </w:pPr>
      <w:r w:rsidRPr="006853E8">
        <w:rPr>
          <w:lang w:val="en-GB"/>
        </w:rPr>
        <w:t xml:space="preserve">Price, C. A. &amp; Enquist, B. J. (2007) Scaling mass and morphology in leaves: an extension of the WBE model. Ecology, 88, 1132-1141. </w:t>
      </w:r>
      <w:hyperlink r:id="rId53" w:history="1">
        <w:r w:rsidR="005B32A8" w:rsidRPr="00E2362D">
          <w:rPr>
            <w:rStyle w:val="Hyperlink"/>
            <w:lang w:val="en-GB"/>
          </w:rPr>
          <w:t>https://doi.org/10.1890/06-1158</w:t>
        </w:r>
      </w:hyperlink>
    </w:p>
    <w:p w14:paraId="6CF137EC" w14:textId="1343CFB7" w:rsidR="006853E8" w:rsidRDefault="006853E8" w:rsidP="006853E8">
      <w:pPr>
        <w:pStyle w:val="NoSpacing"/>
        <w:ind w:left="284" w:hanging="284"/>
        <w:rPr>
          <w:lang w:val="en-GB"/>
        </w:rPr>
      </w:pPr>
      <w:r w:rsidRPr="006853E8">
        <w:rPr>
          <w:lang w:val="en-GB"/>
        </w:rPr>
        <w:t xml:space="preserve">Pyankov, V. I., Kondratchuk, A. V. &amp; Shipley, B. (1999) Leaf structure and specific leaf mass: the alpine desert plants of the Eastern Pamirs, Tadjikistan. New phytologist, 143, 131-142. </w:t>
      </w:r>
      <w:hyperlink r:id="rId54" w:history="1">
        <w:r w:rsidR="005B32A8" w:rsidRPr="00E2362D">
          <w:rPr>
            <w:rStyle w:val="Hyperlink"/>
            <w:lang w:val="en-GB"/>
          </w:rPr>
          <w:t>https://doi.org/10.1046/j.1469-8137.1999.00435.x</w:t>
        </w:r>
      </w:hyperlink>
    </w:p>
    <w:p w14:paraId="7CFB3E5F" w14:textId="5BDC9FCD" w:rsidR="006853E8" w:rsidRDefault="006853E8" w:rsidP="006853E8">
      <w:pPr>
        <w:pStyle w:val="NoSpacing"/>
        <w:ind w:left="284" w:hanging="284"/>
        <w:rPr>
          <w:lang w:val="en-GB"/>
        </w:rPr>
      </w:pPr>
      <w:r w:rsidRPr="006853E8">
        <w:rPr>
          <w:lang w:val="en-GB"/>
        </w:rPr>
        <w:t xml:space="preserve">Quested, H. M., Cornelissen, J. H. C., Press, M. C., Callaghan, T. V., Aerts, R., Trosien, F., Riemann, P. et al. (2003) Decomposition of sub-arctic plants with differing nitrogen economies: A functional role for hemiparasites. Ecology, 84, 3209-3221. </w:t>
      </w:r>
      <w:hyperlink r:id="rId55" w:history="1">
        <w:r w:rsidR="005B32A8" w:rsidRPr="00E2362D">
          <w:rPr>
            <w:rStyle w:val="Hyperlink"/>
            <w:lang w:val="en-GB"/>
          </w:rPr>
          <w:t>https://doi.org/10.1890/02-0426</w:t>
        </w:r>
      </w:hyperlink>
    </w:p>
    <w:p w14:paraId="4D94BED1" w14:textId="77777777" w:rsidR="006853E8" w:rsidRPr="006853E8" w:rsidRDefault="006853E8" w:rsidP="006853E8">
      <w:pPr>
        <w:pStyle w:val="NoSpacing"/>
        <w:ind w:left="284" w:hanging="284"/>
        <w:rPr>
          <w:lang w:val="en-GB"/>
        </w:rPr>
      </w:pPr>
      <w:r w:rsidRPr="006853E8">
        <w:rPr>
          <w:lang w:val="en-GB"/>
        </w:rPr>
        <w:t>Royal Botanical Gardens KEW. (2008) Seed Information Database (SID). Version 7.1. Available: http://data.kew.org/sid/ [Accessed 05/2008].</w:t>
      </w:r>
    </w:p>
    <w:p w14:paraId="5E693EF3" w14:textId="77777777" w:rsidR="006853E8" w:rsidRPr="006853E8" w:rsidRDefault="006853E8" w:rsidP="006853E8">
      <w:pPr>
        <w:pStyle w:val="NoSpacing"/>
        <w:ind w:left="284" w:hanging="284"/>
        <w:rPr>
          <w:lang w:val="en-GB"/>
        </w:rPr>
      </w:pPr>
      <w:r w:rsidRPr="006853E8">
        <w:rPr>
          <w:lang w:val="en-GB"/>
        </w:rPr>
        <w:t>Royal Botanical Gardens KEW. (2008) Seed Information Database (SID). Version 7.1. Available: http://data.kew.org/sid/ [Accessed 05/2011].</w:t>
      </w:r>
    </w:p>
    <w:p w14:paraId="06A0E71E" w14:textId="77777777" w:rsidR="006853E8" w:rsidRPr="006853E8" w:rsidRDefault="006853E8" w:rsidP="006853E8">
      <w:pPr>
        <w:pStyle w:val="NoSpacing"/>
        <w:ind w:left="284" w:hanging="284"/>
        <w:rPr>
          <w:lang w:val="en-GB"/>
        </w:rPr>
      </w:pPr>
      <w:r w:rsidRPr="006853E8">
        <w:rPr>
          <w:lang w:val="en-GB"/>
        </w:rPr>
        <w:t>Royal Botanical Gardens KEW. (2008) Seed Information Database (SID). Version 7.1. Available: http://data.kew.org/sid/ [Accessed 05/2014].</w:t>
      </w:r>
    </w:p>
    <w:p w14:paraId="561F781D" w14:textId="409F53FE" w:rsidR="006853E8" w:rsidRDefault="006853E8" w:rsidP="006853E8">
      <w:pPr>
        <w:pStyle w:val="NoSpacing"/>
        <w:ind w:left="284" w:hanging="284"/>
        <w:rPr>
          <w:lang w:val="en-GB"/>
        </w:rPr>
      </w:pPr>
      <w:r w:rsidRPr="006853E8">
        <w:rPr>
          <w:lang w:val="en-GB"/>
        </w:rPr>
        <w:t xml:space="preserve">Sandel, B., Corbin, J. &amp; Krupa, M. (2011) Using plant functional traits to guide restoration: A case study in California coastal grassland. Ecosphere, 2, 1-16. </w:t>
      </w:r>
      <w:hyperlink r:id="rId56" w:history="1">
        <w:r w:rsidR="005B32A8" w:rsidRPr="00E2362D">
          <w:rPr>
            <w:rStyle w:val="Hyperlink"/>
            <w:lang w:val="en-GB"/>
          </w:rPr>
          <w:t>https://doi.org/10.1890/Es10-00175.1</w:t>
        </w:r>
      </w:hyperlink>
    </w:p>
    <w:p w14:paraId="104FDCA9" w14:textId="77777777" w:rsidR="006853E8" w:rsidRPr="006853E8" w:rsidRDefault="006853E8" w:rsidP="006853E8">
      <w:pPr>
        <w:pStyle w:val="NoSpacing"/>
        <w:ind w:left="284" w:hanging="284"/>
        <w:rPr>
          <w:rFonts w:hint="eastAsia"/>
          <w:lang w:val="en-GB"/>
        </w:rPr>
      </w:pPr>
      <w:r w:rsidRPr="006853E8">
        <w:rPr>
          <w:rFonts w:hint="eastAsia"/>
          <w:lang w:val="en-GB"/>
        </w:rPr>
        <w:t>Schroeder</w:t>
      </w:r>
      <w:r w:rsidRPr="006853E8">
        <w:rPr>
          <w:rFonts w:hint="eastAsia"/>
          <w:lang w:val="en-GB"/>
        </w:rPr>
        <w:t>‐</w:t>
      </w:r>
      <w:r w:rsidRPr="006853E8">
        <w:rPr>
          <w:rFonts w:hint="eastAsia"/>
          <w:lang w:val="en-GB"/>
        </w:rPr>
        <w:t>Georgi, T., Wirth, C., Nadrowski, K., Meyer, S. T., Mommer, L. &amp; Weigelt, A. (2016) From pots to plots: hierarchical trait</w:t>
      </w:r>
      <w:r w:rsidRPr="006853E8">
        <w:rPr>
          <w:rFonts w:hint="eastAsia"/>
          <w:lang w:val="en-GB"/>
        </w:rPr>
        <w:t>‐</w:t>
      </w:r>
      <w:r w:rsidRPr="006853E8">
        <w:rPr>
          <w:rFonts w:hint="eastAsia"/>
          <w:lang w:val="en-GB"/>
        </w:rPr>
        <w:t xml:space="preserve">based prediction of plant performance in a mesic grassland. Journal of Ecology, 104, 206-218. </w:t>
      </w:r>
    </w:p>
    <w:p w14:paraId="62D0F6FD" w14:textId="77777777" w:rsidR="006853E8" w:rsidRPr="006853E8" w:rsidRDefault="006853E8" w:rsidP="006853E8">
      <w:pPr>
        <w:pStyle w:val="NoSpacing"/>
        <w:ind w:left="284" w:hanging="284"/>
        <w:rPr>
          <w:lang w:val="en-GB"/>
        </w:rPr>
      </w:pPr>
      <w:r w:rsidRPr="006853E8">
        <w:rPr>
          <w:lang w:val="en-GB"/>
        </w:rPr>
        <w:t>Schweingruber, F. H. &amp; Landolt, W. (2005) The Xylem Database. In: WSL, S. F. R. I. (ed.).</w:t>
      </w:r>
    </w:p>
    <w:p w14:paraId="05A03F93" w14:textId="77777777" w:rsidR="006853E8" w:rsidRPr="006853E8" w:rsidRDefault="006853E8" w:rsidP="006853E8">
      <w:pPr>
        <w:pStyle w:val="NoSpacing"/>
        <w:ind w:left="284" w:hanging="284"/>
        <w:rPr>
          <w:lang w:val="en-GB"/>
        </w:rPr>
      </w:pPr>
      <w:r w:rsidRPr="006853E8">
        <w:rPr>
          <w:lang w:val="en-GB"/>
        </w:rPr>
        <w:t>Sheremetev, S. (2005) Herbs on the soil moisture gradient (water relations and the structural-functional organization) (Russian). Moscow: KMK.</w:t>
      </w:r>
    </w:p>
    <w:p w14:paraId="6FB3A0F3" w14:textId="618ACA10" w:rsidR="006853E8" w:rsidRDefault="006853E8" w:rsidP="006853E8">
      <w:pPr>
        <w:pStyle w:val="NoSpacing"/>
        <w:ind w:left="284" w:hanging="284"/>
        <w:rPr>
          <w:lang w:val="en-GB"/>
        </w:rPr>
      </w:pPr>
      <w:r w:rsidRPr="006853E8">
        <w:rPr>
          <w:lang w:val="en-GB"/>
        </w:rPr>
        <w:lastRenderedPageBreak/>
        <w:t xml:space="preserve">Shipley, B. (1995) Structured interspecific determinants of specific leaf area in 34 species of herbaceous angiosperms. Functional Ecology, 9, 312-319. </w:t>
      </w:r>
      <w:hyperlink r:id="rId57" w:history="1">
        <w:r w:rsidR="005B32A8" w:rsidRPr="00E2362D">
          <w:rPr>
            <w:rStyle w:val="Hyperlink"/>
            <w:lang w:val="en-GB"/>
          </w:rPr>
          <w:t>https://doi.org/10.2307/2390579</w:t>
        </w:r>
      </w:hyperlink>
    </w:p>
    <w:p w14:paraId="59326D1B" w14:textId="511E0840" w:rsidR="006853E8" w:rsidRDefault="006853E8" w:rsidP="006853E8">
      <w:pPr>
        <w:pStyle w:val="NoSpacing"/>
        <w:ind w:left="284" w:hanging="284"/>
        <w:rPr>
          <w:lang w:val="en-GB"/>
        </w:rPr>
      </w:pPr>
      <w:r w:rsidRPr="006853E8">
        <w:rPr>
          <w:lang w:val="en-GB"/>
        </w:rPr>
        <w:t xml:space="preserve">Shipley, B. (2002) Trade-offs between net assimilation rate and specific leaf area in determining relative growth rate: relationship with daily irradiance. Functional Ecology, 16, 682-689. </w:t>
      </w:r>
      <w:hyperlink r:id="rId58" w:history="1">
        <w:r w:rsidR="005B32A8" w:rsidRPr="00E2362D">
          <w:rPr>
            <w:rStyle w:val="Hyperlink"/>
            <w:lang w:val="en-GB"/>
          </w:rPr>
          <w:t>https://doi.org/10.1046/j.1365-2435.2002.00672.x</w:t>
        </w:r>
      </w:hyperlink>
    </w:p>
    <w:p w14:paraId="7E90951F" w14:textId="77777777" w:rsidR="006853E8" w:rsidRPr="006853E8" w:rsidRDefault="006853E8" w:rsidP="006853E8">
      <w:pPr>
        <w:pStyle w:val="NoSpacing"/>
        <w:ind w:left="284" w:hanging="284"/>
        <w:rPr>
          <w:lang w:val="en-GB"/>
        </w:rPr>
      </w:pPr>
      <w:r w:rsidRPr="006853E8">
        <w:rPr>
          <w:lang w:val="en-GB"/>
        </w:rPr>
        <w:t xml:space="preserve">Shipley, B. &amp; Lechowicz, M. J. (2000) The functional co-ordination of leaf morphology, nitrogen concentration, and gas exchange in 40 wetland species. Ecoscience, 7, 183-194. </w:t>
      </w:r>
    </w:p>
    <w:p w14:paraId="0BB5D12F" w14:textId="1970302D" w:rsidR="006853E8" w:rsidRDefault="006853E8" w:rsidP="006853E8">
      <w:pPr>
        <w:pStyle w:val="NoSpacing"/>
        <w:ind w:left="284" w:hanging="284"/>
        <w:rPr>
          <w:lang w:val="en-GB"/>
        </w:rPr>
      </w:pPr>
      <w:r w:rsidRPr="006853E8">
        <w:rPr>
          <w:lang w:val="en-GB"/>
        </w:rPr>
        <w:t xml:space="preserve">Shipley, B. &amp; Vu, T. T. (2002) Dry matter content as a measure of dry matter concentration in plants and their parts. New phytologist, 153, 359-364. </w:t>
      </w:r>
      <w:hyperlink r:id="rId59" w:history="1">
        <w:r w:rsidR="005B32A8" w:rsidRPr="00E2362D">
          <w:rPr>
            <w:rStyle w:val="Hyperlink"/>
            <w:lang w:val="en-GB"/>
          </w:rPr>
          <w:t>https://doi.org/10.1046/j.0028-646X.2001.00320.x</w:t>
        </w:r>
      </w:hyperlink>
    </w:p>
    <w:p w14:paraId="5926A28F" w14:textId="77777777" w:rsidR="006853E8" w:rsidRPr="006853E8" w:rsidRDefault="006853E8" w:rsidP="006853E8">
      <w:pPr>
        <w:pStyle w:val="NoSpacing"/>
        <w:ind w:left="284" w:hanging="284"/>
        <w:rPr>
          <w:lang w:val="en-GB"/>
        </w:rPr>
      </w:pPr>
      <w:r w:rsidRPr="006853E8">
        <w:rPr>
          <w:lang w:val="en-GB"/>
        </w:rPr>
        <w:t xml:space="preserve">Siefert, A., Fridley, J. D. &amp; Ritchie, M. E. (2014) Community functional responses to soil and climate at multiple spatial scales: when does intraspecific variation matter? Plos one, 9, e111189. </w:t>
      </w:r>
    </w:p>
    <w:p w14:paraId="3A37216A" w14:textId="24F7D7BE" w:rsidR="006853E8" w:rsidRDefault="006853E8" w:rsidP="006853E8">
      <w:pPr>
        <w:pStyle w:val="NoSpacing"/>
        <w:ind w:left="284" w:hanging="284"/>
        <w:rPr>
          <w:lang w:val="en-GB"/>
        </w:rPr>
      </w:pPr>
      <w:r w:rsidRPr="006853E8">
        <w:rPr>
          <w:lang w:val="en-GB"/>
        </w:rPr>
        <w:t xml:space="preserve">Smith, S. W., Woodin, S. J., Pakeman, R. J., Johnson, D. &amp; van der Wal, R. (2014) Root traits predict decomposition across a landscape-scale grazing experiment. New phytologist, 203, 851-62. </w:t>
      </w:r>
      <w:hyperlink r:id="rId60" w:history="1">
        <w:r w:rsidR="005B32A8" w:rsidRPr="00E2362D">
          <w:rPr>
            <w:rStyle w:val="Hyperlink"/>
            <w:lang w:val="en-GB"/>
          </w:rPr>
          <w:t>https://doi.org/10.1111/nph.12845</w:t>
        </w:r>
      </w:hyperlink>
    </w:p>
    <w:p w14:paraId="7009B4B3" w14:textId="49460D93" w:rsidR="006853E8" w:rsidRDefault="006853E8" w:rsidP="006853E8">
      <w:pPr>
        <w:pStyle w:val="NoSpacing"/>
        <w:ind w:left="284" w:hanging="284"/>
        <w:rPr>
          <w:lang w:val="en-GB"/>
        </w:rPr>
      </w:pPr>
      <w:r w:rsidRPr="006853E8">
        <w:rPr>
          <w:lang w:val="en-GB"/>
        </w:rPr>
        <w:t xml:space="preserve">Spasojevic, M. J. &amp; Suding, K. N. (2012) Inferring community assembly mechanisms from functional diversity patterns: the importance of multiple assembly processes. Journal of Ecology, 100, 652-661. </w:t>
      </w:r>
      <w:hyperlink r:id="rId61" w:history="1">
        <w:r w:rsidR="005B32A8" w:rsidRPr="00E2362D">
          <w:rPr>
            <w:rStyle w:val="Hyperlink"/>
            <w:lang w:val="en-GB"/>
          </w:rPr>
          <w:t>https://doi.org/10.1111/j.1365-2745.2011.01945.x</w:t>
        </w:r>
      </w:hyperlink>
    </w:p>
    <w:p w14:paraId="3F662506" w14:textId="77777777" w:rsidR="006853E8" w:rsidRPr="006853E8" w:rsidRDefault="006853E8" w:rsidP="006853E8">
      <w:pPr>
        <w:pStyle w:val="NoSpacing"/>
        <w:ind w:left="284" w:hanging="284"/>
        <w:rPr>
          <w:lang w:val="en-GB"/>
        </w:rPr>
      </w:pPr>
      <w:r w:rsidRPr="006853E8">
        <w:rPr>
          <w:lang w:val="en-GB"/>
        </w:rPr>
        <w:t xml:space="preserve">Takkis, K. (2014) Changes in plant species richness and population performance in response to habitat loss and fragmentation. Dissertationes Biologicae Universitatis Tartuensis, 255. </w:t>
      </w:r>
    </w:p>
    <w:p w14:paraId="4CA72388" w14:textId="77777777" w:rsidR="006853E8" w:rsidRPr="006853E8" w:rsidRDefault="006853E8" w:rsidP="006853E8">
      <w:pPr>
        <w:pStyle w:val="NoSpacing"/>
        <w:ind w:left="284" w:hanging="284"/>
        <w:rPr>
          <w:lang w:val="en-GB"/>
        </w:rPr>
      </w:pPr>
      <w:r w:rsidRPr="006853E8">
        <w:rPr>
          <w:lang w:val="en-GB"/>
        </w:rPr>
        <w:t>Thuiller, W. Traits of European Alpine Flora. In: Thuiller, W. (ed.). Centre National de la Recherche Scientifique.</w:t>
      </w:r>
    </w:p>
    <w:p w14:paraId="430AF5C4" w14:textId="66141A30" w:rsidR="006853E8" w:rsidRDefault="006853E8" w:rsidP="006853E8">
      <w:pPr>
        <w:pStyle w:val="NoSpacing"/>
        <w:ind w:left="284" w:hanging="284"/>
        <w:rPr>
          <w:lang w:val="en-GB"/>
        </w:rPr>
      </w:pPr>
      <w:r w:rsidRPr="006853E8">
        <w:rPr>
          <w:lang w:val="en-GB"/>
        </w:rPr>
        <w:t xml:space="preserve">Tribouillois, H., Fort, F., Cruz, P., Charles, R., Flores, O., Garnier, E. &amp; Justes, E. (2015) A functional characterisation of a wide range of cover crop species: Growth and nitrogen acquisition rates, leaf traits and ecological strategies. Plos one, 10, e0122156. </w:t>
      </w:r>
      <w:hyperlink r:id="rId62" w:history="1">
        <w:r w:rsidR="005B32A8" w:rsidRPr="00E2362D">
          <w:rPr>
            <w:rStyle w:val="Hyperlink"/>
            <w:lang w:val="en-GB"/>
          </w:rPr>
          <w:t>https://doi.org/10.1371/journal.pone.0122156</w:t>
        </w:r>
      </w:hyperlink>
    </w:p>
    <w:p w14:paraId="4533B433" w14:textId="5E306F27" w:rsidR="006853E8" w:rsidRDefault="006853E8" w:rsidP="006853E8">
      <w:pPr>
        <w:pStyle w:val="NoSpacing"/>
        <w:ind w:left="284" w:hanging="284"/>
        <w:rPr>
          <w:lang w:val="en-GB"/>
        </w:rPr>
      </w:pPr>
      <w:r w:rsidRPr="006853E8">
        <w:rPr>
          <w:lang w:val="en-GB"/>
        </w:rPr>
        <w:lastRenderedPageBreak/>
        <w:t xml:space="preserve">Tucker, S. S., Craine, J. M. &amp; Nippert, J. B. (2011) Physiological drought tolerance and the structuring of tallgrass prairie assemblages. Ecosphere, 2, 1-19. </w:t>
      </w:r>
      <w:hyperlink r:id="rId63" w:history="1">
        <w:r w:rsidR="005B32A8" w:rsidRPr="00E2362D">
          <w:rPr>
            <w:rStyle w:val="Hyperlink"/>
            <w:lang w:val="en-GB"/>
          </w:rPr>
          <w:t>https://doi.org/10.1890/Es11-00023.1</w:t>
        </w:r>
      </w:hyperlink>
    </w:p>
    <w:p w14:paraId="6B94E85C" w14:textId="77777777" w:rsidR="006853E8" w:rsidRPr="006853E8" w:rsidRDefault="006853E8" w:rsidP="006853E8">
      <w:pPr>
        <w:pStyle w:val="NoSpacing"/>
        <w:ind w:left="284" w:hanging="284"/>
        <w:rPr>
          <w:lang w:val="en-GB"/>
        </w:rPr>
      </w:pPr>
      <w:r w:rsidRPr="006853E8">
        <w:rPr>
          <w:lang w:val="en-GB"/>
        </w:rPr>
        <w:t>Vergutz, L., Manzoni, S., Porporato, A., Novais, R. &amp; Jackson, R. (2012) A global database of carbon and nutrient concentrations of green and senesced leaves. Oak Ridge, Tennessee, USA: Oak Ridge National Laboratory Distributed Active Archive Center.</w:t>
      </w:r>
    </w:p>
    <w:p w14:paraId="4AA2F779" w14:textId="77777777" w:rsidR="006853E8" w:rsidRPr="006853E8" w:rsidRDefault="006853E8" w:rsidP="006853E8">
      <w:pPr>
        <w:pStyle w:val="NoSpacing"/>
        <w:ind w:left="284" w:hanging="284"/>
        <w:rPr>
          <w:lang w:val="en-GB"/>
        </w:rPr>
      </w:pPr>
      <w:r w:rsidRPr="006853E8">
        <w:rPr>
          <w:lang w:val="en-GB"/>
        </w:rPr>
        <w:t>Vile, D. (2005) Significations fonctionnelle et ecologique des traits des especes vegetales: exemple dans une succession post-cultural mediterraneenne et generalisations. PhD, Univ. Montpellier.</w:t>
      </w:r>
    </w:p>
    <w:p w14:paraId="68FCC614" w14:textId="77777777" w:rsidR="006853E8" w:rsidRPr="006853E8" w:rsidRDefault="006853E8" w:rsidP="006853E8">
      <w:pPr>
        <w:pStyle w:val="NoSpacing"/>
        <w:ind w:left="284" w:hanging="284"/>
        <w:rPr>
          <w:lang w:val="en-GB"/>
        </w:rPr>
      </w:pPr>
      <w:r w:rsidRPr="006853E8">
        <w:rPr>
          <w:lang w:val="en-GB"/>
        </w:rPr>
        <w:t>Walker, A. P. (2014) A Global Data Set of Leaf Photosynthetic Rates, Leaf N and P, and Specific Leaf Area. Oak Ridge, Tennessee, USA: Oak Ridge National Laboratory Distributed Active Archive Center.</w:t>
      </w:r>
    </w:p>
    <w:p w14:paraId="4447E766" w14:textId="77777777" w:rsidR="006853E8" w:rsidRPr="006853E8" w:rsidRDefault="006853E8" w:rsidP="006853E8">
      <w:pPr>
        <w:pStyle w:val="NoSpacing"/>
        <w:ind w:left="284" w:hanging="284"/>
        <w:rPr>
          <w:lang w:val="en-GB"/>
        </w:rPr>
      </w:pPr>
      <w:r w:rsidRPr="006853E8">
        <w:rPr>
          <w:lang w:val="en-GB"/>
        </w:rPr>
        <w:t>Wang, H., Harrison, S. P., Prentice, I. C., Yang, Y., Bai, F., Furstenau Togashi, H., Wang, M. et al. (2017) The China Plant Trait Database. PANGAEA.</w:t>
      </w:r>
    </w:p>
    <w:p w14:paraId="158510BE" w14:textId="77777777" w:rsidR="006853E8" w:rsidRPr="006853E8" w:rsidRDefault="006853E8" w:rsidP="006853E8">
      <w:pPr>
        <w:pStyle w:val="NoSpacing"/>
        <w:ind w:left="284" w:hanging="284"/>
        <w:rPr>
          <w:lang w:val="en-GB"/>
        </w:rPr>
      </w:pPr>
      <w:r w:rsidRPr="006853E8">
        <w:rPr>
          <w:lang w:val="en-GB"/>
        </w:rPr>
        <w:t>Wirth, C. &amp; Lichstein, J. W. (2009) The imprint of species turnover on old-growth forest carbon balances-Insights from a trait-based model of forest dynamics. In: Wirth, C., Gleixner, G. &amp; Heimann, M. (Eds), Old-Growth Forests: Function, Fate and Value. New York, Berlin, Heidelberg: Springer, 81-113.</w:t>
      </w:r>
    </w:p>
    <w:p w14:paraId="2CE016F3" w14:textId="5882E787" w:rsidR="006853E8" w:rsidRDefault="006853E8" w:rsidP="006853E8">
      <w:pPr>
        <w:pStyle w:val="NoSpacing"/>
        <w:ind w:left="284" w:hanging="284"/>
        <w:rPr>
          <w:lang w:val="en-GB"/>
        </w:rPr>
      </w:pPr>
      <w:r w:rsidRPr="006853E8">
        <w:rPr>
          <w:lang w:val="en-GB"/>
        </w:rPr>
        <w:t xml:space="preserve">Wright, I. J., Reich, P. B., Westoby, M., Ackerly, D. D., Baruch, Z., Bongers, F., Cavender-Bares, J. et al. (2004) The worldwide leaf economics spectrum. Nature, 428, 821-827. </w:t>
      </w:r>
      <w:hyperlink r:id="rId64" w:history="1">
        <w:r w:rsidR="005B32A8" w:rsidRPr="00E2362D">
          <w:rPr>
            <w:rStyle w:val="Hyperlink"/>
            <w:lang w:val="en-GB"/>
          </w:rPr>
          <w:t>https://doi.org/10.1038/nature02403</w:t>
        </w:r>
      </w:hyperlink>
    </w:p>
    <w:p w14:paraId="3A6EC9A0" w14:textId="2BDD3E85" w:rsidR="000C0F82" w:rsidRDefault="006853E8" w:rsidP="006853E8">
      <w:pPr>
        <w:pStyle w:val="NoSpacing"/>
        <w:ind w:left="284" w:hanging="284"/>
        <w:rPr>
          <w:lang w:val="en-GB"/>
        </w:rPr>
      </w:pPr>
      <w:r w:rsidRPr="006853E8">
        <w:rPr>
          <w:lang w:val="en-GB"/>
        </w:rPr>
        <w:t>Zheng, W. (1983) Silva Sinica Beijing: China Forestry Publishing House.</w:t>
      </w:r>
    </w:p>
    <w:p w14:paraId="3A7A3020" w14:textId="6F57B62F" w:rsidR="00801DEF" w:rsidRDefault="00801DEF" w:rsidP="00974A98">
      <w:pPr>
        <w:pStyle w:val="NoSpacing"/>
        <w:rPr>
          <w:lang w:val="en-GB"/>
        </w:rPr>
      </w:pPr>
    </w:p>
    <w:p w14:paraId="12F527B5" w14:textId="7F03604A" w:rsidR="00801DEF" w:rsidRDefault="00801DEF" w:rsidP="00974A98">
      <w:pPr>
        <w:pStyle w:val="NoSpacing"/>
        <w:rPr>
          <w:lang w:val="en-GB"/>
        </w:rPr>
      </w:pPr>
      <w:r>
        <w:rPr>
          <w:lang w:val="en-GB"/>
        </w:rPr>
        <w:t>unpublished data from:</w:t>
      </w:r>
    </w:p>
    <w:p w14:paraId="049EAD9C" w14:textId="4B9FE78A" w:rsidR="00801DEF" w:rsidRPr="00801DEF" w:rsidRDefault="00801DEF" w:rsidP="006853E8">
      <w:pPr>
        <w:pStyle w:val="NoSpacing"/>
        <w:ind w:left="284" w:hanging="284"/>
        <w:rPr>
          <w:lang w:val="en-GB"/>
        </w:rPr>
      </w:pPr>
      <w:r w:rsidRPr="00801DEF">
        <w:rPr>
          <w:lang w:val="en-GB"/>
        </w:rPr>
        <w:t>Abedi</w:t>
      </w:r>
      <w:r>
        <w:rPr>
          <w:lang w:val="en-GB"/>
        </w:rPr>
        <w:t>,</w:t>
      </w:r>
      <w:r w:rsidRPr="00801DEF">
        <w:rPr>
          <w:lang w:val="en-GB"/>
        </w:rPr>
        <w:t xml:space="preserve"> M</w:t>
      </w:r>
      <w:r>
        <w:rPr>
          <w:lang w:val="en-GB"/>
        </w:rPr>
        <w:t>.</w:t>
      </w:r>
      <w:r w:rsidRPr="00801DEF">
        <w:rPr>
          <w:lang w:val="en-GB"/>
        </w:rPr>
        <w:t xml:space="preserve"> Iranian Plant Trait Dataset</w:t>
      </w:r>
    </w:p>
    <w:p w14:paraId="5676E342" w14:textId="28E6A0FE" w:rsidR="00801DEF" w:rsidRPr="00801DEF" w:rsidRDefault="00801DEF" w:rsidP="006853E8">
      <w:pPr>
        <w:pStyle w:val="NoSpacing"/>
        <w:ind w:left="284" w:hanging="284"/>
        <w:rPr>
          <w:lang w:val="en-GB"/>
        </w:rPr>
      </w:pPr>
      <w:r w:rsidRPr="00801DEF">
        <w:rPr>
          <w:lang w:val="en-GB"/>
        </w:rPr>
        <w:t>Blonder</w:t>
      </w:r>
      <w:r>
        <w:rPr>
          <w:lang w:val="en-GB"/>
        </w:rPr>
        <w:t>,</w:t>
      </w:r>
      <w:r w:rsidRPr="00801DEF">
        <w:rPr>
          <w:lang w:val="en-GB"/>
        </w:rPr>
        <w:t xml:space="preserve"> B</w:t>
      </w:r>
      <w:r>
        <w:rPr>
          <w:lang w:val="en-GB"/>
        </w:rPr>
        <w:t>.</w:t>
      </w:r>
      <w:r w:rsidRPr="00801DEF">
        <w:rPr>
          <w:lang w:val="en-GB"/>
        </w:rPr>
        <w:t xml:space="preserve"> Photosynthesis and Leaf Characteristics Database</w:t>
      </w:r>
    </w:p>
    <w:p w14:paraId="29F92D8D" w14:textId="4B32C38A" w:rsidR="00801DEF" w:rsidRPr="00801DEF" w:rsidRDefault="00801DEF" w:rsidP="006853E8">
      <w:pPr>
        <w:pStyle w:val="NoSpacing"/>
        <w:ind w:left="284" w:hanging="284"/>
        <w:rPr>
          <w:lang w:val="en-GB"/>
        </w:rPr>
      </w:pPr>
      <w:r w:rsidRPr="00801DEF">
        <w:rPr>
          <w:lang w:val="en-GB"/>
        </w:rPr>
        <w:t>Cadotte</w:t>
      </w:r>
      <w:r>
        <w:rPr>
          <w:lang w:val="en-GB"/>
        </w:rPr>
        <w:t>,</w:t>
      </w:r>
      <w:r w:rsidRPr="00801DEF">
        <w:rPr>
          <w:lang w:val="en-GB"/>
        </w:rPr>
        <w:t xml:space="preserve"> M</w:t>
      </w:r>
      <w:r>
        <w:rPr>
          <w:lang w:val="en-GB"/>
        </w:rPr>
        <w:t>.</w:t>
      </w:r>
      <w:r w:rsidRPr="00801DEF">
        <w:rPr>
          <w:lang w:val="en-GB"/>
        </w:rPr>
        <w:t xml:space="preserve"> Herbaceous plants of Rouge National Urban Park</w:t>
      </w:r>
    </w:p>
    <w:p w14:paraId="57553424" w14:textId="5F63530F" w:rsidR="00801DEF" w:rsidRPr="00801DEF" w:rsidRDefault="00801DEF" w:rsidP="006853E8">
      <w:pPr>
        <w:pStyle w:val="NoSpacing"/>
        <w:ind w:left="284" w:hanging="284"/>
        <w:rPr>
          <w:lang w:val="en-GB"/>
        </w:rPr>
      </w:pPr>
      <w:r w:rsidRPr="00801DEF">
        <w:rPr>
          <w:lang w:val="en-GB"/>
        </w:rPr>
        <w:t>Chapin</w:t>
      </w:r>
      <w:r>
        <w:rPr>
          <w:lang w:val="en-GB"/>
        </w:rPr>
        <w:t>,</w:t>
      </w:r>
      <w:r w:rsidRPr="00801DEF">
        <w:rPr>
          <w:lang w:val="en-GB"/>
        </w:rPr>
        <w:t xml:space="preserve"> F. S</w:t>
      </w:r>
      <w:r>
        <w:rPr>
          <w:lang w:val="en-GB"/>
        </w:rPr>
        <w:t>.</w:t>
      </w:r>
      <w:r w:rsidRPr="00801DEF">
        <w:rPr>
          <w:lang w:val="en-GB"/>
        </w:rPr>
        <w:t xml:space="preserve"> III Tundra Plant Traits Database</w:t>
      </w:r>
    </w:p>
    <w:p w14:paraId="7ABE3293" w14:textId="0C58050C" w:rsidR="00801DEF" w:rsidRPr="00801DEF" w:rsidRDefault="00801DEF" w:rsidP="006853E8">
      <w:pPr>
        <w:pStyle w:val="NoSpacing"/>
        <w:ind w:left="284" w:hanging="284"/>
        <w:rPr>
          <w:lang w:val="en-GB"/>
        </w:rPr>
      </w:pPr>
      <w:r w:rsidRPr="00801DEF">
        <w:rPr>
          <w:lang w:val="en-GB"/>
        </w:rPr>
        <w:t>Chmurzynski</w:t>
      </w:r>
      <w:r>
        <w:rPr>
          <w:lang w:val="en-GB"/>
        </w:rPr>
        <w:t>,</w:t>
      </w:r>
      <w:r w:rsidRPr="00801DEF">
        <w:rPr>
          <w:lang w:val="en-GB"/>
        </w:rPr>
        <w:t xml:space="preserve"> A</w:t>
      </w:r>
      <w:r>
        <w:rPr>
          <w:lang w:val="en-GB"/>
        </w:rPr>
        <w:t>.</w:t>
      </w:r>
      <w:r w:rsidRPr="00801DEF">
        <w:rPr>
          <w:lang w:val="en-GB"/>
        </w:rPr>
        <w:t xml:space="preserve"> Trait Data from Niwot Ridge LTER (2016)</w:t>
      </w:r>
    </w:p>
    <w:p w14:paraId="6DA72803" w14:textId="16E9D6D6" w:rsidR="00801DEF" w:rsidRPr="00801DEF" w:rsidRDefault="00801DEF" w:rsidP="006853E8">
      <w:pPr>
        <w:pStyle w:val="NoSpacing"/>
        <w:ind w:left="284" w:hanging="284"/>
        <w:rPr>
          <w:lang w:val="en-GB"/>
        </w:rPr>
      </w:pPr>
      <w:r w:rsidRPr="00801DEF">
        <w:rPr>
          <w:lang w:val="en-GB"/>
        </w:rPr>
        <w:lastRenderedPageBreak/>
        <w:t>Forey</w:t>
      </w:r>
      <w:r>
        <w:rPr>
          <w:lang w:val="en-GB"/>
        </w:rPr>
        <w:t>,</w:t>
      </w:r>
      <w:r w:rsidRPr="00801DEF">
        <w:rPr>
          <w:lang w:val="en-GB"/>
        </w:rPr>
        <w:t xml:space="preserve"> E</w:t>
      </w:r>
      <w:r>
        <w:rPr>
          <w:lang w:val="en-GB"/>
        </w:rPr>
        <w:t>.</w:t>
      </w:r>
      <w:r w:rsidRPr="00801DEF">
        <w:rPr>
          <w:lang w:val="en-GB"/>
        </w:rPr>
        <w:t xml:space="preserve"> Plant Coastal Dune Traits (France, Aquitaine)</w:t>
      </w:r>
    </w:p>
    <w:p w14:paraId="40B6E99C" w14:textId="0B58BCB6" w:rsidR="00801DEF" w:rsidRPr="00801DEF" w:rsidRDefault="00801DEF" w:rsidP="006853E8">
      <w:pPr>
        <w:pStyle w:val="NoSpacing"/>
        <w:ind w:left="284" w:hanging="284"/>
        <w:rPr>
          <w:lang w:val="en-GB"/>
        </w:rPr>
      </w:pPr>
      <w:r w:rsidRPr="00801DEF">
        <w:rPr>
          <w:lang w:val="en-GB"/>
        </w:rPr>
        <w:t>Harzé</w:t>
      </w:r>
      <w:r>
        <w:rPr>
          <w:lang w:val="en-GB"/>
        </w:rPr>
        <w:t>,</w:t>
      </w:r>
      <w:r w:rsidRPr="00801DEF">
        <w:rPr>
          <w:lang w:val="en-GB"/>
        </w:rPr>
        <w:t xml:space="preserve"> M</w:t>
      </w:r>
      <w:r>
        <w:rPr>
          <w:lang w:val="en-GB"/>
        </w:rPr>
        <w:t>.</w:t>
      </w:r>
      <w:r w:rsidRPr="00801DEF">
        <w:rPr>
          <w:lang w:val="en-GB"/>
        </w:rPr>
        <w:t xml:space="preserve"> Harze Trait Intravar: SLA, LDMC and Plant Height for Calcareous Grassland Species in South Belgium</w:t>
      </w:r>
    </w:p>
    <w:p w14:paraId="442CDC84" w14:textId="32E34601" w:rsidR="00801DEF" w:rsidRPr="00801DEF" w:rsidRDefault="00801DEF" w:rsidP="006853E8">
      <w:pPr>
        <w:pStyle w:val="NoSpacing"/>
        <w:ind w:left="284" w:hanging="284"/>
        <w:rPr>
          <w:lang w:val="en-GB"/>
        </w:rPr>
      </w:pPr>
      <w:r w:rsidRPr="00801DEF">
        <w:rPr>
          <w:lang w:val="en-GB"/>
        </w:rPr>
        <w:t>Lanta</w:t>
      </w:r>
      <w:r>
        <w:rPr>
          <w:lang w:val="en-GB"/>
        </w:rPr>
        <w:t>,</w:t>
      </w:r>
      <w:r w:rsidRPr="00801DEF">
        <w:rPr>
          <w:lang w:val="en-GB"/>
        </w:rPr>
        <w:t xml:space="preserve"> V</w:t>
      </w:r>
      <w:r>
        <w:rPr>
          <w:lang w:val="en-GB"/>
        </w:rPr>
        <w:t>.</w:t>
      </w:r>
      <w:r w:rsidRPr="00801DEF">
        <w:rPr>
          <w:lang w:val="en-GB"/>
        </w:rPr>
        <w:t xml:space="preserve"> Meadow Plant Traits: Biomass Allocation, Rooting depth</w:t>
      </w:r>
    </w:p>
    <w:p w14:paraId="08147B70" w14:textId="381ED0C8" w:rsidR="00801DEF" w:rsidRPr="00801DEF" w:rsidRDefault="00801DEF" w:rsidP="006853E8">
      <w:pPr>
        <w:pStyle w:val="NoSpacing"/>
        <w:ind w:left="284" w:hanging="284"/>
        <w:rPr>
          <w:lang w:val="en-GB"/>
        </w:rPr>
      </w:pPr>
      <w:r w:rsidRPr="00801DEF">
        <w:rPr>
          <w:lang w:val="en-GB"/>
        </w:rPr>
        <w:t>Leishman</w:t>
      </w:r>
      <w:r>
        <w:rPr>
          <w:lang w:val="en-GB"/>
        </w:rPr>
        <w:t>,</w:t>
      </w:r>
      <w:r w:rsidRPr="00801DEF">
        <w:rPr>
          <w:lang w:val="en-GB"/>
        </w:rPr>
        <w:t xml:space="preserve"> M</w:t>
      </w:r>
      <w:r>
        <w:rPr>
          <w:lang w:val="en-GB"/>
        </w:rPr>
        <w:t>.</w:t>
      </w:r>
      <w:r w:rsidRPr="00801DEF">
        <w:rPr>
          <w:lang w:val="en-GB"/>
        </w:rPr>
        <w:t xml:space="preserve"> New South Wales Plant Traits Database</w:t>
      </w:r>
    </w:p>
    <w:p w14:paraId="14D0361B" w14:textId="2CF8628E" w:rsidR="00801DEF" w:rsidRPr="00801DEF" w:rsidRDefault="00801DEF" w:rsidP="006853E8">
      <w:pPr>
        <w:pStyle w:val="NoSpacing"/>
        <w:ind w:left="284" w:hanging="284"/>
        <w:rPr>
          <w:lang w:val="en-GB"/>
        </w:rPr>
      </w:pPr>
      <w:r w:rsidRPr="00801DEF">
        <w:rPr>
          <w:lang w:val="en-GB"/>
        </w:rPr>
        <w:t>Mitchell</w:t>
      </w:r>
      <w:r>
        <w:rPr>
          <w:lang w:val="en-GB"/>
        </w:rPr>
        <w:t>,</w:t>
      </w:r>
      <w:r w:rsidRPr="00801DEF">
        <w:rPr>
          <w:lang w:val="en-GB"/>
        </w:rPr>
        <w:t xml:space="preserve"> R</w:t>
      </w:r>
      <w:r>
        <w:rPr>
          <w:lang w:val="en-GB"/>
        </w:rPr>
        <w:t>.</w:t>
      </w:r>
      <w:r w:rsidRPr="00801DEF">
        <w:rPr>
          <w:lang w:val="en-GB"/>
        </w:rPr>
        <w:t xml:space="preserve"> Traits of Hypochaeris radicata under shade and drought conditions</w:t>
      </w:r>
    </w:p>
    <w:p w14:paraId="12B8690D" w14:textId="5B806CE1" w:rsidR="00801DEF" w:rsidRPr="00801DEF" w:rsidRDefault="00801DEF" w:rsidP="006853E8">
      <w:pPr>
        <w:pStyle w:val="NoSpacing"/>
        <w:ind w:left="284" w:hanging="284"/>
        <w:rPr>
          <w:lang w:val="en-GB"/>
        </w:rPr>
      </w:pPr>
      <w:r w:rsidRPr="00801DEF">
        <w:rPr>
          <w:lang w:val="en-GB"/>
        </w:rPr>
        <w:t>Read</w:t>
      </w:r>
      <w:r w:rsidR="006853E8">
        <w:rPr>
          <w:lang w:val="en-GB"/>
        </w:rPr>
        <w:t>,</w:t>
      </w:r>
      <w:r w:rsidRPr="00801DEF">
        <w:rPr>
          <w:lang w:val="en-GB"/>
        </w:rPr>
        <w:t xml:space="preserve"> Q</w:t>
      </w:r>
      <w:r w:rsidR="006853E8">
        <w:rPr>
          <w:lang w:val="en-GB"/>
        </w:rPr>
        <w:t>.</w:t>
      </w:r>
      <w:r w:rsidRPr="00801DEF">
        <w:rPr>
          <w:lang w:val="en-GB"/>
        </w:rPr>
        <w:t xml:space="preserve"> Maxfield Meadow, Rocky Mountain Biological Laboratory - LMA</w:t>
      </w:r>
    </w:p>
    <w:p w14:paraId="47A2D6E3" w14:textId="45DE996E" w:rsidR="00801DEF" w:rsidRPr="00801DEF" w:rsidRDefault="00801DEF" w:rsidP="006853E8">
      <w:pPr>
        <w:pStyle w:val="NoSpacing"/>
        <w:ind w:left="284" w:hanging="284"/>
        <w:rPr>
          <w:lang w:val="en-GB"/>
        </w:rPr>
      </w:pPr>
      <w:r w:rsidRPr="00801DEF">
        <w:rPr>
          <w:lang w:val="en-GB"/>
        </w:rPr>
        <w:t>Read</w:t>
      </w:r>
      <w:r w:rsidR="006853E8">
        <w:rPr>
          <w:lang w:val="en-GB"/>
        </w:rPr>
        <w:t>,</w:t>
      </w:r>
      <w:r w:rsidRPr="00801DEF">
        <w:rPr>
          <w:lang w:val="en-GB"/>
        </w:rPr>
        <w:t xml:space="preserve"> Q</w:t>
      </w:r>
      <w:r w:rsidR="006853E8">
        <w:rPr>
          <w:lang w:val="en-GB"/>
        </w:rPr>
        <w:t>.</w:t>
      </w:r>
      <w:r w:rsidRPr="00801DEF">
        <w:rPr>
          <w:lang w:val="en-GB"/>
        </w:rPr>
        <w:t xml:space="preserve"> Rocky Mountain Biological Laboratory WSR/gradient plant traits</w:t>
      </w:r>
    </w:p>
    <w:p w14:paraId="4D1AA106" w14:textId="518CBEFC" w:rsidR="00801DEF" w:rsidRPr="00801DEF" w:rsidRDefault="00801DEF" w:rsidP="006853E8">
      <w:pPr>
        <w:pStyle w:val="NoSpacing"/>
        <w:ind w:left="284" w:hanging="284"/>
        <w:rPr>
          <w:lang w:val="en-GB"/>
        </w:rPr>
      </w:pPr>
      <w:r w:rsidRPr="00801DEF">
        <w:rPr>
          <w:lang w:val="en-GB"/>
        </w:rPr>
        <w:t>R</w:t>
      </w:r>
      <w:r w:rsidR="006853E8">
        <w:rPr>
          <w:lang w:val="en-GB"/>
        </w:rPr>
        <w:t>ö</w:t>
      </w:r>
      <w:r w:rsidRPr="00801DEF">
        <w:rPr>
          <w:lang w:val="en-GB"/>
        </w:rPr>
        <w:t>mermann</w:t>
      </w:r>
      <w:r w:rsidR="006853E8">
        <w:rPr>
          <w:lang w:val="en-GB"/>
        </w:rPr>
        <w:t>,</w:t>
      </w:r>
      <w:r w:rsidRPr="00801DEF">
        <w:rPr>
          <w:lang w:val="en-GB"/>
        </w:rPr>
        <w:t xml:space="preserve"> C</w:t>
      </w:r>
      <w:r w:rsidR="006853E8">
        <w:rPr>
          <w:lang w:val="en-GB"/>
        </w:rPr>
        <w:t>.</w:t>
      </w:r>
      <w:r w:rsidRPr="00801DEF">
        <w:rPr>
          <w:lang w:val="en-GB"/>
        </w:rPr>
        <w:t xml:space="preserve"> Herbaceous Plants Traits From Southern Germany</w:t>
      </w:r>
    </w:p>
    <w:p w14:paraId="11A045DD" w14:textId="0E8DCA01" w:rsidR="00801DEF" w:rsidRPr="00801DEF" w:rsidRDefault="00801DEF" w:rsidP="006853E8">
      <w:pPr>
        <w:pStyle w:val="NoSpacing"/>
        <w:ind w:left="284" w:hanging="284"/>
        <w:rPr>
          <w:lang w:val="en-GB"/>
        </w:rPr>
      </w:pPr>
      <w:r w:rsidRPr="00801DEF">
        <w:rPr>
          <w:lang w:val="en-GB"/>
        </w:rPr>
        <w:t>Sheremetev</w:t>
      </w:r>
      <w:r w:rsidR="006853E8">
        <w:rPr>
          <w:lang w:val="en-GB"/>
        </w:rPr>
        <w:t>,</w:t>
      </w:r>
      <w:r w:rsidRPr="00801DEF">
        <w:rPr>
          <w:lang w:val="en-GB"/>
        </w:rPr>
        <w:t xml:space="preserve"> S</w:t>
      </w:r>
      <w:r w:rsidR="006853E8">
        <w:rPr>
          <w:lang w:val="en-GB"/>
        </w:rPr>
        <w:t>.</w:t>
      </w:r>
      <w:r w:rsidRPr="00801DEF">
        <w:rPr>
          <w:lang w:val="en-GB"/>
        </w:rPr>
        <w:t xml:space="preserve"> The Global Leaf Traits</w:t>
      </w:r>
    </w:p>
    <w:p w14:paraId="4CA4EB3A" w14:textId="532D3421" w:rsidR="00801DEF" w:rsidRPr="00801DEF" w:rsidRDefault="00801DEF" w:rsidP="006853E8">
      <w:pPr>
        <w:pStyle w:val="NoSpacing"/>
        <w:ind w:left="284" w:hanging="284"/>
        <w:rPr>
          <w:lang w:val="en-GB"/>
        </w:rPr>
      </w:pPr>
      <w:r w:rsidRPr="00801DEF">
        <w:rPr>
          <w:lang w:val="en-GB"/>
        </w:rPr>
        <w:t>Shipley</w:t>
      </w:r>
      <w:r w:rsidR="006853E8">
        <w:rPr>
          <w:lang w:val="en-GB"/>
        </w:rPr>
        <w:t>,</w:t>
      </w:r>
      <w:r w:rsidRPr="00801DEF">
        <w:rPr>
          <w:lang w:val="en-GB"/>
        </w:rPr>
        <w:t xml:space="preserve"> B</w:t>
      </w:r>
      <w:r w:rsidR="006853E8">
        <w:rPr>
          <w:lang w:val="en-GB"/>
        </w:rPr>
        <w:t>.</w:t>
      </w:r>
      <w:r w:rsidRPr="00801DEF">
        <w:rPr>
          <w:lang w:val="en-GB"/>
        </w:rPr>
        <w:t xml:space="preserve"> Leaf and Whole Plant Traits Database</w:t>
      </w:r>
    </w:p>
    <w:p w14:paraId="6DE0F5E5" w14:textId="12E4DA48" w:rsidR="00801DEF" w:rsidRPr="00801DEF" w:rsidRDefault="00801DEF" w:rsidP="006853E8">
      <w:pPr>
        <w:pStyle w:val="NoSpacing"/>
        <w:ind w:left="284" w:hanging="284"/>
        <w:rPr>
          <w:lang w:val="en-GB"/>
        </w:rPr>
      </w:pPr>
      <w:r w:rsidRPr="00801DEF">
        <w:rPr>
          <w:lang w:val="en-GB"/>
        </w:rPr>
        <w:t>Sørensen</w:t>
      </w:r>
      <w:r w:rsidR="006853E8">
        <w:rPr>
          <w:lang w:val="en-GB"/>
        </w:rPr>
        <w:t>,</w:t>
      </w:r>
      <w:r w:rsidRPr="00801DEF">
        <w:rPr>
          <w:lang w:val="en-GB"/>
        </w:rPr>
        <w:t xml:space="preserve"> M</w:t>
      </w:r>
      <w:r w:rsidR="006853E8">
        <w:rPr>
          <w:lang w:val="en-GB"/>
        </w:rPr>
        <w:t>.</w:t>
      </w:r>
      <w:r w:rsidRPr="00801DEF">
        <w:rPr>
          <w:lang w:val="en-GB"/>
        </w:rPr>
        <w:t xml:space="preserve"> V</w:t>
      </w:r>
      <w:r w:rsidR="006853E8">
        <w:rPr>
          <w:lang w:val="en-GB"/>
        </w:rPr>
        <w:t>.</w:t>
      </w:r>
      <w:r w:rsidRPr="00801DEF">
        <w:rPr>
          <w:lang w:val="en-GB"/>
        </w:rPr>
        <w:t xml:space="preserve">  Leaf traits from ECOSHRUB Dovrefjell Norway</w:t>
      </w:r>
    </w:p>
    <w:p w14:paraId="6A464C9F" w14:textId="18489E77" w:rsidR="00801DEF" w:rsidRPr="00801DEF" w:rsidRDefault="00801DEF" w:rsidP="006853E8">
      <w:pPr>
        <w:pStyle w:val="NoSpacing"/>
        <w:ind w:left="284" w:hanging="284"/>
        <w:rPr>
          <w:lang w:val="en-GB"/>
        </w:rPr>
      </w:pPr>
      <w:r w:rsidRPr="00801DEF">
        <w:rPr>
          <w:lang w:val="en-GB"/>
        </w:rPr>
        <w:t>Valladares</w:t>
      </w:r>
      <w:r w:rsidR="006853E8">
        <w:rPr>
          <w:lang w:val="en-GB"/>
        </w:rPr>
        <w:t>,</w:t>
      </w:r>
      <w:r w:rsidRPr="00801DEF">
        <w:rPr>
          <w:lang w:val="en-GB"/>
        </w:rPr>
        <w:t xml:space="preserve"> F</w:t>
      </w:r>
      <w:r w:rsidR="006853E8">
        <w:rPr>
          <w:lang w:val="en-GB"/>
        </w:rPr>
        <w:t>.</w:t>
      </w:r>
      <w:r w:rsidRPr="00801DEF">
        <w:rPr>
          <w:lang w:val="en-GB"/>
        </w:rPr>
        <w:t xml:space="preserve"> Traits for Common Grasses and Herbs in Spain</w:t>
      </w:r>
    </w:p>
    <w:p w14:paraId="3F91E04F" w14:textId="660D2927" w:rsidR="00801DEF" w:rsidRPr="005F4FE3" w:rsidRDefault="00801DEF" w:rsidP="006853E8">
      <w:pPr>
        <w:pStyle w:val="NoSpacing"/>
        <w:ind w:left="284" w:hanging="284"/>
        <w:rPr>
          <w:lang w:val="en-GB"/>
        </w:rPr>
      </w:pPr>
      <w:r w:rsidRPr="00801DEF">
        <w:rPr>
          <w:lang w:val="en-GB"/>
        </w:rPr>
        <w:t>Wright</w:t>
      </w:r>
      <w:r w:rsidR="006853E8">
        <w:rPr>
          <w:lang w:val="en-GB"/>
        </w:rPr>
        <w:t>,</w:t>
      </w:r>
      <w:r w:rsidRPr="00801DEF">
        <w:rPr>
          <w:lang w:val="en-GB"/>
        </w:rPr>
        <w:t xml:space="preserve"> I</w:t>
      </w:r>
      <w:r w:rsidR="006853E8">
        <w:rPr>
          <w:lang w:val="en-GB"/>
        </w:rPr>
        <w:t>.</w:t>
      </w:r>
      <w:r w:rsidRPr="00801DEF">
        <w:rPr>
          <w:lang w:val="en-GB"/>
        </w:rPr>
        <w:t xml:space="preserve"> Overton/Wright New Zealand Database</w:t>
      </w:r>
    </w:p>
    <w:sectPr w:rsidR="00801DEF" w:rsidRPr="005F4FE3" w:rsidSect="00606742">
      <w:footerReference w:type="default" r:id="rId65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5EAB9D" w14:textId="77777777" w:rsidR="004C7B06" w:rsidRDefault="004C7B06" w:rsidP="001D4C6E">
      <w:pPr>
        <w:spacing w:after="0" w:line="240" w:lineRule="auto"/>
      </w:pPr>
      <w:r>
        <w:separator/>
      </w:r>
    </w:p>
  </w:endnote>
  <w:endnote w:type="continuationSeparator" w:id="0">
    <w:p w14:paraId="3FC384E6" w14:textId="77777777" w:rsidR="004C7B06" w:rsidRDefault="004C7B06" w:rsidP="001D4C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209738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B0A697" w14:textId="75B296E9" w:rsidR="00CF2113" w:rsidRDefault="00CF211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017E5854" w14:textId="77777777" w:rsidR="00CF2113" w:rsidRDefault="00CF21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075F8E" w14:textId="77777777" w:rsidR="004C7B06" w:rsidRDefault="004C7B06" w:rsidP="001D4C6E">
      <w:pPr>
        <w:spacing w:after="0" w:line="240" w:lineRule="auto"/>
      </w:pPr>
      <w:r>
        <w:separator/>
      </w:r>
    </w:p>
  </w:footnote>
  <w:footnote w:type="continuationSeparator" w:id="0">
    <w:p w14:paraId="5518DB74" w14:textId="77777777" w:rsidR="004C7B06" w:rsidRDefault="004C7B06" w:rsidP="001D4C6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4A46D52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7FC5AF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7402F90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2543B0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C1047E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1E6511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4E6868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C949C4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DECB22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4AAFCF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3460BC1"/>
    <w:multiLevelType w:val="hybridMultilevel"/>
    <w:tmpl w:val="2ECEE87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A27870"/>
    <w:multiLevelType w:val="hybridMultilevel"/>
    <w:tmpl w:val="7B0A990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49A442E"/>
    <w:multiLevelType w:val="hybridMultilevel"/>
    <w:tmpl w:val="A7B689F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5617740"/>
    <w:multiLevelType w:val="hybridMultilevel"/>
    <w:tmpl w:val="D728BA12"/>
    <w:lvl w:ilvl="0" w:tplc="AA1475CE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9B81595"/>
    <w:multiLevelType w:val="hybridMultilevel"/>
    <w:tmpl w:val="9AE001F0"/>
    <w:lvl w:ilvl="0" w:tplc="EEA84BA2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40A2485B"/>
    <w:multiLevelType w:val="hybridMultilevel"/>
    <w:tmpl w:val="005295AC"/>
    <w:lvl w:ilvl="0" w:tplc="5472FF48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437353EC"/>
    <w:multiLevelType w:val="hybridMultilevel"/>
    <w:tmpl w:val="1B8AD558"/>
    <w:lvl w:ilvl="0" w:tplc="590213C6">
      <w:start w:val="2"/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2102AA0"/>
    <w:multiLevelType w:val="hybridMultilevel"/>
    <w:tmpl w:val="F18AC22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76766462"/>
    <w:multiLevelType w:val="hybridMultilevel"/>
    <w:tmpl w:val="B4FEE3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89548430">
    <w:abstractNumId w:val="10"/>
  </w:num>
  <w:num w:numId="2" w16cid:durableId="1984309464">
    <w:abstractNumId w:val="11"/>
  </w:num>
  <w:num w:numId="3" w16cid:durableId="1581014406">
    <w:abstractNumId w:val="18"/>
  </w:num>
  <w:num w:numId="4" w16cid:durableId="1972636023">
    <w:abstractNumId w:val="12"/>
  </w:num>
  <w:num w:numId="5" w16cid:durableId="1448767869">
    <w:abstractNumId w:val="14"/>
  </w:num>
  <w:num w:numId="6" w16cid:durableId="481167565">
    <w:abstractNumId w:val="15"/>
  </w:num>
  <w:num w:numId="7" w16cid:durableId="1894542496">
    <w:abstractNumId w:val="9"/>
  </w:num>
  <w:num w:numId="8" w16cid:durableId="1735425452">
    <w:abstractNumId w:val="7"/>
  </w:num>
  <w:num w:numId="9" w16cid:durableId="632056487">
    <w:abstractNumId w:val="6"/>
  </w:num>
  <w:num w:numId="10" w16cid:durableId="1641769265">
    <w:abstractNumId w:val="5"/>
  </w:num>
  <w:num w:numId="11" w16cid:durableId="125005138">
    <w:abstractNumId w:val="4"/>
  </w:num>
  <w:num w:numId="12" w16cid:durableId="1231188700">
    <w:abstractNumId w:val="8"/>
  </w:num>
  <w:num w:numId="13" w16cid:durableId="1443301847">
    <w:abstractNumId w:val="3"/>
  </w:num>
  <w:num w:numId="14" w16cid:durableId="649090724">
    <w:abstractNumId w:val="2"/>
  </w:num>
  <w:num w:numId="15" w16cid:durableId="1006244992">
    <w:abstractNumId w:val="1"/>
  </w:num>
  <w:num w:numId="16" w16cid:durableId="1225219985">
    <w:abstractNumId w:val="0"/>
  </w:num>
  <w:num w:numId="17" w16cid:durableId="288828824">
    <w:abstractNumId w:val="16"/>
  </w:num>
  <w:num w:numId="18" w16cid:durableId="12998305">
    <w:abstractNumId w:val="17"/>
  </w:num>
  <w:num w:numId="19" w16cid:durableId="140163886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_JV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feadt07xrx2yexp0r5xf5dfvdzxs2r95et&quot;&gt;Library_HomeOffice&lt;record-ids&gt;&lt;item&gt;281&lt;/item&gt;&lt;/record-ids&gt;&lt;/item&gt;&lt;/Libraries&gt;"/>
  </w:docVars>
  <w:rsids>
    <w:rsidRoot w:val="00C01264"/>
    <w:rsid w:val="0000084A"/>
    <w:rsid w:val="00001639"/>
    <w:rsid w:val="0000171E"/>
    <w:rsid w:val="000018B5"/>
    <w:rsid w:val="0000276D"/>
    <w:rsid w:val="00006166"/>
    <w:rsid w:val="00006F7D"/>
    <w:rsid w:val="000077D7"/>
    <w:rsid w:val="000078A5"/>
    <w:rsid w:val="00007A26"/>
    <w:rsid w:val="00010C69"/>
    <w:rsid w:val="00010C98"/>
    <w:rsid w:val="00014561"/>
    <w:rsid w:val="00014BFD"/>
    <w:rsid w:val="00015EBB"/>
    <w:rsid w:val="00016393"/>
    <w:rsid w:val="00017539"/>
    <w:rsid w:val="0001787D"/>
    <w:rsid w:val="00023B28"/>
    <w:rsid w:val="00025131"/>
    <w:rsid w:val="000251F7"/>
    <w:rsid w:val="00026510"/>
    <w:rsid w:val="000309EF"/>
    <w:rsid w:val="00033E42"/>
    <w:rsid w:val="00034871"/>
    <w:rsid w:val="00036496"/>
    <w:rsid w:val="000372FB"/>
    <w:rsid w:val="00037C32"/>
    <w:rsid w:val="00037C46"/>
    <w:rsid w:val="00040450"/>
    <w:rsid w:val="0004051B"/>
    <w:rsid w:val="00042A19"/>
    <w:rsid w:val="000434B0"/>
    <w:rsid w:val="0004483B"/>
    <w:rsid w:val="00044E0E"/>
    <w:rsid w:val="00050D4B"/>
    <w:rsid w:val="0005537B"/>
    <w:rsid w:val="000568FA"/>
    <w:rsid w:val="00056CE2"/>
    <w:rsid w:val="000611C7"/>
    <w:rsid w:val="0006156B"/>
    <w:rsid w:val="00061855"/>
    <w:rsid w:val="00062F12"/>
    <w:rsid w:val="0006397A"/>
    <w:rsid w:val="00064089"/>
    <w:rsid w:val="0006451B"/>
    <w:rsid w:val="00065104"/>
    <w:rsid w:val="00067957"/>
    <w:rsid w:val="0007001F"/>
    <w:rsid w:val="00071AD2"/>
    <w:rsid w:val="000734E6"/>
    <w:rsid w:val="00073F57"/>
    <w:rsid w:val="00074EEF"/>
    <w:rsid w:val="00076785"/>
    <w:rsid w:val="00076B44"/>
    <w:rsid w:val="00077ADA"/>
    <w:rsid w:val="00083FEE"/>
    <w:rsid w:val="000843BA"/>
    <w:rsid w:val="00084682"/>
    <w:rsid w:val="00085D48"/>
    <w:rsid w:val="00090744"/>
    <w:rsid w:val="0009091E"/>
    <w:rsid w:val="0009151B"/>
    <w:rsid w:val="00091829"/>
    <w:rsid w:val="00094A51"/>
    <w:rsid w:val="00094AE7"/>
    <w:rsid w:val="000A04D5"/>
    <w:rsid w:val="000A08E2"/>
    <w:rsid w:val="000A17F0"/>
    <w:rsid w:val="000A2335"/>
    <w:rsid w:val="000A239E"/>
    <w:rsid w:val="000A54EC"/>
    <w:rsid w:val="000B06E3"/>
    <w:rsid w:val="000B2B99"/>
    <w:rsid w:val="000B331D"/>
    <w:rsid w:val="000C020F"/>
    <w:rsid w:val="000C0711"/>
    <w:rsid w:val="000C0F82"/>
    <w:rsid w:val="000C3B04"/>
    <w:rsid w:val="000C513F"/>
    <w:rsid w:val="000C5398"/>
    <w:rsid w:val="000C5615"/>
    <w:rsid w:val="000C5DA1"/>
    <w:rsid w:val="000C673D"/>
    <w:rsid w:val="000D20D2"/>
    <w:rsid w:val="000D22C1"/>
    <w:rsid w:val="000D2D86"/>
    <w:rsid w:val="000D6815"/>
    <w:rsid w:val="000E14B0"/>
    <w:rsid w:val="000E1F2D"/>
    <w:rsid w:val="000E3287"/>
    <w:rsid w:val="000E5B75"/>
    <w:rsid w:val="000E6B04"/>
    <w:rsid w:val="000E744D"/>
    <w:rsid w:val="000E7944"/>
    <w:rsid w:val="000F0193"/>
    <w:rsid w:val="000F162B"/>
    <w:rsid w:val="000F222C"/>
    <w:rsid w:val="000F3235"/>
    <w:rsid w:val="000F49E0"/>
    <w:rsid w:val="000F609F"/>
    <w:rsid w:val="000F6CBE"/>
    <w:rsid w:val="000F6EF6"/>
    <w:rsid w:val="000F7A89"/>
    <w:rsid w:val="00102E13"/>
    <w:rsid w:val="0010404B"/>
    <w:rsid w:val="00104B0B"/>
    <w:rsid w:val="00106766"/>
    <w:rsid w:val="00106C98"/>
    <w:rsid w:val="00110FAF"/>
    <w:rsid w:val="001110F7"/>
    <w:rsid w:val="001124F9"/>
    <w:rsid w:val="00113D57"/>
    <w:rsid w:val="00114759"/>
    <w:rsid w:val="00114EC7"/>
    <w:rsid w:val="00115E96"/>
    <w:rsid w:val="001160EA"/>
    <w:rsid w:val="001162D2"/>
    <w:rsid w:val="00117274"/>
    <w:rsid w:val="0012232A"/>
    <w:rsid w:val="001224DA"/>
    <w:rsid w:val="00122ABE"/>
    <w:rsid w:val="00123858"/>
    <w:rsid w:val="00124BD2"/>
    <w:rsid w:val="00124C58"/>
    <w:rsid w:val="001252AC"/>
    <w:rsid w:val="001260AA"/>
    <w:rsid w:val="00126B1C"/>
    <w:rsid w:val="001277A7"/>
    <w:rsid w:val="0013022E"/>
    <w:rsid w:val="001318E5"/>
    <w:rsid w:val="00132A0C"/>
    <w:rsid w:val="001373EB"/>
    <w:rsid w:val="0013772A"/>
    <w:rsid w:val="00140403"/>
    <w:rsid w:val="00144AAD"/>
    <w:rsid w:val="0014591E"/>
    <w:rsid w:val="00146F8D"/>
    <w:rsid w:val="00146FFF"/>
    <w:rsid w:val="001500E8"/>
    <w:rsid w:val="001513FD"/>
    <w:rsid w:val="00151545"/>
    <w:rsid w:val="0015292A"/>
    <w:rsid w:val="0015374E"/>
    <w:rsid w:val="001537AF"/>
    <w:rsid w:val="001545AA"/>
    <w:rsid w:val="00154D0A"/>
    <w:rsid w:val="00155A4D"/>
    <w:rsid w:val="001570B8"/>
    <w:rsid w:val="00160AEF"/>
    <w:rsid w:val="001621BA"/>
    <w:rsid w:val="00162762"/>
    <w:rsid w:val="00164516"/>
    <w:rsid w:val="001645D3"/>
    <w:rsid w:val="0016496F"/>
    <w:rsid w:val="00164F41"/>
    <w:rsid w:val="001656E9"/>
    <w:rsid w:val="00170B00"/>
    <w:rsid w:val="0017136D"/>
    <w:rsid w:val="00172285"/>
    <w:rsid w:val="001723E7"/>
    <w:rsid w:val="00172660"/>
    <w:rsid w:val="00172EE7"/>
    <w:rsid w:val="00174333"/>
    <w:rsid w:val="00175663"/>
    <w:rsid w:val="0017789E"/>
    <w:rsid w:val="00177956"/>
    <w:rsid w:val="001841B6"/>
    <w:rsid w:val="0018440A"/>
    <w:rsid w:val="00184AEA"/>
    <w:rsid w:val="00185EEA"/>
    <w:rsid w:val="00186319"/>
    <w:rsid w:val="00190D33"/>
    <w:rsid w:val="001923BF"/>
    <w:rsid w:val="00193D68"/>
    <w:rsid w:val="00194851"/>
    <w:rsid w:val="0019625B"/>
    <w:rsid w:val="001A1D7F"/>
    <w:rsid w:val="001A2067"/>
    <w:rsid w:val="001A2A00"/>
    <w:rsid w:val="001A5CA6"/>
    <w:rsid w:val="001A7897"/>
    <w:rsid w:val="001B133A"/>
    <w:rsid w:val="001B1AA9"/>
    <w:rsid w:val="001B78FC"/>
    <w:rsid w:val="001B7FD1"/>
    <w:rsid w:val="001C1351"/>
    <w:rsid w:val="001C1F3B"/>
    <w:rsid w:val="001C2712"/>
    <w:rsid w:val="001D1F47"/>
    <w:rsid w:val="001D355B"/>
    <w:rsid w:val="001D3873"/>
    <w:rsid w:val="001D447C"/>
    <w:rsid w:val="001D493C"/>
    <w:rsid w:val="001D4C6E"/>
    <w:rsid w:val="001D6F50"/>
    <w:rsid w:val="001D7D5A"/>
    <w:rsid w:val="001E0237"/>
    <w:rsid w:val="001E02F5"/>
    <w:rsid w:val="001E1083"/>
    <w:rsid w:val="001E1AA5"/>
    <w:rsid w:val="001E2C6C"/>
    <w:rsid w:val="001E4DB4"/>
    <w:rsid w:val="001E5729"/>
    <w:rsid w:val="001E591C"/>
    <w:rsid w:val="001E680A"/>
    <w:rsid w:val="001F00E9"/>
    <w:rsid w:val="001F0114"/>
    <w:rsid w:val="001F0A38"/>
    <w:rsid w:val="001F1AE6"/>
    <w:rsid w:val="001F2F2E"/>
    <w:rsid w:val="001F3894"/>
    <w:rsid w:val="001F4082"/>
    <w:rsid w:val="001F52FD"/>
    <w:rsid w:val="001F5B21"/>
    <w:rsid w:val="001F6386"/>
    <w:rsid w:val="001F73F2"/>
    <w:rsid w:val="00203D5E"/>
    <w:rsid w:val="0020794E"/>
    <w:rsid w:val="00213E82"/>
    <w:rsid w:val="00214A97"/>
    <w:rsid w:val="00214E35"/>
    <w:rsid w:val="00216E66"/>
    <w:rsid w:val="0022016E"/>
    <w:rsid w:val="0022549B"/>
    <w:rsid w:val="00225C24"/>
    <w:rsid w:val="00226F71"/>
    <w:rsid w:val="00227E6E"/>
    <w:rsid w:val="002311FE"/>
    <w:rsid w:val="002313CE"/>
    <w:rsid w:val="00231764"/>
    <w:rsid w:val="00234E36"/>
    <w:rsid w:val="0023590D"/>
    <w:rsid w:val="002361F4"/>
    <w:rsid w:val="00240149"/>
    <w:rsid w:val="00240C59"/>
    <w:rsid w:val="00241827"/>
    <w:rsid w:val="00243054"/>
    <w:rsid w:val="00244B2A"/>
    <w:rsid w:val="002450A2"/>
    <w:rsid w:val="00246C2A"/>
    <w:rsid w:val="00246DF7"/>
    <w:rsid w:val="00247136"/>
    <w:rsid w:val="002472CD"/>
    <w:rsid w:val="002474F5"/>
    <w:rsid w:val="002501EB"/>
    <w:rsid w:val="0025058E"/>
    <w:rsid w:val="00251738"/>
    <w:rsid w:val="002528E5"/>
    <w:rsid w:val="0025368E"/>
    <w:rsid w:val="00253F12"/>
    <w:rsid w:val="0025405E"/>
    <w:rsid w:val="00254417"/>
    <w:rsid w:val="00254CA4"/>
    <w:rsid w:val="002577F9"/>
    <w:rsid w:val="00257BB0"/>
    <w:rsid w:val="00260343"/>
    <w:rsid w:val="00261320"/>
    <w:rsid w:val="00262852"/>
    <w:rsid w:val="00265B46"/>
    <w:rsid w:val="00266798"/>
    <w:rsid w:val="002713A1"/>
    <w:rsid w:val="00271E17"/>
    <w:rsid w:val="0027284D"/>
    <w:rsid w:val="002773DD"/>
    <w:rsid w:val="002773FB"/>
    <w:rsid w:val="002807C8"/>
    <w:rsid w:val="00282181"/>
    <w:rsid w:val="002822C5"/>
    <w:rsid w:val="00284889"/>
    <w:rsid w:val="00285704"/>
    <w:rsid w:val="0029032D"/>
    <w:rsid w:val="002931BF"/>
    <w:rsid w:val="0029368C"/>
    <w:rsid w:val="00294DAF"/>
    <w:rsid w:val="002A3CDA"/>
    <w:rsid w:val="002A4A8E"/>
    <w:rsid w:val="002A6472"/>
    <w:rsid w:val="002A6F71"/>
    <w:rsid w:val="002A7287"/>
    <w:rsid w:val="002B1B50"/>
    <w:rsid w:val="002B26BF"/>
    <w:rsid w:val="002B2A7A"/>
    <w:rsid w:val="002B2BC2"/>
    <w:rsid w:val="002B32C9"/>
    <w:rsid w:val="002B39C3"/>
    <w:rsid w:val="002B5C14"/>
    <w:rsid w:val="002B6203"/>
    <w:rsid w:val="002C0FC1"/>
    <w:rsid w:val="002C46B0"/>
    <w:rsid w:val="002C4F40"/>
    <w:rsid w:val="002D06ED"/>
    <w:rsid w:val="002D140B"/>
    <w:rsid w:val="002D19D7"/>
    <w:rsid w:val="002D24C7"/>
    <w:rsid w:val="002D2BF0"/>
    <w:rsid w:val="002D30D1"/>
    <w:rsid w:val="002D4DFD"/>
    <w:rsid w:val="002D705D"/>
    <w:rsid w:val="002D7483"/>
    <w:rsid w:val="002E1731"/>
    <w:rsid w:val="002E244F"/>
    <w:rsid w:val="002E2CB1"/>
    <w:rsid w:val="002E4318"/>
    <w:rsid w:val="002E4CB3"/>
    <w:rsid w:val="002E7644"/>
    <w:rsid w:val="002F5A79"/>
    <w:rsid w:val="002F6C32"/>
    <w:rsid w:val="002F72D6"/>
    <w:rsid w:val="003016F4"/>
    <w:rsid w:val="00301BD5"/>
    <w:rsid w:val="00302348"/>
    <w:rsid w:val="00302CE5"/>
    <w:rsid w:val="003032FD"/>
    <w:rsid w:val="00303813"/>
    <w:rsid w:val="00303BCD"/>
    <w:rsid w:val="00303D04"/>
    <w:rsid w:val="00306A19"/>
    <w:rsid w:val="00306DC2"/>
    <w:rsid w:val="00312917"/>
    <w:rsid w:val="00313DBA"/>
    <w:rsid w:val="00314E02"/>
    <w:rsid w:val="00316A59"/>
    <w:rsid w:val="00316F38"/>
    <w:rsid w:val="0031722E"/>
    <w:rsid w:val="00317B52"/>
    <w:rsid w:val="003224E8"/>
    <w:rsid w:val="00322C8F"/>
    <w:rsid w:val="00322D34"/>
    <w:rsid w:val="00323828"/>
    <w:rsid w:val="003253D1"/>
    <w:rsid w:val="003256B8"/>
    <w:rsid w:val="00325C85"/>
    <w:rsid w:val="00326745"/>
    <w:rsid w:val="003274F3"/>
    <w:rsid w:val="00330E27"/>
    <w:rsid w:val="0033138C"/>
    <w:rsid w:val="003314CB"/>
    <w:rsid w:val="00331CC3"/>
    <w:rsid w:val="003326CF"/>
    <w:rsid w:val="003327C0"/>
    <w:rsid w:val="00333176"/>
    <w:rsid w:val="003331A6"/>
    <w:rsid w:val="0033346A"/>
    <w:rsid w:val="003352A9"/>
    <w:rsid w:val="003356B8"/>
    <w:rsid w:val="00336DED"/>
    <w:rsid w:val="003373BD"/>
    <w:rsid w:val="00340CE9"/>
    <w:rsid w:val="00346269"/>
    <w:rsid w:val="00346348"/>
    <w:rsid w:val="00346EEA"/>
    <w:rsid w:val="00346F75"/>
    <w:rsid w:val="00347B7E"/>
    <w:rsid w:val="00351760"/>
    <w:rsid w:val="003523D6"/>
    <w:rsid w:val="0035292E"/>
    <w:rsid w:val="0035306C"/>
    <w:rsid w:val="003541D4"/>
    <w:rsid w:val="00355873"/>
    <w:rsid w:val="00356160"/>
    <w:rsid w:val="003562DC"/>
    <w:rsid w:val="003571F5"/>
    <w:rsid w:val="003575C7"/>
    <w:rsid w:val="00357ECC"/>
    <w:rsid w:val="00360AFE"/>
    <w:rsid w:val="00361B7D"/>
    <w:rsid w:val="00362242"/>
    <w:rsid w:val="003648A0"/>
    <w:rsid w:val="00364A43"/>
    <w:rsid w:val="00366364"/>
    <w:rsid w:val="00366B87"/>
    <w:rsid w:val="0036728E"/>
    <w:rsid w:val="00370115"/>
    <w:rsid w:val="00370D64"/>
    <w:rsid w:val="00372709"/>
    <w:rsid w:val="00372D48"/>
    <w:rsid w:val="00373815"/>
    <w:rsid w:val="00374556"/>
    <w:rsid w:val="00374D19"/>
    <w:rsid w:val="00375327"/>
    <w:rsid w:val="0037545F"/>
    <w:rsid w:val="00375D84"/>
    <w:rsid w:val="00375F0E"/>
    <w:rsid w:val="00376B90"/>
    <w:rsid w:val="0037718F"/>
    <w:rsid w:val="00377555"/>
    <w:rsid w:val="00381075"/>
    <w:rsid w:val="00382D91"/>
    <w:rsid w:val="0038593B"/>
    <w:rsid w:val="003862E3"/>
    <w:rsid w:val="003867E2"/>
    <w:rsid w:val="00387481"/>
    <w:rsid w:val="0039467C"/>
    <w:rsid w:val="0039484A"/>
    <w:rsid w:val="0039568C"/>
    <w:rsid w:val="00397F4A"/>
    <w:rsid w:val="003A0FD6"/>
    <w:rsid w:val="003A4713"/>
    <w:rsid w:val="003A614D"/>
    <w:rsid w:val="003A764C"/>
    <w:rsid w:val="003B0CEC"/>
    <w:rsid w:val="003B1DA0"/>
    <w:rsid w:val="003B32B6"/>
    <w:rsid w:val="003B419B"/>
    <w:rsid w:val="003B5B61"/>
    <w:rsid w:val="003B5CE9"/>
    <w:rsid w:val="003B60D5"/>
    <w:rsid w:val="003C157D"/>
    <w:rsid w:val="003C23F1"/>
    <w:rsid w:val="003C4276"/>
    <w:rsid w:val="003C4677"/>
    <w:rsid w:val="003C474E"/>
    <w:rsid w:val="003C4A27"/>
    <w:rsid w:val="003C4A41"/>
    <w:rsid w:val="003C565A"/>
    <w:rsid w:val="003C7883"/>
    <w:rsid w:val="003D04CC"/>
    <w:rsid w:val="003D4DC4"/>
    <w:rsid w:val="003D5A04"/>
    <w:rsid w:val="003D709D"/>
    <w:rsid w:val="003E0133"/>
    <w:rsid w:val="003E0BCD"/>
    <w:rsid w:val="003E121F"/>
    <w:rsid w:val="003E2069"/>
    <w:rsid w:val="003E486F"/>
    <w:rsid w:val="003E50B6"/>
    <w:rsid w:val="003E51E6"/>
    <w:rsid w:val="003E688D"/>
    <w:rsid w:val="003E6986"/>
    <w:rsid w:val="003E6C7D"/>
    <w:rsid w:val="003E79C6"/>
    <w:rsid w:val="003E7E27"/>
    <w:rsid w:val="003F2483"/>
    <w:rsid w:val="003F2CF9"/>
    <w:rsid w:val="003F2F5C"/>
    <w:rsid w:val="003F3977"/>
    <w:rsid w:val="003F3FAE"/>
    <w:rsid w:val="003F555D"/>
    <w:rsid w:val="003F5FEF"/>
    <w:rsid w:val="003F7CC5"/>
    <w:rsid w:val="003F7F51"/>
    <w:rsid w:val="00402D66"/>
    <w:rsid w:val="004033CE"/>
    <w:rsid w:val="00404369"/>
    <w:rsid w:val="004045B5"/>
    <w:rsid w:val="00405334"/>
    <w:rsid w:val="004059AB"/>
    <w:rsid w:val="00410040"/>
    <w:rsid w:val="004101F5"/>
    <w:rsid w:val="00413C30"/>
    <w:rsid w:val="00415369"/>
    <w:rsid w:val="004168D7"/>
    <w:rsid w:val="0042335F"/>
    <w:rsid w:val="00424E5D"/>
    <w:rsid w:val="00426292"/>
    <w:rsid w:val="004271D3"/>
    <w:rsid w:val="004272E5"/>
    <w:rsid w:val="004302B7"/>
    <w:rsid w:val="004303DB"/>
    <w:rsid w:val="0043089C"/>
    <w:rsid w:val="0043354F"/>
    <w:rsid w:val="0043642D"/>
    <w:rsid w:val="00436FDA"/>
    <w:rsid w:val="00440BBE"/>
    <w:rsid w:val="004420A7"/>
    <w:rsid w:val="00443047"/>
    <w:rsid w:val="0044426F"/>
    <w:rsid w:val="004449A3"/>
    <w:rsid w:val="00444C39"/>
    <w:rsid w:val="00445F0A"/>
    <w:rsid w:val="00446F9E"/>
    <w:rsid w:val="00447310"/>
    <w:rsid w:val="004512EF"/>
    <w:rsid w:val="004514C3"/>
    <w:rsid w:val="004539FE"/>
    <w:rsid w:val="00455EA6"/>
    <w:rsid w:val="004609AA"/>
    <w:rsid w:val="00461623"/>
    <w:rsid w:val="00462CB8"/>
    <w:rsid w:val="00463FC4"/>
    <w:rsid w:val="0046418E"/>
    <w:rsid w:val="00464F38"/>
    <w:rsid w:val="00466778"/>
    <w:rsid w:val="00466D87"/>
    <w:rsid w:val="00470023"/>
    <w:rsid w:val="00471E1C"/>
    <w:rsid w:val="00472924"/>
    <w:rsid w:val="00474167"/>
    <w:rsid w:val="00474A14"/>
    <w:rsid w:val="00474A6A"/>
    <w:rsid w:val="00475831"/>
    <w:rsid w:val="004761B3"/>
    <w:rsid w:val="00480AD7"/>
    <w:rsid w:val="0048240B"/>
    <w:rsid w:val="004837CF"/>
    <w:rsid w:val="00486E7C"/>
    <w:rsid w:val="004870AB"/>
    <w:rsid w:val="004874DE"/>
    <w:rsid w:val="00492558"/>
    <w:rsid w:val="004932E4"/>
    <w:rsid w:val="00493615"/>
    <w:rsid w:val="00493C0A"/>
    <w:rsid w:val="00493EE2"/>
    <w:rsid w:val="0049633C"/>
    <w:rsid w:val="004963AD"/>
    <w:rsid w:val="0049783E"/>
    <w:rsid w:val="004A199B"/>
    <w:rsid w:val="004A1B7B"/>
    <w:rsid w:val="004A3165"/>
    <w:rsid w:val="004A3899"/>
    <w:rsid w:val="004A3A36"/>
    <w:rsid w:val="004A3A53"/>
    <w:rsid w:val="004A632C"/>
    <w:rsid w:val="004A76C1"/>
    <w:rsid w:val="004A793F"/>
    <w:rsid w:val="004B14F7"/>
    <w:rsid w:val="004B1A6E"/>
    <w:rsid w:val="004B1E31"/>
    <w:rsid w:val="004B2E9C"/>
    <w:rsid w:val="004B3339"/>
    <w:rsid w:val="004B3D88"/>
    <w:rsid w:val="004B5AB1"/>
    <w:rsid w:val="004B6822"/>
    <w:rsid w:val="004C380E"/>
    <w:rsid w:val="004C44D4"/>
    <w:rsid w:val="004C6154"/>
    <w:rsid w:val="004C7373"/>
    <w:rsid w:val="004C7A58"/>
    <w:rsid w:val="004C7B06"/>
    <w:rsid w:val="004D1125"/>
    <w:rsid w:val="004D35B8"/>
    <w:rsid w:val="004D3AD4"/>
    <w:rsid w:val="004D5667"/>
    <w:rsid w:val="004D69BF"/>
    <w:rsid w:val="004D714C"/>
    <w:rsid w:val="004D7EB0"/>
    <w:rsid w:val="004E03D3"/>
    <w:rsid w:val="004E0A68"/>
    <w:rsid w:val="004E15FA"/>
    <w:rsid w:val="004E1D0C"/>
    <w:rsid w:val="004E2359"/>
    <w:rsid w:val="004E3BF0"/>
    <w:rsid w:val="004E3DC8"/>
    <w:rsid w:val="004E5148"/>
    <w:rsid w:val="004E654D"/>
    <w:rsid w:val="004E6EF2"/>
    <w:rsid w:val="004E71B9"/>
    <w:rsid w:val="004F1313"/>
    <w:rsid w:val="004F1A96"/>
    <w:rsid w:val="004F1EE7"/>
    <w:rsid w:val="004F1F05"/>
    <w:rsid w:val="004F3239"/>
    <w:rsid w:val="004F4547"/>
    <w:rsid w:val="004F4D30"/>
    <w:rsid w:val="004F61CA"/>
    <w:rsid w:val="004F76DB"/>
    <w:rsid w:val="00501186"/>
    <w:rsid w:val="00504733"/>
    <w:rsid w:val="00504820"/>
    <w:rsid w:val="005062CB"/>
    <w:rsid w:val="005106EA"/>
    <w:rsid w:val="00511E03"/>
    <w:rsid w:val="00516297"/>
    <w:rsid w:val="005170FA"/>
    <w:rsid w:val="00520669"/>
    <w:rsid w:val="005224F9"/>
    <w:rsid w:val="005244FF"/>
    <w:rsid w:val="00526FB9"/>
    <w:rsid w:val="00527556"/>
    <w:rsid w:val="005279B3"/>
    <w:rsid w:val="00527C27"/>
    <w:rsid w:val="005318C4"/>
    <w:rsid w:val="00532755"/>
    <w:rsid w:val="005340D8"/>
    <w:rsid w:val="00535551"/>
    <w:rsid w:val="005357D4"/>
    <w:rsid w:val="00536767"/>
    <w:rsid w:val="00536C6E"/>
    <w:rsid w:val="00537697"/>
    <w:rsid w:val="0053774B"/>
    <w:rsid w:val="00537930"/>
    <w:rsid w:val="005418FE"/>
    <w:rsid w:val="00541C78"/>
    <w:rsid w:val="00542222"/>
    <w:rsid w:val="00542C11"/>
    <w:rsid w:val="005435B5"/>
    <w:rsid w:val="005466BE"/>
    <w:rsid w:val="005503E5"/>
    <w:rsid w:val="005504C8"/>
    <w:rsid w:val="0055084B"/>
    <w:rsid w:val="00551ABE"/>
    <w:rsid w:val="00552C6C"/>
    <w:rsid w:val="00553DE3"/>
    <w:rsid w:val="005550B1"/>
    <w:rsid w:val="0055686C"/>
    <w:rsid w:val="00556E85"/>
    <w:rsid w:val="00557719"/>
    <w:rsid w:val="005613A6"/>
    <w:rsid w:val="005625D3"/>
    <w:rsid w:val="00562A9C"/>
    <w:rsid w:val="0056313F"/>
    <w:rsid w:val="00565E14"/>
    <w:rsid w:val="00567E3A"/>
    <w:rsid w:val="005702D4"/>
    <w:rsid w:val="005719E6"/>
    <w:rsid w:val="00571D84"/>
    <w:rsid w:val="0057467C"/>
    <w:rsid w:val="00574A5C"/>
    <w:rsid w:val="00574A68"/>
    <w:rsid w:val="005767E1"/>
    <w:rsid w:val="00577D0D"/>
    <w:rsid w:val="00580B71"/>
    <w:rsid w:val="005823EB"/>
    <w:rsid w:val="00582567"/>
    <w:rsid w:val="00582B1D"/>
    <w:rsid w:val="00582CB5"/>
    <w:rsid w:val="00582E03"/>
    <w:rsid w:val="005865E0"/>
    <w:rsid w:val="00586C40"/>
    <w:rsid w:val="005907E4"/>
    <w:rsid w:val="00593412"/>
    <w:rsid w:val="00593A58"/>
    <w:rsid w:val="005940D2"/>
    <w:rsid w:val="00594354"/>
    <w:rsid w:val="0059696C"/>
    <w:rsid w:val="005A1812"/>
    <w:rsid w:val="005A2065"/>
    <w:rsid w:val="005A20EF"/>
    <w:rsid w:val="005A2D58"/>
    <w:rsid w:val="005A5278"/>
    <w:rsid w:val="005A6430"/>
    <w:rsid w:val="005A7617"/>
    <w:rsid w:val="005B02B7"/>
    <w:rsid w:val="005B1295"/>
    <w:rsid w:val="005B1384"/>
    <w:rsid w:val="005B1C04"/>
    <w:rsid w:val="005B2F99"/>
    <w:rsid w:val="005B32A8"/>
    <w:rsid w:val="005B388E"/>
    <w:rsid w:val="005B4995"/>
    <w:rsid w:val="005B6581"/>
    <w:rsid w:val="005B7BF1"/>
    <w:rsid w:val="005B7D33"/>
    <w:rsid w:val="005C05D3"/>
    <w:rsid w:val="005C1B03"/>
    <w:rsid w:val="005C372B"/>
    <w:rsid w:val="005C3A6F"/>
    <w:rsid w:val="005C5EA6"/>
    <w:rsid w:val="005C67ED"/>
    <w:rsid w:val="005C699E"/>
    <w:rsid w:val="005D4173"/>
    <w:rsid w:val="005D4FCD"/>
    <w:rsid w:val="005D50D4"/>
    <w:rsid w:val="005D6A4D"/>
    <w:rsid w:val="005D7029"/>
    <w:rsid w:val="005E101B"/>
    <w:rsid w:val="005E1D99"/>
    <w:rsid w:val="005E2260"/>
    <w:rsid w:val="005E30C8"/>
    <w:rsid w:val="005E31B5"/>
    <w:rsid w:val="005E36FB"/>
    <w:rsid w:val="005E4288"/>
    <w:rsid w:val="005E4870"/>
    <w:rsid w:val="005E4C9E"/>
    <w:rsid w:val="005E4E16"/>
    <w:rsid w:val="005E779A"/>
    <w:rsid w:val="005F0582"/>
    <w:rsid w:val="005F0973"/>
    <w:rsid w:val="005F22E7"/>
    <w:rsid w:val="005F2824"/>
    <w:rsid w:val="005F2FAE"/>
    <w:rsid w:val="005F403B"/>
    <w:rsid w:val="005F4FE3"/>
    <w:rsid w:val="005F5770"/>
    <w:rsid w:val="005F69D0"/>
    <w:rsid w:val="005F7043"/>
    <w:rsid w:val="0060033F"/>
    <w:rsid w:val="006031C6"/>
    <w:rsid w:val="00605A47"/>
    <w:rsid w:val="00605A62"/>
    <w:rsid w:val="00606742"/>
    <w:rsid w:val="006075D5"/>
    <w:rsid w:val="00612451"/>
    <w:rsid w:val="00612CE7"/>
    <w:rsid w:val="006131FE"/>
    <w:rsid w:val="00614622"/>
    <w:rsid w:val="00614C75"/>
    <w:rsid w:val="00614F59"/>
    <w:rsid w:val="0061775A"/>
    <w:rsid w:val="00622732"/>
    <w:rsid w:val="00622826"/>
    <w:rsid w:val="006240FA"/>
    <w:rsid w:val="00625334"/>
    <w:rsid w:val="006261BD"/>
    <w:rsid w:val="006266E5"/>
    <w:rsid w:val="006272B1"/>
    <w:rsid w:val="00633AEB"/>
    <w:rsid w:val="00633BFC"/>
    <w:rsid w:val="00634F8D"/>
    <w:rsid w:val="00636728"/>
    <w:rsid w:val="0063728D"/>
    <w:rsid w:val="0064073D"/>
    <w:rsid w:val="00640762"/>
    <w:rsid w:val="00641119"/>
    <w:rsid w:val="006417F5"/>
    <w:rsid w:val="00641F8D"/>
    <w:rsid w:val="00642F21"/>
    <w:rsid w:val="00643298"/>
    <w:rsid w:val="00643358"/>
    <w:rsid w:val="0064371C"/>
    <w:rsid w:val="00645757"/>
    <w:rsid w:val="00645910"/>
    <w:rsid w:val="00651517"/>
    <w:rsid w:val="00652D2D"/>
    <w:rsid w:val="00653A43"/>
    <w:rsid w:val="00654BA8"/>
    <w:rsid w:val="006552C9"/>
    <w:rsid w:val="006561A0"/>
    <w:rsid w:val="006566BF"/>
    <w:rsid w:val="006568CD"/>
    <w:rsid w:val="00657847"/>
    <w:rsid w:val="00657E80"/>
    <w:rsid w:val="0066465F"/>
    <w:rsid w:val="00664B42"/>
    <w:rsid w:val="00665AE4"/>
    <w:rsid w:val="00667200"/>
    <w:rsid w:val="0067047C"/>
    <w:rsid w:val="00670FF1"/>
    <w:rsid w:val="0067189B"/>
    <w:rsid w:val="00672C4D"/>
    <w:rsid w:val="0067689A"/>
    <w:rsid w:val="00676C2A"/>
    <w:rsid w:val="0068076A"/>
    <w:rsid w:val="00680E23"/>
    <w:rsid w:val="00681B3E"/>
    <w:rsid w:val="00684A75"/>
    <w:rsid w:val="006853E8"/>
    <w:rsid w:val="00685F93"/>
    <w:rsid w:val="00687658"/>
    <w:rsid w:val="00687ED2"/>
    <w:rsid w:val="00690605"/>
    <w:rsid w:val="00690D9D"/>
    <w:rsid w:val="0069233C"/>
    <w:rsid w:val="006924DD"/>
    <w:rsid w:val="00692D03"/>
    <w:rsid w:val="00694206"/>
    <w:rsid w:val="00696FFA"/>
    <w:rsid w:val="006A1A6F"/>
    <w:rsid w:val="006A3E74"/>
    <w:rsid w:val="006A452D"/>
    <w:rsid w:val="006A47DA"/>
    <w:rsid w:val="006A4E0C"/>
    <w:rsid w:val="006A76CC"/>
    <w:rsid w:val="006B0928"/>
    <w:rsid w:val="006B133B"/>
    <w:rsid w:val="006B38C8"/>
    <w:rsid w:val="006B4F0D"/>
    <w:rsid w:val="006C0D33"/>
    <w:rsid w:val="006C211C"/>
    <w:rsid w:val="006C4DEA"/>
    <w:rsid w:val="006C5D54"/>
    <w:rsid w:val="006D1492"/>
    <w:rsid w:val="006D25CA"/>
    <w:rsid w:val="006D3ED6"/>
    <w:rsid w:val="006D3F9D"/>
    <w:rsid w:val="006D4EFD"/>
    <w:rsid w:val="006D510A"/>
    <w:rsid w:val="006D707F"/>
    <w:rsid w:val="006E7D7F"/>
    <w:rsid w:val="006E7FB2"/>
    <w:rsid w:val="006F101D"/>
    <w:rsid w:val="006F2CD1"/>
    <w:rsid w:val="006F3695"/>
    <w:rsid w:val="006F4861"/>
    <w:rsid w:val="006F51AF"/>
    <w:rsid w:val="006F63F6"/>
    <w:rsid w:val="006F7376"/>
    <w:rsid w:val="006F7557"/>
    <w:rsid w:val="007018EF"/>
    <w:rsid w:val="00701BB9"/>
    <w:rsid w:val="00703C73"/>
    <w:rsid w:val="0070476F"/>
    <w:rsid w:val="0070623F"/>
    <w:rsid w:val="00706635"/>
    <w:rsid w:val="00706BF9"/>
    <w:rsid w:val="00712CB2"/>
    <w:rsid w:val="00713B03"/>
    <w:rsid w:val="00713F4A"/>
    <w:rsid w:val="007160ED"/>
    <w:rsid w:val="00716A34"/>
    <w:rsid w:val="007176A6"/>
    <w:rsid w:val="007178BD"/>
    <w:rsid w:val="00717C2F"/>
    <w:rsid w:val="00717C30"/>
    <w:rsid w:val="00721EC5"/>
    <w:rsid w:val="00721F0E"/>
    <w:rsid w:val="00724C83"/>
    <w:rsid w:val="0072588B"/>
    <w:rsid w:val="00726629"/>
    <w:rsid w:val="007305EF"/>
    <w:rsid w:val="00732613"/>
    <w:rsid w:val="007369F9"/>
    <w:rsid w:val="00736BCC"/>
    <w:rsid w:val="00736EF7"/>
    <w:rsid w:val="007374D0"/>
    <w:rsid w:val="007374D3"/>
    <w:rsid w:val="00740339"/>
    <w:rsid w:val="00742488"/>
    <w:rsid w:val="00742CAF"/>
    <w:rsid w:val="00745DA4"/>
    <w:rsid w:val="00746294"/>
    <w:rsid w:val="00746CE1"/>
    <w:rsid w:val="0074774E"/>
    <w:rsid w:val="00747EE3"/>
    <w:rsid w:val="00750A61"/>
    <w:rsid w:val="0075233A"/>
    <w:rsid w:val="0075243B"/>
    <w:rsid w:val="007535A7"/>
    <w:rsid w:val="0075364E"/>
    <w:rsid w:val="007561A2"/>
    <w:rsid w:val="00756A99"/>
    <w:rsid w:val="00760336"/>
    <w:rsid w:val="00760CA5"/>
    <w:rsid w:val="00760EE6"/>
    <w:rsid w:val="00761A02"/>
    <w:rsid w:val="0076263B"/>
    <w:rsid w:val="00764710"/>
    <w:rsid w:val="007678BA"/>
    <w:rsid w:val="00770A48"/>
    <w:rsid w:val="00771619"/>
    <w:rsid w:val="00772D96"/>
    <w:rsid w:val="0077365D"/>
    <w:rsid w:val="00775AEE"/>
    <w:rsid w:val="0077623A"/>
    <w:rsid w:val="007772D0"/>
    <w:rsid w:val="00777D6C"/>
    <w:rsid w:val="00780556"/>
    <w:rsid w:val="00781572"/>
    <w:rsid w:val="0078283E"/>
    <w:rsid w:val="007840B1"/>
    <w:rsid w:val="00791064"/>
    <w:rsid w:val="00791BDB"/>
    <w:rsid w:val="00794255"/>
    <w:rsid w:val="0079585B"/>
    <w:rsid w:val="00796142"/>
    <w:rsid w:val="00796738"/>
    <w:rsid w:val="007977E3"/>
    <w:rsid w:val="007A03D0"/>
    <w:rsid w:val="007A04C8"/>
    <w:rsid w:val="007A07EF"/>
    <w:rsid w:val="007A0B3D"/>
    <w:rsid w:val="007A0B4B"/>
    <w:rsid w:val="007A2769"/>
    <w:rsid w:val="007A4A80"/>
    <w:rsid w:val="007A5253"/>
    <w:rsid w:val="007A548D"/>
    <w:rsid w:val="007A67C0"/>
    <w:rsid w:val="007A6A27"/>
    <w:rsid w:val="007A7E77"/>
    <w:rsid w:val="007B01A0"/>
    <w:rsid w:val="007B05A8"/>
    <w:rsid w:val="007B05AB"/>
    <w:rsid w:val="007B1381"/>
    <w:rsid w:val="007B23ED"/>
    <w:rsid w:val="007B3723"/>
    <w:rsid w:val="007B5350"/>
    <w:rsid w:val="007C16F4"/>
    <w:rsid w:val="007C1AE3"/>
    <w:rsid w:val="007C2CF0"/>
    <w:rsid w:val="007C39DF"/>
    <w:rsid w:val="007C3AE8"/>
    <w:rsid w:val="007C3BA7"/>
    <w:rsid w:val="007C4788"/>
    <w:rsid w:val="007C5106"/>
    <w:rsid w:val="007C6101"/>
    <w:rsid w:val="007C6480"/>
    <w:rsid w:val="007C694D"/>
    <w:rsid w:val="007D0EF7"/>
    <w:rsid w:val="007D1B8E"/>
    <w:rsid w:val="007D1ECA"/>
    <w:rsid w:val="007D2266"/>
    <w:rsid w:val="007D4177"/>
    <w:rsid w:val="007D5478"/>
    <w:rsid w:val="007D5B2E"/>
    <w:rsid w:val="007D5ECC"/>
    <w:rsid w:val="007D5F97"/>
    <w:rsid w:val="007E248C"/>
    <w:rsid w:val="007E3212"/>
    <w:rsid w:val="007E40C8"/>
    <w:rsid w:val="007E4748"/>
    <w:rsid w:val="007E49CB"/>
    <w:rsid w:val="007F0CD1"/>
    <w:rsid w:val="007F1558"/>
    <w:rsid w:val="007F1CA2"/>
    <w:rsid w:val="007F34D6"/>
    <w:rsid w:val="007F3B07"/>
    <w:rsid w:val="007F559B"/>
    <w:rsid w:val="007F5BB6"/>
    <w:rsid w:val="007F7474"/>
    <w:rsid w:val="008018DC"/>
    <w:rsid w:val="00801DEF"/>
    <w:rsid w:val="008028ED"/>
    <w:rsid w:val="00803DD4"/>
    <w:rsid w:val="00803EE8"/>
    <w:rsid w:val="008071EC"/>
    <w:rsid w:val="0081014C"/>
    <w:rsid w:val="0081522B"/>
    <w:rsid w:val="00815340"/>
    <w:rsid w:val="00816068"/>
    <w:rsid w:val="008161AF"/>
    <w:rsid w:val="00820109"/>
    <w:rsid w:val="00821305"/>
    <w:rsid w:val="008213A4"/>
    <w:rsid w:val="008218DA"/>
    <w:rsid w:val="00824905"/>
    <w:rsid w:val="008255B7"/>
    <w:rsid w:val="0082774A"/>
    <w:rsid w:val="008319F2"/>
    <w:rsid w:val="008320D5"/>
    <w:rsid w:val="00832F43"/>
    <w:rsid w:val="008404AA"/>
    <w:rsid w:val="008422AB"/>
    <w:rsid w:val="008426C9"/>
    <w:rsid w:val="008444F7"/>
    <w:rsid w:val="008456CB"/>
    <w:rsid w:val="0084669A"/>
    <w:rsid w:val="00847EF5"/>
    <w:rsid w:val="00852706"/>
    <w:rsid w:val="00852B6A"/>
    <w:rsid w:val="00854581"/>
    <w:rsid w:val="00854666"/>
    <w:rsid w:val="00854F10"/>
    <w:rsid w:val="00857FE7"/>
    <w:rsid w:val="00860CED"/>
    <w:rsid w:val="00861DFC"/>
    <w:rsid w:val="00862289"/>
    <w:rsid w:val="00862ECF"/>
    <w:rsid w:val="00863FEE"/>
    <w:rsid w:val="0086611B"/>
    <w:rsid w:val="00870B41"/>
    <w:rsid w:val="00872140"/>
    <w:rsid w:val="00872C8D"/>
    <w:rsid w:val="00872FCC"/>
    <w:rsid w:val="00875143"/>
    <w:rsid w:val="0087522F"/>
    <w:rsid w:val="00883C6D"/>
    <w:rsid w:val="00884D59"/>
    <w:rsid w:val="00884DEE"/>
    <w:rsid w:val="00885731"/>
    <w:rsid w:val="008861CF"/>
    <w:rsid w:val="008929FF"/>
    <w:rsid w:val="008934DB"/>
    <w:rsid w:val="008958B4"/>
    <w:rsid w:val="008966FC"/>
    <w:rsid w:val="008A0AFD"/>
    <w:rsid w:val="008A12B2"/>
    <w:rsid w:val="008A1B84"/>
    <w:rsid w:val="008A2C49"/>
    <w:rsid w:val="008A4831"/>
    <w:rsid w:val="008A5826"/>
    <w:rsid w:val="008A73C8"/>
    <w:rsid w:val="008B19C3"/>
    <w:rsid w:val="008B2C10"/>
    <w:rsid w:val="008B2D1B"/>
    <w:rsid w:val="008B4203"/>
    <w:rsid w:val="008B4453"/>
    <w:rsid w:val="008B47CA"/>
    <w:rsid w:val="008B5B42"/>
    <w:rsid w:val="008B6731"/>
    <w:rsid w:val="008C0C94"/>
    <w:rsid w:val="008C1611"/>
    <w:rsid w:val="008C33CC"/>
    <w:rsid w:val="008C4851"/>
    <w:rsid w:val="008C5F81"/>
    <w:rsid w:val="008C7381"/>
    <w:rsid w:val="008C7858"/>
    <w:rsid w:val="008D014C"/>
    <w:rsid w:val="008D08FF"/>
    <w:rsid w:val="008D2421"/>
    <w:rsid w:val="008D3109"/>
    <w:rsid w:val="008D35B4"/>
    <w:rsid w:val="008D6F67"/>
    <w:rsid w:val="008E0B58"/>
    <w:rsid w:val="008E393A"/>
    <w:rsid w:val="008E40E2"/>
    <w:rsid w:val="008E4D3E"/>
    <w:rsid w:val="008E5E76"/>
    <w:rsid w:val="008E5F6D"/>
    <w:rsid w:val="008F063E"/>
    <w:rsid w:val="008F0B5F"/>
    <w:rsid w:val="008F2260"/>
    <w:rsid w:val="008F2BDD"/>
    <w:rsid w:val="008F4FC7"/>
    <w:rsid w:val="008F56E7"/>
    <w:rsid w:val="008F73F3"/>
    <w:rsid w:val="008F7885"/>
    <w:rsid w:val="00903350"/>
    <w:rsid w:val="009043A3"/>
    <w:rsid w:val="009044FD"/>
    <w:rsid w:val="009046CF"/>
    <w:rsid w:val="00907562"/>
    <w:rsid w:val="00907F26"/>
    <w:rsid w:val="00911652"/>
    <w:rsid w:val="009117E8"/>
    <w:rsid w:val="009118F9"/>
    <w:rsid w:val="00911AA3"/>
    <w:rsid w:val="00913A61"/>
    <w:rsid w:val="00913E0C"/>
    <w:rsid w:val="00914126"/>
    <w:rsid w:val="009173C7"/>
    <w:rsid w:val="00917F02"/>
    <w:rsid w:val="0092187E"/>
    <w:rsid w:val="00921C53"/>
    <w:rsid w:val="00921D41"/>
    <w:rsid w:val="00921D5F"/>
    <w:rsid w:val="009223F6"/>
    <w:rsid w:val="00922B87"/>
    <w:rsid w:val="00922D93"/>
    <w:rsid w:val="00923A91"/>
    <w:rsid w:val="00923C48"/>
    <w:rsid w:val="009242D3"/>
    <w:rsid w:val="00931DC4"/>
    <w:rsid w:val="009322B0"/>
    <w:rsid w:val="00932CFA"/>
    <w:rsid w:val="009331E6"/>
    <w:rsid w:val="00933C3E"/>
    <w:rsid w:val="00934084"/>
    <w:rsid w:val="009353AD"/>
    <w:rsid w:val="00936A2F"/>
    <w:rsid w:val="0094082D"/>
    <w:rsid w:val="00940B8F"/>
    <w:rsid w:val="009412C9"/>
    <w:rsid w:val="00942C87"/>
    <w:rsid w:val="009450CD"/>
    <w:rsid w:val="00945A8F"/>
    <w:rsid w:val="00946090"/>
    <w:rsid w:val="00947745"/>
    <w:rsid w:val="00953C5C"/>
    <w:rsid w:val="00954845"/>
    <w:rsid w:val="00954D01"/>
    <w:rsid w:val="00956BEF"/>
    <w:rsid w:val="00956D57"/>
    <w:rsid w:val="00960CE4"/>
    <w:rsid w:val="00962C70"/>
    <w:rsid w:val="00965224"/>
    <w:rsid w:val="00965AD7"/>
    <w:rsid w:val="00966349"/>
    <w:rsid w:val="009700D9"/>
    <w:rsid w:val="00971393"/>
    <w:rsid w:val="00974A98"/>
    <w:rsid w:val="00974D81"/>
    <w:rsid w:val="00976153"/>
    <w:rsid w:val="009765E5"/>
    <w:rsid w:val="009770D7"/>
    <w:rsid w:val="00977250"/>
    <w:rsid w:val="009806E1"/>
    <w:rsid w:val="00983F6A"/>
    <w:rsid w:val="009843AC"/>
    <w:rsid w:val="00986038"/>
    <w:rsid w:val="00986744"/>
    <w:rsid w:val="00987C6F"/>
    <w:rsid w:val="00990F71"/>
    <w:rsid w:val="0099121D"/>
    <w:rsid w:val="00991EA3"/>
    <w:rsid w:val="00992246"/>
    <w:rsid w:val="009928D8"/>
    <w:rsid w:val="0099659C"/>
    <w:rsid w:val="00996F63"/>
    <w:rsid w:val="00997F53"/>
    <w:rsid w:val="009A03B1"/>
    <w:rsid w:val="009A103F"/>
    <w:rsid w:val="009A298E"/>
    <w:rsid w:val="009A4080"/>
    <w:rsid w:val="009A48DE"/>
    <w:rsid w:val="009A64B2"/>
    <w:rsid w:val="009B21AC"/>
    <w:rsid w:val="009B2718"/>
    <w:rsid w:val="009B335D"/>
    <w:rsid w:val="009B3D08"/>
    <w:rsid w:val="009B46D9"/>
    <w:rsid w:val="009B4F6F"/>
    <w:rsid w:val="009B5FBC"/>
    <w:rsid w:val="009B72A0"/>
    <w:rsid w:val="009C00A5"/>
    <w:rsid w:val="009C0E5E"/>
    <w:rsid w:val="009C13BD"/>
    <w:rsid w:val="009C187A"/>
    <w:rsid w:val="009C28AF"/>
    <w:rsid w:val="009D3DFA"/>
    <w:rsid w:val="009D407D"/>
    <w:rsid w:val="009D4926"/>
    <w:rsid w:val="009D4EF3"/>
    <w:rsid w:val="009E1FF5"/>
    <w:rsid w:val="009E2AC6"/>
    <w:rsid w:val="009E2AC9"/>
    <w:rsid w:val="009E348D"/>
    <w:rsid w:val="009E43A5"/>
    <w:rsid w:val="009E44AB"/>
    <w:rsid w:val="009E48D6"/>
    <w:rsid w:val="009E59FD"/>
    <w:rsid w:val="009E70F0"/>
    <w:rsid w:val="009E7181"/>
    <w:rsid w:val="009E7363"/>
    <w:rsid w:val="009E73BA"/>
    <w:rsid w:val="009E764D"/>
    <w:rsid w:val="009F2B79"/>
    <w:rsid w:val="009F2C0E"/>
    <w:rsid w:val="009F365A"/>
    <w:rsid w:val="009F5249"/>
    <w:rsid w:val="009F6440"/>
    <w:rsid w:val="009F6DA9"/>
    <w:rsid w:val="009F758A"/>
    <w:rsid w:val="009F7B28"/>
    <w:rsid w:val="009F7FE9"/>
    <w:rsid w:val="00A001D2"/>
    <w:rsid w:val="00A003F4"/>
    <w:rsid w:val="00A00DCD"/>
    <w:rsid w:val="00A01ADA"/>
    <w:rsid w:val="00A023A0"/>
    <w:rsid w:val="00A02568"/>
    <w:rsid w:val="00A0284C"/>
    <w:rsid w:val="00A04DB6"/>
    <w:rsid w:val="00A05370"/>
    <w:rsid w:val="00A07363"/>
    <w:rsid w:val="00A07730"/>
    <w:rsid w:val="00A1169A"/>
    <w:rsid w:val="00A116D5"/>
    <w:rsid w:val="00A1388F"/>
    <w:rsid w:val="00A13FAD"/>
    <w:rsid w:val="00A148DB"/>
    <w:rsid w:val="00A14A73"/>
    <w:rsid w:val="00A21518"/>
    <w:rsid w:val="00A21BE9"/>
    <w:rsid w:val="00A221B9"/>
    <w:rsid w:val="00A230AF"/>
    <w:rsid w:val="00A23932"/>
    <w:rsid w:val="00A23EDD"/>
    <w:rsid w:val="00A23F81"/>
    <w:rsid w:val="00A23FC2"/>
    <w:rsid w:val="00A256B8"/>
    <w:rsid w:val="00A257CB"/>
    <w:rsid w:val="00A26971"/>
    <w:rsid w:val="00A3105B"/>
    <w:rsid w:val="00A3251D"/>
    <w:rsid w:val="00A32559"/>
    <w:rsid w:val="00A35C53"/>
    <w:rsid w:val="00A40FF9"/>
    <w:rsid w:val="00A412F9"/>
    <w:rsid w:val="00A44132"/>
    <w:rsid w:val="00A442EE"/>
    <w:rsid w:val="00A44978"/>
    <w:rsid w:val="00A44DC8"/>
    <w:rsid w:val="00A45D06"/>
    <w:rsid w:val="00A4710B"/>
    <w:rsid w:val="00A471E7"/>
    <w:rsid w:val="00A50536"/>
    <w:rsid w:val="00A517EF"/>
    <w:rsid w:val="00A52C3B"/>
    <w:rsid w:val="00A52DE8"/>
    <w:rsid w:val="00A53BC4"/>
    <w:rsid w:val="00A551C1"/>
    <w:rsid w:val="00A56570"/>
    <w:rsid w:val="00A569B1"/>
    <w:rsid w:val="00A57428"/>
    <w:rsid w:val="00A6095D"/>
    <w:rsid w:val="00A617B9"/>
    <w:rsid w:val="00A6260D"/>
    <w:rsid w:val="00A64E2E"/>
    <w:rsid w:val="00A657F7"/>
    <w:rsid w:val="00A67683"/>
    <w:rsid w:val="00A70856"/>
    <w:rsid w:val="00A72BDF"/>
    <w:rsid w:val="00A74D88"/>
    <w:rsid w:val="00A75375"/>
    <w:rsid w:val="00A7794E"/>
    <w:rsid w:val="00A77CEA"/>
    <w:rsid w:val="00A77D9E"/>
    <w:rsid w:val="00A8424C"/>
    <w:rsid w:val="00A847BD"/>
    <w:rsid w:val="00A87DBE"/>
    <w:rsid w:val="00A919B5"/>
    <w:rsid w:val="00A92A17"/>
    <w:rsid w:val="00A957CF"/>
    <w:rsid w:val="00A95C6D"/>
    <w:rsid w:val="00A96A19"/>
    <w:rsid w:val="00AA1151"/>
    <w:rsid w:val="00AA4B64"/>
    <w:rsid w:val="00AB0D93"/>
    <w:rsid w:val="00AB23FF"/>
    <w:rsid w:val="00AB27CC"/>
    <w:rsid w:val="00AB3539"/>
    <w:rsid w:val="00AB3AD1"/>
    <w:rsid w:val="00AB6754"/>
    <w:rsid w:val="00AC0848"/>
    <w:rsid w:val="00AC1068"/>
    <w:rsid w:val="00AC2591"/>
    <w:rsid w:val="00AC3ADD"/>
    <w:rsid w:val="00AC57BA"/>
    <w:rsid w:val="00AC7760"/>
    <w:rsid w:val="00AD12CB"/>
    <w:rsid w:val="00AD2BD6"/>
    <w:rsid w:val="00AD3BAD"/>
    <w:rsid w:val="00AD4321"/>
    <w:rsid w:val="00AD4E36"/>
    <w:rsid w:val="00AD5260"/>
    <w:rsid w:val="00AD5751"/>
    <w:rsid w:val="00AE39C8"/>
    <w:rsid w:val="00AE4FBA"/>
    <w:rsid w:val="00AF3DA3"/>
    <w:rsid w:val="00AF436F"/>
    <w:rsid w:val="00AF5A33"/>
    <w:rsid w:val="00AF6FCC"/>
    <w:rsid w:val="00B01E64"/>
    <w:rsid w:val="00B0221D"/>
    <w:rsid w:val="00B02D1A"/>
    <w:rsid w:val="00B03B8E"/>
    <w:rsid w:val="00B042BE"/>
    <w:rsid w:val="00B049C8"/>
    <w:rsid w:val="00B05C36"/>
    <w:rsid w:val="00B07511"/>
    <w:rsid w:val="00B10317"/>
    <w:rsid w:val="00B10E58"/>
    <w:rsid w:val="00B157FB"/>
    <w:rsid w:val="00B173FD"/>
    <w:rsid w:val="00B17AB8"/>
    <w:rsid w:val="00B24112"/>
    <w:rsid w:val="00B248B3"/>
    <w:rsid w:val="00B24EAE"/>
    <w:rsid w:val="00B25A72"/>
    <w:rsid w:val="00B26375"/>
    <w:rsid w:val="00B2647D"/>
    <w:rsid w:val="00B26DEF"/>
    <w:rsid w:val="00B3039D"/>
    <w:rsid w:val="00B31F6E"/>
    <w:rsid w:val="00B32D43"/>
    <w:rsid w:val="00B32EE6"/>
    <w:rsid w:val="00B336E9"/>
    <w:rsid w:val="00B3628C"/>
    <w:rsid w:val="00B41E76"/>
    <w:rsid w:val="00B44A18"/>
    <w:rsid w:val="00B454FA"/>
    <w:rsid w:val="00B4697F"/>
    <w:rsid w:val="00B46FFC"/>
    <w:rsid w:val="00B50E52"/>
    <w:rsid w:val="00B51969"/>
    <w:rsid w:val="00B52622"/>
    <w:rsid w:val="00B52C43"/>
    <w:rsid w:val="00B54BF6"/>
    <w:rsid w:val="00B55B53"/>
    <w:rsid w:val="00B60552"/>
    <w:rsid w:val="00B60CFF"/>
    <w:rsid w:val="00B61F8C"/>
    <w:rsid w:val="00B65286"/>
    <w:rsid w:val="00B672E8"/>
    <w:rsid w:val="00B7058F"/>
    <w:rsid w:val="00B708DD"/>
    <w:rsid w:val="00B72652"/>
    <w:rsid w:val="00B7381B"/>
    <w:rsid w:val="00B75E27"/>
    <w:rsid w:val="00B7740A"/>
    <w:rsid w:val="00B779A0"/>
    <w:rsid w:val="00B77D28"/>
    <w:rsid w:val="00B80D81"/>
    <w:rsid w:val="00B81077"/>
    <w:rsid w:val="00B8169A"/>
    <w:rsid w:val="00B82C3C"/>
    <w:rsid w:val="00B838F4"/>
    <w:rsid w:val="00B84398"/>
    <w:rsid w:val="00B86AF8"/>
    <w:rsid w:val="00B90026"/>
    <w:rsid w:val="00B90512"/>
    <w:rsid w:val="00B9098B"/>
    <w:rsid w:val="00B929F2"/>
    <w:rsid w:val="00B92B49"/>
    <w:rsid w:val="00B936E6"/>
    <w:rsid w:val="00B93ED2"/>
    <w:rsid w:val="00B94452"/>
    <w:rsid w:val="00B976B3"/>
    <w:rsid w:val="00B97815"/>
    <w:rsid w:val="00B978DE"/>
    <w:rsid w:val="00BA306B"/>
    <w:rsid w:val="00BA5601"/>
    <w:rsid w:val="00BA7C8F"/>
    <w:rsid w:val="00BA7E83"/>
    <w:rsid w:val="00BB1442"/>
    <w:rsid w:val="00BB2CD0"/>
    <w:rsid w:val="00BB3F15"/>
    <w:rsid w:val="00BB457B"/>
    <w:rsid w:val="00BB520F"/>
    <w:rsid w:val="00BB56C6"/>
    <w:rsid w:val="00BC1944"/>
    <w:rsid w:val="00BC19D2"/>
    <w:rsid w:val="00BC19F6"/>
    <w:rsid w:val="00BC3E6B"/>
    <w:rsid w:val="00BC59B7"/>
    <w:rsid w:val="00BC6FF9"/>
    <w:rsid w:val="00BC700A"/>
    <w:rsid w:val="00BC7676"/>
    <w:rsid w:val="00BD0C30"/>
    <w:rsid w:val="00BD1FDA"/>
    <w:rsid w:val="00BD2573"/>
    <w:rsid w:val="00BD27F4"/>
    <w:rsid w:val="00BD37F4"/>
    <w:rsid w:val="00BD3829"/>
    <w:rsid w:val="00BD53A6"/>
    <w:rsid w:val="00BD68B0"/>
    <w:rsid w:val="00BE2115"/>
    <w:rsid w:val="00BE25BA"/>
    <w:rsid w:val="00BE4D92"/>
    <w:rsid w:val="00BE5147"/>
    <w:rsid w:val="00BE62C8"/>
    <w:rsid w:val="00BE66EC"/>
    <w:rsid w:val="00BE7B0C"/>
    <w:rsid w:val="00BF0800"/>
    <w:rsid w:val="00BF25E7"/>
    <w:rsid w:val="00BF2B05"/>
    <w:rsid w:val="00BF3A50"/>
    <w:rsid w:val="00BF7084"/>
    <w:rsid w:val="00C0067B"/>
    <w:rsid w:val="00C00BC6"/>
    <w:rsid w:val="00C01264"/>
    <w:rsid w:val="00C02C03"/>
    <w:rsid w:val="00C04F81"/>
    <w:rsid w:val="00C06571"/>
    <w:rsid w:val="00C06AAB"/>
    <w:rsid w:val="00C06B8B"/>
    <w:rsid w:val="00C10434"/>
    <w:rsid w:val="00C11866"/>
    <w:rsid w:val="00C1400C"/>
    <w:rsid w:val="00C14A12"/>
    <w:rsid w:val="00C16E35"/>
    <w:rsid w:val="00C22101"/>
    <w:rsid w:val="00C22D28"/>
    <w:rsid w:val="00C23165"/>
    <w:rsid w:val="00C2492A"/>
    <w:rsid w:val="00C27652"/>
    <w:rsid w:val="00C3014E"/>
    <w:rsid w:val="00C3158A"/>
    <w:rsid w:val="00C34A46"/>
    <w:rsid w:val="00C34B20"/>
    <w:rsid w:val="00C37C0F"/>
    <w:rsid w:val="00C37DEE"/>
    <w:rsid w:val="00C40607"/>
    <w:rsid w:val="00C44348"/>
    <w:rsid w:val="00C44B9D"/>
    <w:rsid w:val="00C46D3C"/>
    <w:rsid w:val="00C52135"/>
    <w:rsid w:val="00C524D4"/>
    <w:rsid w:val="00C537AC"/>
    <w:rsid w:val="00C53987"/>
    <w:rsid w:val="00C54B63"/>
    <w:rsid w:val="00C55577"/>
    <w:rsid w:val="00C5779D"/>
    <w:rsid w:val="00C57866"/>
    <w:rsid w:val="00C613DF"/>
    <w:rsid w:val="00C6179D"/>
    <w:rsid w:val="00C64531"/>
    <w:rsid w:val="00C702AB"/>
    <w:rsid w:val="00C70838"/>
    <w:rsid w:val="00C738AF"/>
    <w:rsid w:val="00C75CF3"/>
    <w:rsid w:val="00C7616F"/>
    <w:rsid w:val="00C81AA3"/>
    <w:rsid w:val="00C84028"/>
    <w:rsid w:val="00C846B2"/>
    <w:rsid w:val="00C855BB"/>
    <w:rsid w:val="00C86D5D"/>
    <w:rsid w:val="00C870EF"/>
    <w:rsid w:val="00C873E3"/>
    <w:rsid w:val="00C8799D"/>
    <w:rsid w:val="00C903AD"/>
    <w:rsid w:val="00C93670"/>
    <w:rsid w:val="00C961ED"/>
    <w:rsid w:val="00CA0C9F"/>
    <w:rsid w:val="00CA0D1E"/>
    <w:rsid w:val="00CA13EF"/>
    <w:rsid w:val="00CA3530"/>
    <w:rsid w:val="00CA49BB"/>
    <w:rsid w:val="00CA7B66"/>
    <w:rsid w:val="00CA7CF3"/>
    <w:rsid w:val="00CB0904"/>
    <w:rsid w:val="00CB4538"/>
    <w:rsid w:val="00CB7271"/>
    <w:rsid w:val="00CB7561"/>
    <w:rsid w:val="00CC1013"/>
    <w:rsid w:val="00CC3388"/>
    <w:rsid w:val="00CC4081"/>
    <w:rsid w:val="00CC4194"/>
    <w:rsid w:val="00CC4A99"/>
    <w:rsid w:val="00CC513E"/>
    <w:rsid w:val="00CC66C0"/>
    <w:rsid w:val="00CD0A01"/>
    <w:rsid w:val="00CD631F"/>
    <w:rsid w:val="00CD6579"/>
    <w:rsid w:val="00CD6B4A"/>
    <w:rsid w:val="00CE0BA9"/>
    <w:rsid w:val="00CE0D5C"/>
    <w:rsid w:val="00CE2433"/>
    <w:rsid w:val="00CE2963"/>
    <w:rsid w:val="00CE3F1D"/>
    <w:rsid w:val="00CE5D27"/>
    <w:rsid w:val="00CE702D"/>
    <w:rsid w:val="00CF0444"/>
    <w:rsid w:val="00CF1619"/>
    <w:rsid w:val="00CF2113"/>
    <w:rsid w:val="00CF23CE"/>
    <w:rsid w:val="00CF2E78"/>
    <w:rsid w:val="00CF2FF7"/>
    <w:rsid w:val="00CF4010"/>
    <w:rsid w:val="00CF4853"/>
    <w:rsid w:val="00D00B11"/>
    <w:rsid w:val="00D00B6D"/>
    <w:rsid w:val="00D01658"/>
    <w:rsid w:val="00D02136"/>
    <w:rsid w:val="00D02924"/>
    <w:rsid w:val="00D02BCE"/>
    <w:rsid w:val="00D03932"/>
    <w:rsid w:val="00D04B6C"/>
    <w:rsid w:val="00D05F61"/>
    <w:rsid w:val="00D061A5"/>
    <w:rsid w:val="00D1003E"/>
    <w:rsid w:val="00D1016A"/>
    <w:rsid w:val="00D1213B"/>
    <w:rsid w:val="00D12EEB"/>
    <w:rsid w:val="00D13877"/>
    <w:rsid w:val="00D14DC5"/>
    <w:rsid w:val="00D15FB8"/>
    <w:rsid w:val="00D1749C"/>
    <w:rsid w:val="00D174EE"/>
    <w:rsid w:val="00D237B8"/>
    <w:rsid w:val="00D27ABB"/>
    <w:rsid w:val="00D30A6F"/>
    <w:rsid w:val="00D31345"/>
    <w:rsid w:val="00D321C5"/>
    <w:rsid w:val="00D32650"/>
    <w:rsid w:val="00D33270"/>
    <w:rsid w:val="00D339CC"/>
    <w:rsid w:val="00D345F1"/>
    <w:rsid w:val="00D352C5"/>
    <w:rsid w:val="00D362D8"/>
    <w:rsid w:val="00D36796"/>
    <w:rsid w:val="00D36802"/>
    <w:rsid w:val="00D36E58"/>
    <w:rsid w:val="00D406F6"/>
    <w:rsid w:val="00D40E07"/>
    <w:rsid w:val="00D41351"/>
    <w:rsid w:val="00D42631"/>
    <w:rsid w:val="00D42BC4"/>
    <w:rsid w:val="00D43135"/>
    <w:rsid w:val="00D438FB"/>
    <w:rsid w:val="00D43945"/>
    <w:rsid w:val="00D44442"/>
    <w:rsid w:val="00D46F15"/>
    <w:rsid w:val="00D50AFA"/>
    <w:rsid w:val="00D50C35"/>
    <w:rsid w:val="00D50DC5"/>
    <w:rsid w:val="00D51663"/>
    <w:rsid w:val="00D52B13"/>
    <w:rsid w:val="00D52FBF"/>
    <w:rsid w:val="00D532F8"/>
    <w:rsid w:val="00D5468D"/>
    <w:rsid w:val="00D546AF"/>
    <w:rsid w:val="00D54F4E"/>
    <w:rsid w:val="00D56316"/>
    <w:rsid w:val="00D571DF"/>
    <w:rsid w:val="00D605E9"/>
    <w:rsid w:val="00D626AC"/>
    <w:rsid w:val="00D63645"/>
    <w:rsid w:val="00D63A78"/>
    <w:rsid w:val="00D64FB7"/>
    <w:rsid w:val="00D67B6B"/>
    <w:rsid w:val="00D703B3"/>
    <w:rsid w:val="00D71F76"/>
    <w:rsid w:val="00D73CB0"/>
    <w:rsid w:val="00D749D3"/>
    <w:rsid w:val="00D756BF"/>
    <w:rsid w:val="00D77271"/>
    <w:rsid w:val="00D77478"/>
    <w:rsid w:val="00D8579C"/>
    <w:rsid w:val="00D85995"/>
    <w:rsid w:val="00D86531"/>
    <w:rsid w:val="00D901BE"/>
    <w:rsid w:val="00D90217"/>
    <w:rsid w:val="00D95141"/>
    <w:rsid w:val="00D96F91"/>
    <w:rsid w:val="00D9784F"/>
    <w:rsid w:val="00DA0E43"/>
    <w:rsid w:val="00DA1583"/>
    <w:rsid w:val="00DA1E03"/>
    <w:rsid w:val="00DA2492"/>
    <w:rsid w:val="00DA3197"/>
    <w:rsid w:val="00DA348C"/>
    <w:rsid w:val="00DA34D3"/>
    <w:rsid w:val="00DA3A09"/>
    <w:rsid w:val="00DA4A52"/>
    <w:rsid w:val="00DA4A8A"/>
    <w:rsid w:val="00DA6965"/>
    <w:rsid w:val="00DB18E1"/>
    <w:rsid w:val="00DB1962"/>
    <w:rsid w:val="00DB3C8C"/>
    <w:rsid w:val="00DB4BFF"/>
    <w:rsid w:val="00DB4CFE"/>
    <w:rsid w:val="00DB6ADA"/>
    <w:rsid w:val="00DB6C9E"/>
    <w:rsid w:val="00DB7FC6"/>
    <w:rsid w:val="00DC0240"/>
    <w:rsid w:val="00DC0FA0"/>
    <w:rsid w:val="00DC227A"/>
    <w:rsid w:val="00DC32FB"/>
    <w:rsid w:val="00DC363E"/>
    <w:rsid w:val="00DC3B58"/>
    <w:rsid w:val="00DC4422"/>
    <w:rsid w:val="00DC5924"/>
    <w:rsid w:val="00DC69BB"/>
    <w:rsid w:val="00DD1350"/>
    <w:rsid w:val="00DD38D1"/>
    <w:rsid w:val="00DD3F5D"/>
    <w:rsid w:val="00DD4628"/>
    <w:rsid w:val="00DD6492"/>
    <w:rsid w:val="00DD64B1"/>
    <w:rsid w:val="00DD67C6"/>
    <w:rsid w:val="00DD6A5B"/>
    <w:rsid w:val="00DD6C6E"/>
    <w:rsid w:val="00DD7559"/>
    <w:rsid w:val="00DE05E1"/>
    <w:rsid w:val="00DE1ADC"/>
    <w:rsid w:val="00DE3095"/>
    <w:rsid w:val="00DE41D8"/>
    <w:rsid w:val="00DE66D4"/>
    <w:rsid w:val="00DE7D31"/>
    <w:rsid w:val="00DF399D"/>
    <w:rsid w:val="00DF5ADE"/>
    <w:rsid w:val="00DF6AF8"/>
    <w:rsid w:val="00E004A7"/>
    <w:rsid w:val="00E01AFB"/>
    <w:rsid w:val="00E02595"/>
    <w:rsid w:val="00E032AD"/>
    <w:rsid w:val="00E03C91"/>
    <w:rsid w:val="00E04BC4"/>
    <w:rsid w:val="00E04D68"/>
    <w:rsid w:val="00E05FA6"/>
    <w:rsid w:val="00E11729"/>
    <w:rsid w:val="00E12561"/>
    <w:rsid w:val="00E13814"/>
    <w:rsid w:val="00E15F6C"/>
    <w:rsid w:val="00E16134"/>
    <w:rsid w:val="00E179AA"/>
    <w:rsid w:val="00E212BB"/>
    <w:rsid w:val="00E24ED0"/>
    <w:rsid w:val="00E31C35"/>
    <w:rsid w:val="00E33138"/>
    <w:rsid w:val="00E34153"/>
    <w:rsid w:val="00E35DCC"/>
    <w:rsid w:val="00E35F43"/>
    <w:rsid w:val="00E363A7"/>
    <w:rsid w:val="00E4292B"/>
    <w:rsid w:val="00E46FE7"/>
    <w:rsid w:val="00E47F37"/>
    <w:rsid w:val="00E51367"/>
    <w:rsid w:val="00E5353E"/>
    <w:rsid w:val="00E53E0E"/>
    <w:rsid w:val="00E5609C"/>
    <w:rsid w:val="00E56436"/>
    <w:rsid w:val="00E5670C"/>
    <w:rsid w:val="00E61A1A"/>
    <w:rsid w:val="00E625FB"/>
    <w:rsid w:val="00E653EA"/>
    <w:rsid w:val="00E65473"/>
    <w:rsid w:val="00E664F3"/>
    <w:rsid w:val="00E706CF"/>
    <w:rsid w:val="00E71472"/>
    <w:rsid w:val="00E72730"/>
    <w:rsid w:val="00E74207"/>
    <w:rsid w:val="00E81800"/>
    <w:rsid w:val="00E8280B"/>
    <w:rsid w:val="00E865DB"/>
    <w:rsid w:val="00E8700F"/>
    <w:rsid w:val="00E87EF5"/>
    <w:rsid w:val="00E91009"/>
    <w:rsid w:val="00E913E2"/>
    <w:rsid w:val="00E9152C"/>
    <w:rsid w:val="00E9232E"/>
    <w:rsid w:val="00E931AE"/>
    <w:rsid w:val="00E93EBF"/>
    <w:rsid w:val="00E94791"/>
    <w:rsid w:val="00EA0FE9"/>
    <w:rsid w:val="00EA1AF8"/>
    <w:rsid w:val="00EA2425"/>
    <w:rsid w:val="00EA2A17"/>
    <w:rsid w:val="00EA625B"/>
    <w:rsid w:val="00EA721D"/>
    <w:rsid w:val="00EB0381"/>
    <w:rsid w:val="00EB06BB"/>
    <w:rsid w:val="00EB33BE"/>
    <w:rsid w:val="00EB42B5"/>
    <w:rsid w:val="00EB4ABB"/>
    <w:rsid w:val="00EB5349"/>
    <w:rsid w:val="00EB6A60"/>
    <w:rsid w:val="00EB6EFB"/>
    <w:rsid w:val="00EB7226"/>
    <w:rsid w:val="00EB7A1E"/>
    <w:rsid w:val="00EC1427"/>
    <w:rsid w:val="00EC27B2"/>
    <w:rsid w:val="00EC3B42"/>
    <w:rsid w:val="00EC63B1"/>
    <w:rsid w:val="00EC7592"/>
    <w:rsid w:val="00ED0B85"/>
    <w:rsid w:val="00ED13F6"/>
    <w:rsid w:val="00ED1DB2"/>
    <w:rsid w:val="00ED2CE1"/>
    <w:rsid w:val="00ED2CFB"/>
    <w:rsid w:val="00ED3791"/>
    <w:rsid w:val="00ED4C40"/>
    <w:rsid w:val="00ED6FAA"/>
    <w:rsid w:val="00ED705D"/>
    <w:rsid w:val="00EE022B"/>
    <w:rsid w:val="00EE0553"/>
    <w:rsid w:val="00EE1348"/>
    <w:rsid w:val="00EE28A3"/>
    <w:rsid w:val="00EE3643"/>
    <w:rsid w:val="00EE44C7"/>
    <w:rsid w:val="00EE4513"/>
    <w:rsid w:val="00EE512C"/>
    <w:rsid w:val="00EE5A4B"/>
    <w:rsid w:val="00EE7141"/>
    <w:rsid w:val="00EE7561"/>
    <w:rsid w:val="00EE7580"/>
    <w:rsid w:val="00EF249B"/>
    <w:rsid w:val="00EF33B2"/>
    <w:rsid w:val="00EF598B"/>
    <w:rsid w:val="00EF708A"/>
    <w:rsid w:val="00F00FD3"/>
    <w:rsid w:val="00F027B2"/>
    <w:rsid w:val="00F0374A"/>
    <w:rsid w:val="00F04498"/>
    <w:rsid w:val="00F057CE"/>
    <w:rsid w:val="00F10B31"/>
    <w:rsid w:val="00F110A8"/>
    <w:rsid w:val="00F1226B"/>
    <w:rsid w:val="00F13FF9"/>
    <w:rsid w:val="00F15B1C"/>
    <w:rsid w:val="00F178EA"/>
    <w:rsid w:val="00F214FC"/>
    <w:rsid w:val="00F22881"/>
    <w:rsid w:val="00F236F7"/>
    <w:rsid w:val="00F23AD1"/>
    <w:rsid w:val="00F242FF"/>
    <w:rsid w:val="00F2440E"/>
    <w:rsid w:val="00F26099"/>
    <w:rsid w:val="00F27A8B"/>
    <w:rsid w:val="00F27E4B"/>
    <w:rsid w:val="00F30490"/>
    <w:rsid w:val="00F3071A"/>
    <w:rsid w:val="00F30993"/>
    <w:rsid w:val="00F3103C"/>
    <w:rsid w:val="00F31047"/>
    <w:rsid w:val="00F31874"/>
    <w:rsid w:val="00F31C51"/>
    <w:rsid w:val="00F33368"/>
    <w:rsid w:val="00F3608A"/>
    <w:rsid w:val="00F3643E"/>
    <w:rsid w:val="00F41F90"/>
    <w:rsid w:val="00F42EBE"/>
    <w:rsid w:val="00F430FC"/>
    <w:rsid w:val="00F4596D"/>
    <w:rsid w:val="00F46A42"/>
    <w:rsid w:val="00F47468"/>
    <w:rsid w:val="00F50625"/>
    <w:rsid w:val="00F50F03"/>
    <w:rsid w:val="00F517E8"/>
    <w:rsid w:val="00F5185B"/>
    <w:rsid w:val="00F521F0"/>
    <w:rsid w:val="00F5370E"/>
    <w:rsid w:val="00F549E9"/>
    <w:rsid w:val="00F55D57"/>
    <w:rsid w:val="00F56974"/>
    <w:rsid w:val="00F61046"/>
    <w:rsid w:val="00F62B35"/>
    <w:rsid w:val="00F633B2"/>
    <w:rsid w:val="00F642B6"/>
    <w:rsid w:val="00F6541A"/>
    <w:rsid w:val="00F6620F"/>
    <w:rsid w:val="00F66298"/>
    <w:rsid w:val="00F66750"/>
    <w:rsid w:val="00F67638"/>
    <w:rsid w:val="00F676D8"/>
    <w:rsid w:val="00F67D09"/>
    <w:rsid w:val="00F71E11"/>
    <w:rsid w:val="00F738B5"/>
    <w:rsid w:val="00F745E9"/>
    <w:rsid w:val="00F7475A"/>
    <w:rsid w:val="00F811DC"/>
    <w:rsid w:val="00F813BD"/>
    <w:rsid w:val="00F81D40"/>
    <w:rsid w:val="00F82672"/>
    <w:rsid w:val="00F826BE"/>
    <w:rsid w:val="00F84D10"/>
    <w:rsid w:val="00F84FAC"/>
    <w:rsid w:val="00F85475"/>
    <w:rsid w:val="00F86C82"/>
    <w:rsid w:val="00F878D5"/>
    <w:rsid w:val="00F9200D"/>
    <w:rsid w:val="00F93678"/>
    <w:rsid w:val="00F95A31"/>
    <w:rsid w:val="00F96577"/>
    <w:rsid w:val="00F96A44"/>
    <w:rsid w:val="00F97464"/>
    <w:rsid w:val="00FA1541"/>
    <w:rsid w:val="00FA15F6"/>
    <w:rsid w:val="00FA1AFF"/>
    <w:rsid w:val="00FA33E1"/>
    <w:rsid w:val="00FA547A"/>
    <w:rsid w:val="00FA5D56"/>
    <w:rsid w:val="00FA6468"/>
    <w:rsid w:val="00FA7272"/>
    <w:rsid w:val="00FB1AEA"/>
    <w:rsid w:val="00FB292B"/>
    <w:rsid w:val="00FB2D13"/>
    <w:rsid w:val="00FB43DF"/>
    <w:rsid w:val="00FB54EF"/>
    <w:rsid w:val="00FB56D1"/>
    <w:rsid w:val="00FB58E2"/>
    <w:rsid w:val="00FB5CB3"/>
    <w:rsid w:val="00FB679C"/>
    <w:rsid w:val="00FB6D5F"/>
    <w:rsid w:val="00FB7BD6"/>
    <w:rsid w:val="00FB7E28"/>
    <w:rsid w:val="00FC0245"/>
    <w:rsid w:val="00FC0D04"/>
    <w:rsid w:val="00FC1AEC"/>
    <w:rsid w:val="00FC25BD"/>
    <w:rsid w:val="00FC43B6"/>
    <w:rsid w:val="00FC5A76"/>
    <w:rsid w:val="00FC6C72"/>
    <w:rsid w:val="00FD0449"/>
    <w:rsid w:val="00FD0B34"/>
    <w:rsid w:val="00FD12FE"/>
    <w:rsid w:val="00FD2AE6"/>
    <w:rsid w:val="00FD2BFF"/>
    <w:rsid w:val="00FD3F1C"/>
    <w:rsid w:val="00FD4807"/>
    <w:rsid w:val="00FD679E"/>
    <w:rsid w:val="00FD6C29"/>
    <w:rsid w:val="00FD7F54"/>
    <w:rsid w:val="00FE01B7"/>
    <w:rsid w:val="00FE05D2"/>
    <w:rsid w:val="00FE2E35"/>
    <w:rsid w:val="00FE39C7"/>
    <w:rsid w:val="00FE3B26"/>
    <w:rsid w:val="00FE774E"/>
    <w:rsid w:val="00FF1144"/>
    <w:rsid w:val="00FF1F8D"/>
    <w:rsid w:val="00FF23B4"/>
    <w:rsid w:val="00FF2628"/>
    <w:rsid w:val="00FF342D"/>
    <w:rsid w:val="00FF5A64"/>
    <w:rsid w:val="00FF5E94"/>
    <w:rsid w:val="00FF6207"/>
    <w:rsid w:val="00FF6CEB"/>
    <w:rsid w:val="00FF7853"/>
    <w:rsid w:val="00FF7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;"/>
  <w14:docId w14:val="467923CD"/>
  <w15:docId w15:val="{A297B852-C7D9-41C7-A9B4-0DBC9E73B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17E8"/>
  </w:style>
  <w:style w:type="paragraph" w:styleId="Heading1">
    <w:name w:val="heading 1"/>
    <w:basedOn w:val="NoSpacing"/>
    <w:next w:val="NoSpacing"/>
    <w:link w:val="Heading1Char"/>
    <w:uiPriority w:val="9"/>
    <w:qFormat/>
    <w:rsid w:val="004A3A36"/>
    <w:pPr>
      <w:keepNext/>
      <w:keepLines/>
      <w:outlineLvl w:val="0"/>
    </w:pPr>
    <w:rPr>
      <w:rFonts w:asciiTheme="majorHAnsi" w:eastAsiaTheme="majorEastAsia" w:hAnsiTheme="majorHAnsi" w:cstheme="majorBidi"/>
      <w:b/>
      <w:sz w:val="32"/>
      <w:szCs w:val="40"/>
    </w:rPr>
  </w:style>
  <w:style w:type="paragraph" w:styleId="Heading2">
    <w:name w:val="heading 2"/>
    <w:basedOn w:val="NoSpacing"/>
    <w:next w:val="NoSpacing"/>
    <w:link w:val="Heading2Char"/>
    <w:uiPriority w:val="9"/>
    <w:unhideWhenUsed/>
    <w:qFormat/>
    <w:rsid w:val="004A3A36"/>
    <w:pPr>
      <w:keepNext/>
      <w:keepLines/>
      <w:outlineLvl w:val="1"/>
    </w:pPr>
    <w:rPr>
      <w:rFonts w:asciiTheme="majorHAnsi" w:eastAsiaTheme="majorEastAsia" w:hAnsiTheme="majorHAnsi" w:cstheme="majorBidi"/>
      <w:b/>
      <w:sz w:val="28"/>
      <w:szCs w:val="33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5719E6"/>
    <w:pPr>
      <w:spacing w:after="0" w:line="480" w:lineRule="auto"/>
      <w:jc w:val="both"/>
    </w:pPr>
  </w:style>
  <w:style w:type="character" w:customStyle="1" w:styleId="Heading1Char">
    <w:name w:val="Heading 1 Char"/>
    <w:basedOn w:val="DefaultParagraphFont"/>
    <w:link w:val="Heading1"/>
    <w:uiPriority w:val="9"/>
    <w:rsid w:val="004A3A36"/>
    <w:rPr>
      <w:rFonts w:asciiTheme="majorHAnsi" w:eastAsiaTheme="majorEastAsia" w:hAnsiTheme="majorHAnsi" w:cstheme="majorBidi"/>
      <w:b/>
      <w:sz w:val="3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A3A36"/>
    <w:rPr>
      <w:rFonts w:asciiTheme="majorHAnsi" w:eastAsiaTheme="majorEastAsia" w:hAnsiTheme="majorHAnsi" w:cstheme="majorBidi"/>
      <w:b/>
      <w:sz w:val="28"/>
      <w:szCs w:val="33"/>
    </w:rPr>
  </w:style>
  <w:style w:type="character" w:styleId="LineNumber">
    <w:name w:val="line number"/>
    <w:basedOn w:val="DefaultParagraphFont"/>
    <w:uiPriority w:val="99"/>
    <w:semiHidden/>
    <w:unhideWhenUsed/>
    <w:rsid w:val="00606742"/>
  </w:style>
  <w:style w:type="paragraph" w:customStyle="1" w:styleId="EndNoteBibliographyTitle">
    <w:name w:val="EndNote Bibliography Title"/>
    <w:basedOn w:val="Normal"/>
    <w:link w:val="EndNoteBibliographyTitleChar"/>
    <w:rsid w:val="00062F12"/>
    <w:pPr>
      <w:spacing w:after="0"/>
      <w:jc w:val="center"/>
    </w:pPr>
    <w:rPr>
      <w:rFonts w:ascii="Calibri" w:hAnsi="Calibri" w:cs="Calibri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5719E6"/>
  </w:style>
  <w:style w:type="character" w:customStyle="1" w:styleId="EndNoteBibliographyTitleChar">
    <w:name w:val="EndNote Bibliography Title Char"/>
    <w:basedOn w:val="NoSpacingChar"/>
    <w:link w:val="EndNoteBibliographyTitle"/>
    <w:rsid w:val="00062F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62F1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062F12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C70838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C7083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33E42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3109"/>
    <w:pPr>
      <w:spacing w:after="0" w:line="240" w:lineRule="auto"/>
    </w:pPr>
    <w:rPr>
      <w:rFonts w:ascii="Segoe UI" w:hAnsi="Segoe UI" w:cs="Angsana New"/>
      <w:sz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3109"/>
    <w:rPr>
      <w:rFonts w:ascii="Segoe UI" w:hAnsi="Segoe UI" w:cs="Angsana New"/>
      <w:sz w:val="18"/>
      <w:szCs w:val="22"/>
    </w:rPr>
  </w:style>
  <w:style w:type="character" w:styleId="PlaceholderText">
    <w:name w:val="Placeholder Text"/>
    <w:basedOn w:val="DefaultParagraphFont"/>
    <w:uiPriority w:val="99"/>
    <w:semiHidden/>
    <w:rsid w:val="00D67B6B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DD75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117E8"/>
    <w:pPr>
      <w:spacing w:line="240" w:lineRule="auto"/>
    </w:pPr>
    <w:rPr>
      <w:sz w:val="20"/>
      <w:szCs w:val="25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17E8"/>
    <w:rPr>
      <w:sz w:val="20"/>
      <w:szCs w:val="25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75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7559"/>
    <w:rPr>
      <w:b/>
      <w:bCs/>
      <w:sz w:val="20"/>
      <w:szCs w:val="25"/>
      <w:lang w:val="de-DE"/>
    </w:rPr>
  </w:style>
  <w:style w:type="table" w:styleId="TableGrid">
    <w:name w:val="Table Grid"/>
    <w:basedOn w:val="TableNormal"/>
    <w:uiPriority w:val="39"/>
    <w:rsid w:val="009E59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D4C6E"/>
    <w:pPr>
      <w:tabs>
        <w:tab w:val="center" w:pos="4703"/>
        <w:tab w:val="right" w:pos="9406"/>
      </w:tabs>
      <w:spacing w:after="0" w:line="240" w:lineRule="auto"/>
    </w:pPr>
    <w:rPr>
      <w:szCs w:val="28"/>
    </w:rPr>
  </w:style>
  <w:style w:type="character" w:customStyle="1" w:styleId="HeaderChar">
    <w:name w:val="Header Char"/>
    <w:basedOn w:val="DefaultParagraphFont"/>
    <w:link w:val="Header"/>
    <w:uiPriority w:val="99"/>
    <w:rsid w:val="001D4C6E"/>
    <w:rPr>
      <w:szCs w:val="28"/>
    </w:rPr>
  </w:style>
  <w:style w:type="paragraph" w:styleId="Footer">
    <w:name w:val="footer"/>
    <w:basedOn w:val="Normal"/>
    <w:link w:val="FooterChar"/>
    <w:uiPriority w:val="99"/>
    <w:unhideWhenUsed/>
    <w:rsid w:val="001D4C6E"/>
    <w:pPr>
      <w:tabs>
        <w:tab w:val="center" w:pos="4703"/>
        <w:tab w:val="right" w:pos="9406"/>
      </w:tabs>
      <w:spacing w:after="0" w:line="240" w:lineRule="auto"/>
    </w:pPr>
    <w:rPr>
      <w:szCs w:val="28"/>
    </w:rPr>
  </w:style>
  <w:style w:type="character" w:customStyle="1" w:styleId="FooterChar">
    <w:name w:val="Footer Char"/>
    <w:basedOn w:val="DefaultParagraphFont"/>
    <w:link w:val="Footer"/>
    <w:uiPriority w:val="99"/>
    <w:rsid w:val="001D4C6E"/>
    <w:rPr>
      <w:szCs w:val="28"/>
    </w:rPr>
  </w:style>
  <w:style w:type="paragraph" w:styleId="Revision">
    <w:name w:val="Revision"/>
    <w:hidden/>
    <w:uiPriority w:val="99"/>
    <w:semiHidden/>
    <w:rsid w:val="007F3B07"/>
    <w:pPr>
      <w:spacing w:after="0" w:line="240" w:lineRule="auto"/>
    </w:pPr>
    <w:rPr>
      <w:szCs w:val="28"/>
    </w:rPr>
  </w:style>
  <w:style w:type="character" w:styleId="UnresolvedMention">
    <w:name w:val="Unresolved Mention"/>
    <w:basedOn w:val="DefaultParagraphFont"/>
    <w:uiPriority w:val="99"/>
    <w:semiHidden/>
    <w:unhideWhenUsed/>
    <w:rsid w:val="00B90512"/>
    <w:rPr>
      <w:color w:val="605E5C"/>
      <w:shd w:val="clear" w:color="auto" w:fill="E1DFDD"/>
    </w:rPr>
  </w:style>
  <w:style w:type="character" w:customStyle="1" w:styleId="orcid-id-https">
    <w:name w:val="orcid-id-https"/>
    <w:basedOn w:val="DefaultParagraphFont"/>
    <w:rsid w:val="00DD4628"/>
  </w:style>
  <w:style w:type="paragraph" w:styleId="ListParagraph">
    <w:name w:val="List Paragraph"/>
    <w:basedOn w:val="Normal"/>
    <w:uiPriority w:val="34"/>
    <w:qFormat/>
    <w:rsid w:val="008D6F67"/>
    <w:pPr>
      <w:ind w:left="720"/>
      <w:contextualSpacing/>
    </w:pPr>
    <w:rPr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773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907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2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174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7996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007/s10531-009-9609-3" TargetMode="External"/><Relationship Id="rId18" Type="http://schemas.openxmlformats.org/officeDocument/2006/relationships/hyperlink" Target="https://doi.org/10.2307/2261479" TargetMode="External"/><Relationship Id="rId26" Type="http://schemas.openxmlformats.org/officeDocument/2006/relationships/hyperlink" Target="https://doi.org/10.2307/2261309" TargetMode="External"/><Relationship Id="rId39" Type="http://schemas.openxmlformats.org/officeDocument/2006/relationships/hyperlink" Target="https://doi.org/10.1111/j.1365-2745.2008.01430.x" TargetMode="External"/><Relationship Id="rId21" Type="http://schemas.openxmlformats.org/officeDocument/2006/relationships/hyperlink" Target="https://doi.org/10.1007/s11258-018-0879-2" TargetMode="External"/><Relationship Id="rId34" Type="http://schemas.openxmlformats.org/officeDocument/2006/relationships/hyperlink" Target="https://doi.org/10.1002/ece3.3393" TargetMode="External"/><Relationship Id="rId42" Type="http://schemas.openxmlformats.org/officeDocument/2006/relationships/hyperlink" Target="https://doi.org/10.1111/j.1654-1103.2005.tb02350.x" TargetMode="External"/><Relationship Id="rId47" Type="http://schemas.openxmlformats.org/officeDocument/2006/relationships/hyperlink" Target="https://doi.org/10.1111/j.0022-0477.2004.00880.x" TargetMode="External"/><Relationship Id="rId50" Type="http://schemas.openxmlformats.org/officeDocument/2006/relationships/hyperlink" Target="https://doi.org/10.1890/08-1309.1" TargetMode="External"/><Relationship Id="rId55" Type="http://schemas.openxmlformats.org/officeDocument/2006/relationships/hyperlink" Target="https://doi.org/10.1890/02-0426" TargetMode="External"/><Relationship Id="rId63" Type="http://schemas.openxmlformats.org/officeDocument/2006/relationships/hyperlink" Target="https://doi.org/10.1890/Es11-00023.1" TargetMode="Externa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hyperlink" Target="https://doi.org/10.1016/j.agee.2011.06.025" TargetMode="External"/><Relationship Id="rId29" Type="http://schemas.openxmlformats.org/officeDocument/2006/relationships/hyperlink" Target="https://doi.org/10.1111/jvs.12068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1016/j.envexpbot.2011.09.010" TargetMode="External"/><Relationship Id="rId24" Type="http://schemas.openxmlformats.org/officeDocument/2006/relationships/hyperlink" Target="https://doi.org/10.1890/13-0412.1" TargetMode="External"/><Relationship Id="rId32" Type="http://schemas.openxmlformats.org/officeDocument/2006/relationships/hyperlink" Target="https://doi.org/10.1139/cjb-2012-0162" TargetMode="External"/><Relationship Id="rId37" Type="http://schemas.openxmlformats.org/officeDocument/2006/relationships/hyperlink" Target="https://doi.org/10.1111/j.1365-2435.2006.01080.x" TargetMode="External"/><Relationship Id="rId40" Type="http://schemas.openxmlformats.org/officeDocument/2006/relationships/hyperlink" Target="https://doi.org/10.1111/j.1365-2435.2009.01672.x" TargetMode="External"/><Relationship Id="rId45" Type="http://schemas.openxmlformats.org/officeDocument/2006/relationships/hyperlink" Target="https://doi.org/10.1016/j.baae.2008.08.004" TargetMode="External"/><Relationship Id="rId53" Type="http://schemas.openxmlformats.org/officeDocument/2006/relationships/hyperlink" Target="https://doi.org/10.1890/06-1158" TargetMode="External"/><Relationship Id="rId58" Type="http://schemas.openxmlformats.org/officeDocument/2006/relationships/hyperlink" Target="https://doi.org/10.1046/j.1365-2435.2002.00672.x" TargetMode="External"/><Relationship Id="rId66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hyperlink" Target="https://doi.org/10.1111/j.1469-8137.2007.02183.x" TargetMode="External"/><Relationship Id="rId23" Type="http://schemas.openxmlformats.org/officeDocument/2006/relationships/hyperlink" Target="https://doi.org/10.1111/j.1654-1103.2004.tb02266.x" TargetMode="External"/><Relationship Id="rId28" Type="http://schemas.openxmlformats.org/officeDocument/2006/relationships/hyperlink" Target="https://doi.org/10.1111/j.1365-2745.2009.01615.x" TargetMode="External"/><Relationship Id="rId36" Type="http://schemas.openxmlformats.org/officeDocument/2006/relationships/hyperlink" Target="https://doi.org/10.1111/j.1365-2486.2008.01744.x" TargetMode="External"/><Relationship Id="rId49" Type="http://schemas.openxmlformats.org/officeDocument/2006/relationships/hyperlink" Target="https://doi.org/10.1111/nph.14496" TargetMode="External"/><Relationship Id="rId57" Type="http://schemas.openxmlformats.org/officeDocument/2006/relationships/hyperlink" Target="https://doi.org/10.2307/2390579" TargetMode="External"/><Relationship Id="rId61" Type="http://schemas.openxmlformats.org/officeDocument/2006/relationships/hyperlink" Target="https://doi.org/10.1111/j.1365-2745.2011.01945.x" TargetMode="External"/><Relationship Id="rId10" Type="http://schemas.openxmlformats.org/officeDocument/2006/relationships/hyperlink" Target="https://doi.org/10.1104/pp.113.3.961" TargetMode="External"/><Relationship Id="rId19" Type="http://schemas.openxmlformats.org/officeDocument/2006/relationships/hyperlink" Target="https://doi.org/10.1111/j.0269-8463.2004.00900.x" TargetMode="External"/><Relationship Id="rId31" Type="http://schemas.openxmlformats.org/officeDocument/2006/relationships/hyperlink" Target="https://doi.org/10.1007/s00442-016-3551-3" TargetMode="External"/><Relationship Id="rId44" Type="http://schemas.openxmlformats.org/officeDocument/2006/relationships/hyperlink" Target="https://doi.org/10.1111/geb.12296" TargetMode="External"/><Relationship Id="rId52" Type="http://schemas.openxmlformats.org/officeDocument/2006/relationships/hyperlink" Target="https://doi.org/10.1111/j.1469-8137.2010.03579.x" TargetMode="External"/><Relationship Id="rId60" Type="http://schemas.openxmlformats.org/officeDocument/2006/relationships/hyperlink" Target="https://doi.org/10.1111/nph.12845" TargetMode="External"/><Relationship Id="rId65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s://doi.org/10.1111/nph.13253" TargetMode="External"/><Relationship Id="rId14" Type="http://schemas.openxmlformats.org/officeDocument/2006/relationships/hyperlink" Target="https://doi.org/10.1556/168.2015.16.2.12" TargetMode="External"/><Relationship Id="rId22" Type="http://schemas.openxmlformats.org/officeDocument/2006/relationships/hyperlink" Target="https://doi.org/10.1111/nph.13832" TargetMode="External"/><Relationship Id="rId27" Type="http://schemas.openxmlformats.org/officeDocument/2006/relationships/hyperlink" Target="https://doi.org/10.1046/j.1365-2745.2000.00506.x" TargetMode="External"/><Relationship Id="rId30" Type="http://schemas.openxmlformats.org/officeDocument/2006/relationships/hyperlink" Target="https://doi.org/10.1111/avsc.12288" TargetMode="External"/><Relationship Id="rId35" Type="http://schemas.openxmlformats.org/officeDocument/2006/relationships/hyperlink" Target="https://doi.org/10.1111/nph.14486" TargetMode="External"/><Relationship Id="rId43" Type="http://schemas.openxmlformats.org/officeDocument/2006/relationships/hyperlink" Target="https://doi.org/10.1046/j.1365-2486.2003.00611.x" TargetMode="External"/><Relationship Id="rId48" Type="http://schemas.openxmlformats.org/officeDocument/2006/relationships/hyperlink" Target="https://doi.org/10.1111/j.1600-0587.2008.05524.x" TargetMode="External"/><Relationship Id="rId56" Type="http://schemas.openxmlformats.org/officeDocument/2006/relationships/hyperlink" Target="https://doi.org/10.1890/Es10-00175.1" TargetMode="External"/><Relationship Id="rId64" Type="http://schemas.openxmlformats.org/officeDocument/2006/relationships/hyperlink" Target="https://doi.org/10.1038/nature02403" TargetMode="External"/><Relationship Id="rId8" Type="http://schemas.openxmlformats.org/officeDocument/2006/relationships/hyperlink" Target="https://doi.org/10.1073/pnas.1315179111" TargetMode="External"/><Relationship Id="rId51" Type="http://schemas.openxmlformats.org/officeDocument/2006/relationships/hyperlink" Target="https://doi.org/10.1016/j.baae.2005.01.002" TargetMode="External"/><Relationship Id="rId3" Type="http://schemas.openxmlformats.org/officeDocument/2006/relationships/styles" Target="styles.xml"/><Relationship Id="rId12" Type="http://schemas.openxmlformats.org/officeDocument/2006/relationships/hyperlink" Target="https://doi.org/10.1371/journal.pone.0193130" TargetMode="External"/><Relationship Id="rId17" Type="http://schemas.openxmlformats.org/officeDocument/2006/relationships/hyperlink" Target="https://doi.org/10.1016/j.ecss.2015.05.023" TargetMode="External"/><Relationship Id="rId25" Type="http://schemas.openxmlformats.org/officeDocument/2006/relationships/hyperlink" Target="https://doi.org/10.1073/pnas.1712381114" TargetMode="External"/><Relationship Id="rId33" Type="http://schemas.openxmlformats.org/officeDocument/2006/relationships/hyperlink" Target="https://doi.org/10.1111/jvs.12534" TargetMode="External"/><Relationship Id="rId38" Type="http://schemas.openxmlformats.org/officeDocument/2006/relationships/hyperlink" Target="https://doi.org/10.1111/1365-2435.12116" TargetMode="External"/><Relationship Id="rId46" Type="http://schemas.openxmlformats.org/officeDocument/2006/relationships/hyperlink" Target="https://doi.org/10.1046/j.1365-3040.1999.00423.x" TargetMode="External"/><Relationship Id="rId59" Type="http://schemas.openxmlformats.org/officeDocument/2006/relationships/hyperlink" Target="https://doi.org/10.1046/j.0028-646X.2001.00320.x" TargetMode="External"/><Relationship Id="rId67" Type="http://schemas.openxmlformats.org/officeDocument/2006/relationships/theme" Target="theme/theme1.xml"/><Relationship Id="rId20" Type="http://schemas.openxmlformats.org/officeDocument/2006/relationships/hyperlink" Target="https://doi.org/10.1007/s00442-011-1938-8" TargetMode="External"/><Relationship Id="rId41" Type="http://schemas.openxmlformats.org/officeDocument/2006/relationships/hyperlink" Target="https://doi.org/10.1002/ecy.2162" TargetMode="External"/><Relationship Id="rId54" Type="http://schemas.openxmlformats.org/officeDocument/2006/relationships/hyperlink" Target="https://doi.org/10.1046/j.1469-8137.1999.00435.x" TargetMode="External"/><Relationship Id="rId62" Type="http://schemas.openxmlformats.org/officeDocument/2006/relationships/hyperlink" Target="https://doi.org/10.1371/journal.pone.0122156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269612-EBDC-40DE-85D7-707FF11895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3391</Words>
  <Characters>19334</Characters>
  <Application>Microsoft Office Word</Application>
  <DocSecurity>0</DocSecurity>
  <Lines>161</Lines>
  <Paragraphs>4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Walther</dc:creator>
  <cp:keywords/>
  <dc:description/>
  <cp:lastModifiedBy>Gabriel Walther</cp:lastModifiedBy>
  <cp:revision>23</cp:revision>
  <cp:lastPrinted>2021-10-11T12:19:00Z</cp:lastPrinted>
  <dcterms:created xsi:type="dcterms:W3CDTF">2022-04-01T09:18:00Z</dcterms:created>
  <dcterms:modified xsi:type="dcterms:W3CDTF">2022-04-04T13:26:00Z</dcterms:modified>
</cp:coreProperties>
</file>